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B1E04" w14:textId="77777777" w:rsidR="006566E5" w:rsidRPr="00366B0E" w:rsidRDefault="006566E5" w:rsidP="006566E5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366B0E">
        <w:rPr>
          <w:rFonts w:ascii="Times New Roman" w:hAnsi="Times New Roman" w:cs="Times New Roman"/>
          <w:b/>
          <w:bCs/>
          <w:sz w:val="28"/>
        </w:rPr>
        <w:t>Investigati</w:t>
      </w:r>
      <w:r>
        <w:rPr>
          <w:rFonts w:ascii="Times New Roman" w:hAnsi="Times New Roman" w:cs="Times New Roman"/>
          <w:b/>
          <w:bCs/>
          <w:sz w:val="28"/>
        </w:rPr>
        <w:t>on of</w:t>
      </w:r>
      <w:r w:rsidRPr="00366B0E">
        <w:rPr>
          <w:rFonts w:ascii="Times New Roman" w:hAnsi="Times New Roman" w:cs="Times New Roman"/>
          <w:b/>
          <w:bCs/>
          <w:sz w:val="28"/>
        </w:rPr>
        <w:t xml:space="preserve"> the Suzuki-</w:t>
      </w:r>
      <w:proofErr w:type="spellStart"/>
      <w:r w:rsidRPr="00366B0E">
        <w:rPr>
          <w:rFonts w:ascii="Times New Roman" w:hAnsi="Times New Roman" w:cs="Times New Roman"/>
          <w:b/>
          <w:bCs/>
          <w:sz w:val="28"/>
        </w:rPr>
        <w:t>Miyaura</w:t>
      </w:r>
      <w:proofErr w:type="spellEnd"/>
      <w:r w:rsidRPr="00366B0E">
        <w:rPr>
          <w:rFonts w:ascii="Times New Roman" w:hAnsi="Times New Roman" w:cs="Times New Roman"/>
          <w:b/>
          <w:bCs/>
          <w:sz w:val="28"/>
        </w:rPr>
        <w:t xml:space="preserve"> Cross-Coupling Reaction on a Palladium H-Beta Zeolite </w:t>
      </w:r>
      <w:r>
        <w:rPr>
          <w:rFonts w:ascii="Times New Roman" w:hAnsi="Times New Roman" w:cs="Times New Roman"/>
          <w:b/>
          <w:bCs/>
          <w:sz w:val="28"/>
        </w:rPr>
        <w:t>with</w:t>
      </w:r>
      <w:r w:rsidRPr="00366B0E">
        <w:rPr>
          <w:rFonts w:ascii="Times New Roman" w:hAnsi="Times New Roman" w:cs="Times New Roman"/>
          <w:b/>
          <w:bCs/>
          <w:sz w:val="28"/>
        </w:rPr>
        <w:t xml:space="preserve"> DFT </w:t>
      </w:r>
      <w:r>
        <w:rPr>
          <w:rFonts w:ascii="Times New Roman" w:hAnsi="Times New Roman" w:cs="Times New Roman"/>
          <w:b/>
          <w:bCs/>
          <w:sz w:val="28"/>
        </w:rPr>
        <w:t>C</w:t>
      </w:r>
      <w:r w:rsidRPr="00366B0E">
        <w:rPr>
          <w:rFonts w:ascii="Times New Roman" w:hAnsi="Times New Roman" w:cs="Times New Roman"/>
          <w:b/>
          <w:bCs/>
          <w:sz w:val="28"/>
        </w:rPr>
        <w:t>alculations</w:t>
      </w:r>
    </w:p>
    <w:p w14:paraId="361B32B4" w14:textId="77777777" w:rsidR="006566E5" w:rsidRPr="00366B0E" w:rsidRDefault="006566E5" w:rsidP="006566E5">
      <w:pPr>
        <w:spacing w:after="0" w:line="360" w:lineRule="auto"/>
        <w:jc w:val="center"/>
        <w:outlineLvl w:val="0"/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</w:pPr>
      <w:r w:rsidRPr="00366B0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Bundet Boekfa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bidi="ar-SA"/>
        </w:rPr>
        <w:t>1</w:t>
      </w:r>
      <w:proofErr w:type="gramStart"/>
      <w:r w:rsidRPr="00366B0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bidi="ar-SA"/>
        </w:rPr>
        <w:t>,2</w:t>
      </w:r>
      <w:proofErr w:type="gramEnd"/>
      <w:r w:rsidRPr="00366B0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bidi="ar-SA"/>
        </w:rPr>
        <w:t>*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, Thana Maihom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bidi="ar-SA"/>
        </w:rPr>
        <w:t>1,2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, Masahiro Ehara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bidi="ar-SA"/>
        </w:rPr>
        <w:t xml:space="preserve">3 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and </w:t>
      </w:r>
      <w:proofErr w:type="spellStart"/>
      <w:r w:rsidRPr="00366B0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>Jumras</w:t>
      </w:r>
      <w:proofErr w:type="spellEnd"/>
      <w:r w:rsidRPr="00366B0E">
        <w:rPr>
          <w:rFonts w:ascii="Times New Roman" w:eastAsia="Times New Roman" w:hAnsi="Times New Roman" w:cs="Times New Roman"/>
          <w:iCs/>
          <w:sz w:val="24"/>
          <w:szCs w:val="24"/>
          <w:lang w:bidi="ar-SA"/>
        </w:rPr>
        <w:t xml:space="preserve"> Limtrakul</w:t>
      </w:r>
      <w:r w:rsidRPr="00366B0E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bidi="ar-SA"/>
        </w:rPr>
        <w:t>4</w:t>
      </w:r>
    </w:p>
    <w:p w14:paraId="4C750685" w14:textId="0D5E3641" w:rsidR="006566E5" w:rsidRDefault="006566E5" w:rsidP="006566E5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366B0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1 </w:t>
      </w:r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Division of Chemistry, Department of Physical and Material Sciences, Faculty of Liberal Arts and Science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Kasetsart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Kamphaeng</w:t>
      </w:r>
      <w:proofErr w:type="spellEnd"/>
      <w:r w:rsidR="0067258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Saen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 Campus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Nakhon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Pathom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 73140, Thailand.</w:t>
      </w:r>
    </w:p>
    <w:p w14:paraId="40880212" w14:textId="77777777" w:rsidR="006566E5" w:rsidRPr="00366B0E" w:rsidRDefault="006566E5" w:rsidP="006566E5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366B0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Center for Advanced Studies in Nanotechnology for Chemical, Food and Agricultural Industries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Kasetsart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 University Institute for Advanced Studies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</w:rPr>
        <w:t>Kasetsart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</w:rPr>
        <w:t xml:space="preserve"> University, </w:t>
      </w:r>
      <w:r w:rsidRPr="00366B0E">
        <w:rPr>
          <w:rFonts w:ascii="Times New Roman" w:eastAsia="Times New Roman" w:hAnsi="Times New Roman" w:cs="Times New Roman"/>
          <w:sz w:val="24"/>
          <w:szCs w:val="24"/>
        </w:rPr>
        <w:br/>
        <w:t>Bangkok 10900, Thailand.</w:t>
      </w:r>
      <w:r w:rsidRPr="00366B0E">
        <w:rPr>
          <w:rFonts w:ascii="Times New Roman" w:eastAsia="Times New Roman" w:hAnsi="Times New Roman" w:cs="Times New Roman"/>
          <w:sz w:val="24"/>
          <w:szCs w:val="24"/>
        </w:rPr>
        <w:br/>
      </w:r>
      <w:r w:rsidRPr="00366B0E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 xml:space="preserve"> 3</w:t>
      </w:r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Institute for Molecular Science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Nishigo-naka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38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Myodaiji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, Okazaki 444-8585, Japan.</w:t>
      </w:r>
    </w:p>
    <w:p w14:paraId="3CC439A4" w14:textId="77777777" w:rsidR="006566E5" w:rsidRPr="00366B0E" w:rsidRDefault="006566E5" w:rsidP="006566E5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366B0E">
        <w:rPr>
          <w:rFonts w:ascii="Times New Roman" w:eastAsia="Times New Roman" w:hAnsi="Times New Roman" w:cs="Times New Roman"/>
          <w:sz w:val="24"/>
          <w:szCs w:val="24"/>
          <w:vertAlign w:val="superscript"/>
          <w:lang w:bidi="ar-SA"/>
        </w:rPr>
        <w:t>4</w:t>
      </w:r>
      <w:r w:rsidR="003D6310" w:rsidRPr="003D6310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</w:t>
      </w:r>
      <w:r w:rsidR="003D6310" w:rsidRPr="005B6452">
        <w:rPr>
          <w:rFonts w:ascii="Times New Roman" w:eastAsia="Times New Roman" w:hAnsi="Times New Roman" w:cs="Times New Roman"/>
          <w:sz w:val="24"/>
          <w:szCs w:val="24"/>
          <w:lang w:bidi="ar-SA"/>
        </w:rPr>
        <w:t>Department of Materials Science and Engineering</w:t>
      </w:r>
      <w:r w:rsidR="003D6310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, </w:t>
      </w:r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School of Molecular Science and Engineering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Vidyasirimedhi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 xml:space="preserve"> Institute of Science and Technology, </w:t>
      </w:r>
      <w:proofErr w:type="spellStart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Rayong</w:t>
      </w:r>
      <w:proofErr w:type="spellEnd"/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, 21210 Thailand.</w:t>
      </w:r>
    </w:p>
    <w:p w14:paraId="4EE41EE5" w14:textId="77777777" w:rsidR="006566E5" w:rsidRPr="00366B0E" w:rsidRDefault="006566E5" w:rsidP="006566E5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sz w:val="24"/>
          <w:szCs w:val="24"/>
          <w:lang w:bidi="ar-SA"/>
        </w:rPr>
      </w:pPr>
      <w:r w:rsidRPr="00366B0E">
        <w:rPr>
          <w:rFonts w:ascii="Times New Roman" w:eastAsia="Times New Roman" w:hAnsi="Times New Roman" w:cs="Times New Roman"/>
          <w:i/>
          <w:iCs/>
          <w:sz w:val="24"/>
          <w:szCs w:val="24"/>
          <w:lang w:bidi="ar-SA"/>
        </w:rPr>
        <w:br/>
      </w:r>
      <w:r w:rsidRPr="00366B0E">
        <w:rPr>
          <w:rFonts w:ascii="Times New Roman" w:eastAsia="Times New Roman" w:hAnsi="Times New Roman" w:cs="Times New Roman"/>
          <w:sz w:val="24"/>
          <w:szCs w:val="24"/>
          <w:lang w:bidi="ar-SA"/>
        </w:rPr>
        <w:t>*email bundet.b@ku.ac.th</w:t>
      </w:r>
    </w:p>
    <w:p w14:paraId="20821AA0" w14:textId="77777777" w:rsidR="00B02019" w:rsidRDefault="00B02019" w:rsidP="00B02019">
      <w:pPr>
        <w:pStyle w:val="NoSpacing"/>
      </w:pPr>
    </w:p>
    <w:p w14:paraId="3A442106" w14:textId="77777777" w:rsidR="00250C8F" w:rsidRDefault="00AB0006" w:rsidP="00B02019">
      <w:pPr>
        <w:pStyle w:val="NoSpacing"/>
        <w:rPr>
          <w:sz w:val="24"/>
          <w:szCs w:val="24"/>
        </w:rPr>
      </w:pPr>
      <w:r w:rsidRPr="00AB0006">
        <w:rPr>
          <w:sz w:val="24"/>
          <w:szCs w:val="24"/>
        </w:rPr>
        <w:t>Optimized coordinate structures and their energies for the selected active region of Pd</w:t>
      </w:r>
      <w:r w:rsidRPr="004561BC">
        <w:rPr>
          <w:sz w:val="24"/>
          <w:szCs w:val="24"/>
          <w:vertAlign w:val="subscript"/>
        </w:rPr>
        <w:t>4</w:t>
      </w:r>
      <w:r w:rsidRPr="00AB0006">
        <w:rPr>
          <w:sz w:val="24"/>
          <w:szCs w:val="24"/>
        </w:rPr>
        <w:t>-H-Beta zeolite and the probe molecules, with the imaginary frequency indicated for the transition state.</w:t>
      </w:r>
    </w:p>
    <w:p w14:paraId="62B3C628" w14:textId="77777777" w:rsidR="00AB0006" w:rsidRDefault="00AB0006" w:rsidP="00B02019">
      <w:pPr>
        <w:pStyle w:val="NoSpacing"/>
        <w:rPr>
          <w:sz w:val="24"/>
          <w:szCs w:val="24"/>
        </w:rPr>
      </w:pPr>
    </w:p>
    <w:p w14:paraId="25C5EAB6" w14:textId="77777777" w:rsidR="00B02019" w:rsidRPr="00B02019" w:rsidRDefault="00B02019" w:rsidP="00B02019">
      <w:pPr>
        <w:pStyle w:val="NoSpacing"/>
        <w:rPr>
          <w:b/>
          <w:bCs/>
          <w:sz w:val="24"/>
          <w:szCs w:val="24"/>
        </w:rPr>
      </w:pPr>
      <w:r w:rsidRPr="00B02019">
        <w:rPr>
          <w:b/>
          <w:bCs/>
          <w:sz w:val="24"/>
          <w:szCs w:val="24"/>
        </w:rPr>
        <w:t>01-AD1</w:t>
      </w:r>
    </w:p>
    <w:p w14:paraId="34CA1D76" w14:textId="77777777" w:rsidR="00B02019" w:rsidRDefault="00B02019" w:rsidP="00B02019">
      <w:pPr>
        <w:pStyle w:val="NoSpacing"/>
      </w:pPr>
      <w:r>
        <w:t>Al              10.048681       21.071407       21.262644</w:t>
      </w:r>
    </w:p>
    <w:p w14:paraId="48D90D6F" w14:textId="77777777" w:rsidR="00B02019" w:rsidRDefault="00B02019" w:rsidP="00B02019">
      <w:pPr>
        <w:pStyle w:val="NoSpacing"/>
      </w:pPr>
      <w:r>
        <w:t>O               10.366713       20.915579       19.588597</w:t>
      </w:r>
    </w:p>
    <w:p w14:paraId="49E545CC" w14:textId="77777777" w:rsidR="00B02019" w:rsidRDefault="00B02019" w:rsidP="00B02019">
      <w:pPr>
        <w:pStyle w:val="NoSpacing"/>
      </w:pPr>
      <w:r>
        <w:t>O               10.781057       19.593596       21.782582</w:t>
      </w:r>
    </w:p>
    <w:p w14:paraId="7BB38137" w14:textId="77777777" w:rsidR="00B02019" w:rsidRDefault="00B02019" w:rsidP="00B02019">
      <w:pPr>
        <w:pStyle w:val="NoSpacing"/>
      </w:pPr>
      <w:r>
        <w:t>O               10.977667       22.413586       21.863758</w:t>
      </w:r>
    </w:p>
    <w:p w14:paraId="30712094" w14:textId="77777777" w:rsidR="00B02019" w:rsidRDefault="00B02019" w:rsidP="00B02019">
      <w:pPr>
        <w:pStyle w:val="NoSpacing"/>
      </w:pPr>
      <w:r>
        <w:t>Si              10.872633       23.489639       23.055514</w:t>
      </w:r>
    </w:p>
    <w:p w14:paraId="7EFBA282" w14:textId="77777777" w:rsidR="00B02019" w:rsidRDefault="00B02019" w:rsidP="00B02019">
      <w:pPr>
        <w:pStyle w:val="NoSpacing"/>
      </w:pPr>
      <w:r>
        <w:t>Si              10.039883       21.713324       18.254547</w:t>
      </w:r>
    </w:p>
    <w:p w14:paraId="16963FC7" w14:textId="77777777" w:rsidR="00B02019" w:rsidRDefault="00B02019" w:rsidP="00B02019">
      <w:pPr>
        <w:pStyle w:val="NoSpacing"/>
      </w:pPr>
      <w:r>
        <w:t>Si              10.864408       18.646568       23.060673</w:t>
      </w:r>
    </w:p>
    <w:p w14:paraId="1D197429" w14:textId="77777777" w:rsidR="00B02019" w:rsidRDefault="00B02019" w:rsidP="00B02019">
      <w:pPr>
        <w:pStyle w:val="NoSpacing"/>
      </w:pPr>
      <w:r>
        <w:t>O               8.422912        21.242153       21.709882</w:t>
      </w:r>
    </w:p>
    <w:p w14:paraId="748A0B94" w14:textId="77777777" w:rsidR="00B02019" w:rsidRDefault="00B02019" w:rsidP="00B02019">
      <w:pPr>
        <w:pStyle w:val="NoSpacing"/>
      </w:pPr>
      <w:r>
        <w:t>Si              6.877319        21.096312       21.309680</w:t>
      </w:r>
    </w:p>
    <w:p w14:paraId="6EEB1FEE" w14:textId="77777777" w:rsidR="00B02019" w:rsidRDefault="00B02019" w:rsidP="00B02019">
      <w:pPr>
        <w:pStyle w:val="NoSpacing"/>
      </w:pPr>
      <w:r>
        <w:t>H               13.837637       19.113943       19.165221</w:t>
      </w:r>
    </w:p>
    <w:p w14:paraId="4D34CE58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024693       21.849828       20.882528</w:t>
      </w:r>
    </w:p>
    <w:p w14:paraId="7DDCDA8F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381021       19.327003       20.029228</w:t>
      </w:r>
    </w:p>
    <w:p w14:paraId="1CB9A2ED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4.170344       19.577014       21.903782</w:t>
      </w:r>
    </w:p>
    <w:p w14:paraId="18AC250F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4.832661       20.505253       19.477079</w:t>
      </w:r>
    </w:p>
    <w:p w14:paraId="1F166474" w14:textId="77777777" w:rsidR="00B02019" w:rsidRDefault="00B02019" w:rsidP="00B02019">
      <w:pPr>
        <w:pStyle w:val="NoSpacing"/>
      </w:pPr>
      <w:r>
        <w:t>C               14.269543       24.578727       20.890873</w:t>
      </w:r>
    </w:p>
    <w:p w14:paraId="39186BDD" w14:textId="77777777" w:rsidR="00B02019" w:rsidRDefault="00B02019" w:rsidP="00B02019">
      <w:pPr>
        <w:pStyle w:val="NoSpacing"/>
      </w:pPr>
      <w:r>
        <w:t>C               15.079201       24.183788       19.832252</w:t>
      </w:r>
    </w:p>
    <w:p w14:paraId="78EEE030" w14:textId="77777777" w:rsidR="00B02019" w:rsidRDefault="00B02019" w:rsidP="00B02019">
      <w:pPr>
        <w:pStyle w:val="NoSpacing"/>
      </w:pPr>
      <w:r>
        <w:t>C               15.124212       24.845593       18.616436</w:t>
      </w:r>
    </w:p>
    <w:p w14:paraId="7F1B88A5" w14:textId="77777777" w:rsidR="00B02019" w:rsidRDefault="00B02019" w:rsidP="00B02019">
      <w:pPr>
        <w:pStyle w:val="NoSpacing"/>
      </w:pPr>
      <w:r>
        <w:t>C               14.294069       25.954479       18.448177</w:t>
      </w:r>
    </w:p>
    <w:p w14:paraId="5E5621D8" w14:textId="77777777" w:rsidR="00B02019" w:rsidRDefault="00B02019" w:rsidP="00B02019">
      <w:pPr>
        <w:pStyle w:val="NoSpacing"/>
      </w:pPr>
      <w:r>
        <w:t>C               13.473315       26.384599       19.487832</w:t>
      </w:r>
    </w:p>
    <w:p w14:paraId="295D37B5" w14:textId="77777777" w:rsidR="00B02019" w:rsidRDefault="00B02019" w:rsidP="00B02019">
      <w:pPr>
        <w:pStyle w:val="NoSpacing"/>
      </w:pPr>
      <w:r>
        <w:t>C               13.469923       25.707008       20.705479</w:t>
      </w:r>
    </w:p>
    <w:p w14:paraId="782EE53B" w14:textId="77777777" w:rsidR="00B02019" w:rsidRDefault="00B02019" w:rsidP="00B02019">
      <w:pPr>
        <w:pStyle w:val="NoSpacing"/>
      </w:pPr>
      <w:r>
        <w:t>H               14.297344       24.054948       21.846271</w:t>
      </w:r>
    </w:p>
    <w:p w14:paraId="3A1CF767" w14:textId="77777777" w:rsidR="00B02019" w:rsidRDefault="00B02019" w:rsidP="00B02019">
      <w:pPr>
        <w:pStyle w:val="NoSpacing"/>
      </w:pPr>
      <w:r>
        <w:t>H               15.785581       24.512514       17.822338</w:t>
      </w:r>
    </w:p>
    <w:p w14:paraId="044C04B6" w14:textId="77777777" w:rsidR="00B02019" w:rsidRDefault="00B02019" w:rsidP="00B02019">
      <w:pPr>
        <w:pStyle w:val="NoSpacing"/>
      </w:pPr>
      <w:r>
        <w:t>H               14.297237       26.474209       17.494292</w:t>
      </w:r>
    </w:p>
    <w:p w14:paraId="735D68DF" w14:textId="77777777" w:rsidR="00B02019" w:rsidRDefault="00B02019" w:rsidP="00B02019">
      <w:pPr>
        <w:pStyle w:val="NoSpacing"/>
      </w:pPr>
      <w:r>
        <w:t>H               12.823459       27.246180       19.349283</w:t>
      </w:r>
    </w:p>
    <w:p w14:paraId="618D1A09" w14:textId="77777777" w:rsidR="00B02019" w:rsidRDefault="00B02019" w:rsidP="00B02019">
      <w:pPr>
        <w:pStyle w:val="NoSpacing"/>
      </w:pPr>
      <w:r>
        <w:t>H               12.854811       26.054474       21.529644</w:t>
      </w:r>
    </w:p>
    <w:p w14:paraId="7D2CC22D" w14:textId="77777777" w:rsidR="00B02019" w:rsidRDefault="00B02019" w:rsidP="00B02019">
      <w:pPr>
        <w:pStyle w:val="NoSpacing"/>
      </w:pPr>
      <w:r>
        <w:t>Br              16.297750       22.660408       20.116045</w:t>
      </w:r>
    </w:p>
    <w:p w14:paraId="392242AB" w14:textId="77777777" w:rsidR="003D123D" w:rsidRDefault="003D123D" w:rsidP="003D123D">
      <w:pPr>
        <w:pStyle w:val="NoSpacing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3964.4295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72645995" w14:textId="77777777" w:rsidR="00B02019" w:rsidRDefault="003D123D" w:rsidP="003D123D">
      <w:pPr>
        <w:pStyle w:val="NoSpacing"/>
      </w:pPr>
      <w:r w:rsidRPr="006C4658">
        <w:rPr>
          <w:sz w:val="24"/>
          <w:szCs w:val="24"/>
        </w:rPr>
        <w:t>Sum of electronic and thermal Free Energies</w:t>
      </w:r>
      <w:proofErr w:type="gramStart"/>
      <w:r w:rsidRPr="006C4658">
        <w:rPr>
          <w:sz w:val="24"/>
          <w:szCs w:val="24"/>
        </w:rPr>
        <w:t xml:space="preserve">= </w:t>
      </w:r>
      <w:r>
        <w:rPr>
          <w:sz w:val="24"/>
          <w:szCs w:val="24"/>
        </w:rPr>
        <w:t xml:space="preserve">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3966.199112</w:t>
      </w:r>
      <w:r>
        <w:rPr>
          <w:sz w:val="24"/>
          <w:szCs w:val="24"/>
        </w:rPr>
        <w:t>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0ECDA391" w14:textId="77777777" w:rsidR="003D123D" w:rsidRDefault="003D123D" w:rsidP="00B02019">
      <w:pPr>
        <w:pStyle w:val="NoSpacing"/>
      </w:pPr>
    </w:p>
    <w:p w14:paraId="02089DAA" w14:textId="77777777" w:rsidR="00B02019" w:rsidRDefault="00B02019" w:rsidP="00B02019">
      <w:pPr>
        <w:pStyle w:val="NoSpacing"/>
      </w:pPr>
      <w:r w:rsidRPr="00B02019">
        <w:rPr>
          <w:b/>
          <w:bCs/>
        </w:rPr>
        <w:t>02-TS1</w:t>
      </w:r>
      <w:r>
        <w:br/>
        <w:t>Al              10.034559       21.079028       21.272948</w:t>
      </w:r>
    </w:p>
    <w:p w14:paraId="1F9527C6" w14:textId="77777777" w:rsidR="00B02019" w:rsidRDefault="00B02019" w:rsidP="00B02019">
      <w:pPr>
        <w:pStyle w:val="NoSpacing"/>
      </w:pPr>
      <w:r>
        <w:t>O               10.377367       20.932118       19.598013</w:t>
      </w:r>
    </w:p>
    <w:p w14:paraId="3823A66F" w14:textId="77777777" w:rsidR="00B02019" w:rsidRDefault="00B02019" w:rsidP="00B02019">
      <w:pPr>
        <w:pStyle w:val="NoSpacing"/>
      </w:pPr>
      <w:r>
        <w:t>O               10.776782       19.597299       21.777980</w:t>
      </w:r>
    </w:p>
    <w:p w14:paraId="4AB4B016" w14:textId="77777777" w:rsidR="00B02019" w:rsidRDefault="00B02019" w:rsidP="00B02019">
      <w:pPr>
        <w:pStyle w:val="NoSpacing"/>
      </w:pPr>
      <w:r>
        <w:t>O               10.970498       22.414658       21.849176</w:t>
      </w:r>
    </w:p>
    <w:p w14:paraId="10D42BF0" w14:textId="77777777" w:rsidR="00B02019" w:rsidRDefault="00B02019" w:rsidP="00B02019">
      <w:pPr>
        <w:pStyle w:val="NoSpacing"/>
      </w:pPr>
      <w:r>
        <w:t>Si              10.876715       23.487727       23.046717</w:t>
      </w:r>
    </w:p>
    <w:p w14:paraId="36A657E7" w14:textId="77777777" w:rsidR="00B02019" w:rsidRDefault="00B02019" w:rsidP="00B02019">
      <w:pPr>
        <w:pStyle w:val="NoSpacing"/>
      </w:pPr>
      <w:r>
        <w:t>Si              10.038688       21.715884       18.255142</w:t>
      </w:r>
    </w:p>
    <w:p w14:paraId="2686F7DC" w14:textId="77777777" w:rsidR="00B02019" w:rsidRDefault="00B02019" w:rsidP="00B02019">
      <w:pPr>
        <w:pStyle w:val="NoSpacing"/>
      </w:pPr>
      <w:r>
        <w:t>Si              10.856367       18.648340       23.056366</w:t>
      </w:r>
    </w:p>
    <w:p w14:paraId="22DF7C94" w14:textId="77777777" w:rsidR="00B02019" w:rsidRDefault="00B02019" w:rsidP="00B02019">
      <w:pPr>
        <w:pStyle w:val="NoSpacing"/>
      </w:pPr>
      <w:r>
        <w:t>O               8.411736        21.221821       21.719788</w:t>
      </w:r>
    </w:p>
    <w:p w14:paraId="72BB0271" w14:textId="77777777" w:rsidR="00B02019" w:rsidRDefault="00B02019" w:rsidP="00B02019">
      <w:pPr>
        <w:pStyle w:val="NoSpacing"/>
      </w:pPr>
      <w:r>
        <w:t>Si              6.868763        21.094835       21.310152</w:t>
      </w:r>
    </w:p>
    <w:p w14:paraId="0B59B099" w14:textId="77777777" w:rsidR="00B02019" w:rsidRDefault="00B02019" w:rsidP="00B02019">
      <w:pPr>
        <w:pStyle w:val="NoSpacing"/>
      </w:pPr>
      <w:r>
        <w:t>H               13.705332       18.706811       19.082929</w:t>
      </w:r>
    </w:p>
    <w:p w14:paraId="0AD8A7B1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950561       21.784918       20.491492</w:t>
      </w:r>
    </w:p>
    <w:p w14:paraId="34A5D711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251740       19.065563       19.901156</w:t>
      </w:r>
    </w:p>
    <w:p w14:paraId="59386FA1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884239       19.555208       21.898940</w:t>
      </w:r>
    </w:p>
    <w:p w14:paraId="651F6620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4.718820       20.120714       19.463099</w:t>
      </w:r>
    </w:p>
    <w:p w14:paraId="009DD663" w14:textId="77777777" w:rsidR="00B02019" w:rsidRDefault="00B02019" w:rsidP="00B02019">
      <w:pPr>
        <w:pStyle w:val="NoSpacing"/>
      </w:pPr>
      <w:r>
        <w:t>C               14.049673       24.351685       21.098805</w:t>
      </w:r>
    </w:p>
    <w:p w14:paraId="423631A3" w14:textId="77777777" w:rsidR="00B02019" w:rsidRDefault="00B02019" w:rsidP="00B02019">
      <w:pPr>
        <w:pStyle w:val="NoSpacing"/>
      </w:pPr>
      <w:r>
        <w:t>C               14.122168       23.393188       20.079762</w:t>
      </w:r>
    </w:p>
    <w:p w14:paraId="341B115C" w14:textId="77777777" w:rsidR="00B02019" w:rsidRDefault="00B02019" w:rsidP="00B02019">
      <w:pPr>
        <w:pStyle w:val="NoSpacing"/>
      </w:pPr>
      <w:r>
        <w:t>C               13.943489       23.707001       18.725063</w:t>
      </w:r>
    </w:p>
    <w:p w14:paraId="0D75BEE2" w14:textId="77777777" w:rsidR="00B02019" w:rsidRDefault="00B02019" w:rsidP="00B02019">
      <w:pPr>
        <w:pStyle w:val="NoSpacing"/>
      </w:pPr>
      <w:r>
        <w:t>C               13.550081       25.004636       18.405243</w:t>
      </w:r>
    </w:p>
    <w:p w14:paraId="79288A03" w14:textId="77777777" w:rsidR="00B02019" w:rsidRDefault="00B02019" w:rsidP="00B02019">
      <w:pPr>
        <w:pStyle w:val="NoSpacing"/>
      </w:pPr>
      <w:r>
        <w:t>C               13.390594       25.958307       19.409626</w:t>
      </w:r>
    </w:p>
    <w:p w14:paraId="234391D9" w14:textId="77777777" w:rsidR="00B02019" w:rsidRDefault="00B02019" w:rsidP="00B02019">
      <w:pPr>
        <w:pStyle w:val="NoSpacing"/>
      </w:pPr>
      <w:r>
        <w:t>C               13.629355       25.630766       20.747276</w:t>
      </w:r>
    </w:p>
    <w:p w14:paraId="723EF5F0" w14:textId="77777777" w:rsidR="00B02019" w:rsidRDefault="00B02019" w:rsidP="00B02019">
      <w:pPr>
        <w:pStyle w:val="NoSpacing"/>
      </w:pPr>
      <w:r>
        <w:t>H               14.290374       24.093912       22.125065</w:t>
      </w:r>
    </w:p>
    <w:p w14:paraId="746DFCA8" w14:textId="77777777" w:rsidR="00B02019" w:rsidRDefault="00B02019" w:rsidP="00B02019">
      <w:pPr>
        <w:pStyle w:val="NoSpacing"/>
      </w:pPr>
      <w:r>
        <w:t>H               14.102999       22.957338       17.956252</w:t>
      </w:r>
    </w:p>
    <w:p w14:paraId="3A82BEA1" w14:textId="77777777" w:rsidR="00B02019" w:rsidRDefault="00B02019" w:rsidP="00B02019">
      <w:pPr>
        <w:pStyle w:val="NoSpacing"/>
      </w:pPr>
      <w:r>
        <w:t>H               13.374507       25.264957       17.365689</w:t>
      </w:r>
    </w:p>
    <w:p w14:paraId="44D7FB3B" w14:textId="77777777" w:rsidR="00B02019" w:rsidRDefault="00B02019" w:rsidP="00B02019">
      <w:pPr>
        <w:pStyle w:val="NoSpacing"/>
      </w:pPr>
      <w:r>
        <w:t>H               13.068687       26.965033       19.151583</w:t>
      </w:r>
    </w:p>
    <w:p w14:paraId="2CCDF0FC" w14:textId="77777777" w:rsidR="00B02019" w:rsidRDefault="00B02019" w:rsidP="00B02019">
      <w:pPr>
        <w:pStyle w:val="NoSpacing"/>
      </w:pPr>
      <w:r>
        <w:t>H               13.499907       26.376564       21.526770</w:t>
      </w:r>
    </w:p>
    <w:p w14:paraId="73A2B242" w14:textId="77777777" w:rsidR="00B02019" w:rsidRDefault="00B02019" w:rsidP="00B02019">
      <w:pPr>
        <w:pStyle w:val="NoSpacing"/>
      </w:pPr>
      <w:r>
        <w:t>Br              16.150219       22.103584       20.310738</w:t>
      </w:r>
    </w:p>
    <w:p w14:paraId="439D8F74" w14:textId="77777777" w:rsidR="003D123D" w:rsidRDefault="003D123D" w:rsidP="003D123D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3964.4248448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0E952A30" w14:textId="77777777" w:rsidR="003D123D" w:rsidRPr="003D123D" w:rsidRDefault="003D123D" w:rsidP="003D123D">
      <w:pPr>
        <w:pStyle w:val="NoSpacing"/>
        <w:rPr>
          <w:vertAlign w:val="superscript"/>
        </w:rPr>
      </w:pPr>
      <w:r w:rsidRPr="006C4658">
        <w:rPr>
          <w:sz w:val="24"/>
          <w:szCs w:val="24"/>
        </w:rPr>
        <w:t>Sum of electronic and thermal Free Energies</w:t>
      </w:r>
      <w:proofErr w:type="gramStart"/>
      <w:r w:rsidRPr="006C4658">
        <w:rPr>
          <w:sz w:val="24"/>
          <w:szCs w:val="24"/>
        </w:rPr>
        <w:t xml:space="preserve">= </w:t>
      </w:r>
      <w:r>
        <w:rPr>
          <w:sz w:val="24"/>
          <w:szCs w:val="24"/>
        </w:rPr>
        <w:t xml:space="preserve">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3966.194993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31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  <w:r>
        <w:rPr>
          <w:sz w:val="24"/>
          <w:szCs w:val="24"/>
        </w:rPr>
        <w:br/>
        <w:t>imaginary Frequency (6-3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  <w:r w:rsidRPr="003D123D">
        <w:rPr>
          <w:sz w:val="24"/>
          <w:szCs w:val="24"/>
        </w:rPr>
        <w:t>-134.3208</w:t>
      </w:r>
      <w:r>
        <w:rPr>
          <w:sz w:val="24"/>
          <w:szCs w:val="24"/>
        </w:rPr>
        <w:t xml:space="preserve"> cm</w:t>
      </w:r>
      <w:r>
        <w:rPr>
          <w:sz w:val="24"/>
          <w:szCs w:val="24"/>
          <w:vertAlign w:val="superscript"/>
        </w:rPr>
        <w:t>-1</w:t>
      </w:r>
    </w:p>
    <w:p w14:paraId="0B802D23" w14:textId="77777777" w:rsidR="003D123D" w:rsidRDefault="003D123D" w:rsidP="00B02019">
      <w:pPr>
        <w:pStyle w:val="NoSpacing"/>
      </w:pPr>
    </w:p>
    <w:p w14:paraId="4F5045F2" w14:textId="77777777" w:rsidR="00B02019" w:rsidRPr="00B02019" w:rsidRDefault="00B02019" w:rsidP="00B02019">
      <w:pPr>
        <w:pStyle w:val="NoSpacing"/>
        <w:rPr>
          <w:b/>
          <w:bCs/>
        </w:rPr>
      </w:pPr>
      <w:r>
        <w:br/>
      </w:r>
      <w:r w:rsidRPr="00B02019">
        <w:rPr>
          <w:b/>
          <w:bCs/>
        </w:rPr>
        <w:t>03-IN1</w:t>
      </w:r>
    </w:p>
    <w:p w14:paraId="55983186" w14:textId="77777777" w:rsidR="00B02019" w:rsidRDefault="00B02019" w:rsidP="00B02019">
      <w:pPr>
        <w:pStyle w:val="NoSpacing"/>
      </w:pPr>
      <w:r>
        <w:t>Al              10.051149       21.080541       21.247625</w:t>
      </w:r>
    </w:p>
    <w:p w14:paraId="4AB0CF00" w14:textId="77777777" w:rsidR="00B02019" w:rsidRDefault="00B02019" w:rsidP="00B02019">
      <w:pPr>
        <w:pStyle w:val="NoSpacing"/>
      </w:pPr>
      <w:r>
        <w:t>O               10.411310       20.931300       19.585760</w:t>
      </w:r>
    </w:p>
    <w:p w14:paraId="7C020D5C" w14:textId="77777777" w:rsidR="00B02019" w:rsidRDefault="00B02019" w:rsidP="00B02019">
      <w:pPr>
        <w:pStyle w:val="NoSpacing"/>
      </w:pPr>
      <w:r>
        <w:t>O               10.800766       19.612468       21.792225</w:t>
      </w:r>
    </w:p>
    <w:p w14:paraId="75C784DE" w14:textId="77777777" w:rsidR="00B02019" w:rsidRDefault="00B02019" w:rsidP="00B02019">
      <w:pPr>
        <w:pStyle w:val="NoSpacing"/>
      </w:pPr>
      <w:r>
        <w:t>O               10.995767       22.397510       21.870132</w:t>
      </w:r>
    </w:p>
    <w:p w14:paraId="024141FF" w14:textId="77777777" w:rsidR="00B02019" w:rsidRDefault="00B02019" w:rsidP="00B02019">
      <w:pPr>
        <w:pStyle w:val="NoSpacing"/>
      </w:pPr>
      <w:r>
        <w:t>Si              10.874330       23.495124       23.053178</w:t>
      </w:r>
    </w:p>
    <w:p w14:paraId="1C8D852B" w14:textId="77777777" w:rsidR="00B02019" w:rsidRDefault="00B02019" w:rsidP="00B02019">
      <w:pPr>
        <w:pStyle w:val="NoSpacing"/>
      </w:pPr>
      <w:r>
        <w:t>Si              10.040970       21.719498       18.253691</w:t>
      </w:r>
    </w:p>
    <w:p w14:paraId="7C3A7892" w14:textId="77777777" w:rsidR="00B02019" w:rsidRDefault="00B02019" w:rsidP="00B02019">
      <w:pPr>
        <w:pStyle w:val="NoSpacing"/>
      </w:pPr>
      <w:r>
        <w:t>Si              10.859983       18.647185       23.063155</w:t>
      </w:r>
    </w:p>
    <w:p w14:paraId="6A30617D" w14:textId="77777777" w:rsidR="00B02019" w:rsidRDefault="00B02019" w:rsidP="00B02019">
      <w:pPr>
        <w:pStyle w:val="NoSpacing"/>
      </w:pPr>
      <w:r>
        <w:t>O               8.425926        21.226172       21.695616</w:t>
      </w:r>
    </w:p>
    <w:p w14:paraId="5D18DA57" w14:textId="77777777" w:rsidR="00B02019" w:rsidRDefault="00B02019" w:rsidP="00B02019">
      <w:pPr>
        <w:pStyle w:val="NoSpacing"/>
      </w:pPr>
      <w:r>
        <w:t>Si              6.874365        21.095594       21.308161</w:t>
      </w:r>
    </w:p>
    <w:p w14:paraId="1D7D24F5" w14:textId="77777777" w:rsidR="00B02019" w:rsidRDefault="00B02019" w:rsidP="00B02019">
      <w:pPr>
        <w:pStyle w:val="NoSpacing"/>
      </w:pPr>
      <w:r>
        <w:t>H               13.537144       18.617127       19.024578</w:t>
      </w:r>
    </w:p>
    <w:p w14:paraId="64FF8D50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138908       21.745027       21.212655</w:t>
      </w:r>
    </w:p>
    <w:p w14:paraId="3ADD2CC0" w14:textId="77777777" w:rsidR="00B02019" w:rsidRDefault="00B02019" w:rsidP="00B02019">
      <w:pPr>
        <w:pStyle w:val="NoSpacing"/>
      </w:pPr>
      <w:proofErr w:type="spellStart"/>
      <w:r>
        <w:lastRenderedPageBreak/>
        <w:t>Pd</w:t>
      </w:r>
      <w:proofErr w:type="spellEnd"/>
      <w:r>
        <w:t xml:space="preserve">              12.223741       19.061067       19.986001</w:t>
      </w:r>
    </w:p>
    <w:p w14:paraId="520A90CC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4.083002       19.122494       21.863689</w:t>
      </w:r>
    </w:p>
    <w:p w14:paraId="7A61D426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4.594947       20.056176       19.361767</w:t>
      </w:r>
    </w:p>
    <w:p w14:paraId="1614A12E" w14:textId="77777777" w:rsidR="00B02019" w:rsidRDefault="00B02019" w:rsidP="00B02019">
      <w:pPr>
        <w:pStyle w:val="NoSpacing"/>
      </w:pPr>
      <w:r>
        <w:t>C               13.699262       24.579809       20.986638</w:t>
      </w:r>
    </w:p>
    <w:p w14:paraId="3078206D" w14:textId="77777777" w:rsidR="00B02019" w:rsidRDefault="00B02019" w:rsidP="00B02019">
      <w:pPr>
        <w:pStyle w:val="NoSpacing"/>
      </w:pPr>
      <w:r>
        <w:t>C               13.506691       23.425586       20.244966</w:t>
      </w:r>
    </w:p>
    <w:p w14:paraId="0B80D0B7" w14:textId="77777777" w:rsidR="00B02019" w:rsidRDefault="00B02019" w:rsidP="00B02019">
      <w:pPr>
        <w:pStyle w:val="NoSpacing"/>
      </w:pPr>
      <w:r>
        <w:t>C               13.545280       23.389460       18.861139</w:t>
      </w:r>
    </w:p>
    <w:p w14:paraId="67D3AB29" w14:textId="77777777" w:rsidR="00B02019" w:rsidRDefault="00B02019" w:rsidP="00B02019">
      <w:pPr>
        <w:pStyle w:val="NoSpacing"/>
      </w:pPr>
      <w:r>
        <w:t>C               13.707212       24.601736       18.182965</w:t>
      </w:r>
    </w:p>
    <w:p w14:paraId="3E5A23F4" w14:textId="77777777" w:rsidR="00B02019" w:rsidRDefault="00B02019" w:rsidP="00B02019">
      <w:pPr>
        <w:pStyle w:val="NoSpacing"/>
      </w:pPr>
      <w:r>
        <w:t>C               13.852883       25.790615       18.893319</w:t>
      </w:r>
    </w:p>
    <w:p w14:paraId="23221C3D" w14:textId="77777777" w:rsidR="00B02019" w:rsidRDefault="00B02019" w:rsidP="00B02019">
      <w:pPr>
        <w:pStyle w:val="NoSpacing"/>
      </w:pPr>
      <w:r>
        <w:t>C               13.858176       25.780044       20.285708</w:t>
      </w:r>
    </w:p>
    <w:p w14:paraId="6EA20668" w14:textId="77777777" w:rsidR="00B02019" w:rsidRDefault="00B02019" w:rsidP="00B02019">
      <w:pPr>
        <w:pStyle w:val="NoSpacing"/>
      </w:pPr>
      <w:r>
        <w:t>H               13.713264       24.561747       22.072738</w:t>
      </w:r>
    </w:p>
    <w:p w14:paraId="58DCB11A" w14:textId="77777777" w:rsidR="00B02019" w:rsidRDefault="00B02019" w:rsidP="00B02019">
      <w:pPr>
        <w:pStyle w:val="NoSpacing"/>
      </w:pPr>
      <w:r>
        <w:t>H               13.402882       22.458948       18.312504</w:t>
      </w:r>
    </w:p>
    <w:p w14:paraId="25830CE3" w14:textId="77777777" w:rsidR="00B02019" w:rsidRDefault="00B02019" w:rsidP="00B02019">
      <w:pPr>
        <w:pStyle w:val="NoSpacing"/>
      </w:pPr>
      <w:r>
        <w:t>H               13.698862       24.608201       17.095952</w:t>
      </w:r>
    </w:p>
    <w:p w14:paraId="2F921D28" w14:textId="77777777" w:rsidR="00B02019" w:rsidRDefault="00B02019" w:rsidP="00B02019">
      <w:pPr>
        <w:pStyle w:val="NoSpacing"/>
      </w:pPr>
      <w:r>
        <w:t>H               13.968008       26.727664       18.354459</w:t>
      </w:r>
    </w:p>
    <w:p w14:paraId="13756652" w14:textId="77777777" w:rsidR="00B02019" w:rsidRDefault="00B02019" w:rsidP="00B02019">
      <w:pPr>
        <w:pStyle w:val="NoSpacing"/>
      </w:pPr>
      <w:r>
        <w:t>H               13.984220       26.702605       20.846616</w:t>
      </w:r>
    </w:p>
    <w:p w14:paraId="19E302A7" w14:textId="77777777" w:rsidR="00B02019" w:rsidRDefault="00B02019" w:rsidP="00B02019">
      <w:pPr>
        <w:pStyle w:val="NoSpacing"/>
      </w:pPr>
      <w:r>
        <w:t>Br              15.781798       21.338677       21.356047</w:t>
      </w:r>
    </w:p>
    <w:p w14:paraId="34E97040" w14:textId="77777777" w:rsidR="003D123D" w:rsidRDefault="003D123D" w:rsidP="003D123D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3964.44853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7A8407D6" w14:textId="77777777" w:rsidR="003D123D" w:rsidRDefault="003D123D" w:rsidP="00B02019">
      <w:pPr>
        <w:pStyle w:val="NoSpacing"/>
      </w:pPr>
      <w:r w:rsidRPr="006C4658">
        <w:rPr>
          <w:sz w:val="24"/>
          <w:szCs w:val="24"/>
        </w:rPr>
        <w:t>Sum of electronic and thermal Free Energies</w:t>
      </w:r>
      <w:proofErr w:type="gramStart"/>
      <w:r w:rsidRPr="006C4658">
        <w:rPr>
          <w:sz w:val="24"/>
          <w:szCs w:val="24"/>
        </w:rPr>
        <w:t xml:space="preserve">= </w:t>
      </w:r>
      <w:r>
        <w:rPr>
          <w:sz w:val="24"/>
          <w:szCs w:val="24"/>
        </w:rPr>
        <w:t xml:space="preserve">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3966.219462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31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  <w:r>
        <w:rPr>
          <w:sz w:val="24"/>
          <w:szCs w:val="24"/>
        </w:rPr>
        <w:br/>
      </w:r>
    </w:p>
    <w:p w14:paraId="362D8C9C" w14:textId="77777777" w:rsidR="003D123D" w:rsidRDefault="003D123D" w:rsidP="00B02019">
      <w:pPr>
        <w:pStyle w:val="NoSpacing"/>
      </w:pPr>
    </w:p>
    <w:p w14:paraId="0C781DDB" w14:textId="77777777" w:rsidR="00B02019" w:rsidRDefault="00B02019" w:rsidP="00B02019">
      <w:pPr>
        <w:pStyle w:val="NoSpacing"/>
      </w:pPr>
      <w:r w:rsidRPr="00B02019">
        <w:rPr>
          <w:b/>
          <w:bCs/>
        </w:rPr>
        <w:t>04-</w:t>
      </w:r>
      <w:r w:rsidR="00D07045">
        <w:rPr>
          <w:b/>
          <w:bCs/>
        </w:rPr>
        <w:t>AD2</w:t>
      </w:r>
      <w:r>
        <w:br/>
        <w:t>Al              10.109521       21.039739       21.258439</w:t>
      </w:r>
    </w:p>
    <w:p w14:paraId="771E2496" w14:textId="77777777" w:rsidR="00B02019" w:rsidRDefault="00B02019" w:rsidP="00B02019">
      <w:pPr>
        <w:pStyle w:val="NoSpacing"/>
      </w:pPr>
      <w:r>
        <w:t>O               10.489597       20.979556       19.578143</w:t>
      </w:r>
    </w:p>
    <w:p w14:paraId="5A6E7A03" w14:textId="77777777" w:rsidR="00B02019" w:rsidRDefault="00B02019" w:rsidP="00B02019">
      <w:pPr>
        <w:pStyle w:val="NoSpacing"/>
      </w:pPr>
      <w:r>
        <w:t>O               10.968234       19.643163       21.819640</w:t>
      </w:r>
    </w:p>
    <w:p w14:paraId="5B4BB81A" w14:textId="77777777" w:rsidR="00B02019" w:rsidRDefault="00B02019" w:rsidP="00B02019">
      <w:pPr>
        <w:pStyle w:val="NoSpacing"/>
      </w:pPr>
      <w:r>
        <w:t>O               10.903197       22.431250       21.868099</w:t>
      </w:r>
    </w:p>
    <w:p w14:paraId="02E2B6AF" w14:textId="77777777" w:rsidR="00B02019" w:rsidRDefault="00B02019" w:rsidP="00B02019">
      <w:pPr>
        <w:pStyle w:val="NoSpacing"/>
      </w:pPr>
      <w:r>
        <w:t>Si              10.849390       23.486891       23.048008</w:t>
      </w:r>
    </w:p>
    <w:p w14:paraId="4E870701" w14:textId="77777777" w:rsidR="00B02019" w:rsidRDefault="00B02019" w:rsidP="00B02019">
      <w:pPr>
        <w:pStyle w:val="NoSpacing"/>
      </w:pPr>
      <w:r>
        <w:t>Si              10.030360       21.721076       18.240980</w:t>
      </w:r>
    </w:p>
    <w:p w14:paraId="2D248A62" w14:textId="77777777" w:rsidR="00B02019" w:rsidRDefault="00B02019" w:rsidP="00B02019">
      <w:pPr>
        <w:pStyle w:val="NoSpacing"/>
      </w:pPr>
      <w:r>
        <w:t>Si              10.874709       18.639871       23.069911</w:t>
      </w:r>
    </w:p>
    <w:p w14:paraId="6DDD93FC" w14:textId="77777777" w:rsidR="00B02019" w:rsidRDefault="00B02019" w:rsidP="00B02019">
      <w:pPr>
        <w:pStyle w:val="NoSpacing"/>
      </w:pPr>
      <w:r>
        <w:t>O               8.453262        21.079742       21.631623</w:t>
      </w:r>
    </w:p>
    <w:p w14:paraId="68832833" w14:textId="77777777" w:rsidR="00B02019" w:rsidRDefault="00B02019" w:rsidP="00B02019">
      <w:pPr>
        <w:pStyle w:val="NoSpacing"/>
      </w:pPr>
      <w:r>
        <w:t>Si              6.886490        21.079816       21.306719</w:t>
      </w:r>
    </w:p>
    <w:p w14:paraId="0AAA1DE6" w14:textId="77777777" w:rsidR="00B02019" w:rsidRDefault="00B02019" w:rsidP="00B02019">
      <w:pPr>
        <w:pStyle w:val="NoSpacing"/>
      </w:pPr>
      <w:r>
        <w:t>H               14.313488       21.332093       18.972595</w:t>
      </w:r>
    </w:p>
    <w:p w14:paraId="3B49AD36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726892       22.860992       21.788214</w:t>
      </w:r>
    </w:p>
    <w:p w14:paraId="1486D45A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743491       21.627932       19.405409</w:t>
      </w:r>
    </w:p>
    <w:p w14:paraId="138D2B1C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203974       20.073564       21.523461</w:t>
      </w:r>
    </w:p>
    <w:p w14:paraId="29BB7D4E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5.265003       22.708315       19.541739</w:t>
      </w:r>
    </w:p>
    <w:p w14:paraId="18C2F2A7" w14:textId="77777777" w:rsidR="00B02019" w:rsidRDefault="00B02019" w:rsidP="00B02019">
      <w:pPr>
        <w:pStyle w:val="NoSpacing"/>
      </w:pPr>
      <w:r>
        <w:t>C               13.744930       25.765379       22.409309</w:t>
      </w:r>
    </w:p>
    <w:p w14:paraId="09E3B7EE" w14:textId="77777777" w:rsidR="00B02019" w:rsidRDefault="00B02019" w:rsidP="00B02019">
      <w:pPr>
        <w:pStyle w:val="NoSpacing"/>
      </w:pPr>
      <w:r>
        <w:t>C               14.434470       24.720105       21.790171</w:t>
      </w:r>
    </w:p>
    <w:p w14:paraId="0013CEFA" w14:textId="77777777" w:rsidR="00B02019" w:rsidRDefault="00B02019" w:rsidP="00B02019">
      <w:pPr>
        <w:pStyle w:val="NoSpacing"/>
      </w:pPr>
      <w:r>
        <w:t>C               15.674438       24.960761       21.220687</w:t>
      </w:r>
    </w:p>
    <w:p w14:paraId="12F7F210" w14:textId="77777777" w:rsidR="00B02019" w:rsidRDefault="00B02019" w:rsidP="00B02019">
      <w:pPr>
        <w:pStyle w:val="NoSpacing"/>
      </w:pPr>
      <w:r>
        <w:t>C               16.198717       26.249082       21.216975</w:t>
      </w:r>
    </w:p>
    <w:p w14:paraId="4D0E0DDB" w14:textId="77777777" w:rsidR="00B02019" w:rsidRDefault="00B02019" w:rsidP="00B02019">
      <w:pPr>
        <w:pStyle w:val="NoSpacing"/>
      </w:pPr>
      <w:r>
        <w:t>C               15.526381       27.294620       21.835194</w:t>
      </w:r>
    </w:p>
    <w:p w14:paraId="2F365AFA" w14:textId="77777777" w:rsidR="00B02019" w:rsidRDefault="00B02019" w:rsidP="00B02019">
      <w:pPr>
        <w:pStyle w:val="NoSpacing"/>
      </w:pPr>
      <w:r>
        <w:t>C               14.296069       27.047168       22.434181</w:t>
      </w:r>
    </w:p>
    <w:p w14:paraId="534CF6F8" w14:textId="77777777" w:rsidR="00B02019" w:rsidRDefault="00B02019" w:rsidP="00B02019">
      <w:pPr>
        <w:pStyle w:val="NoSpacing"/>
      </w:pPr>
      <w:r>
        <w:t>H               12.782511       25.603944       22.871269</w:t>
      </w:r>
    </w:p>
    <w:p w14:paraId="4AAB733E" w14:textId="77777777" w:rsidR="00B02019" w:rsidRDefault="00B02019" w:rsidP="00B02019">
      <w:pPr>
        <w:pStyle w:val="NoSpacing"/>
      </w:pPr>
      <w:r>
        <w:t>H               16.287092       24.156796       20.775200</w:t>
      </w:r>
    </w:p>
    <w:p w14:paraId="2E70E1A0" w14:textId="77777777" w:rsidR="00B02019" w:rsidRDefault="00B02019" w:rsidP="00B02019">
      <w:pPr>
        <w:pStyle w:val="NoSpacing"/>
      </w:pPr>
      <w:r>
        <w:t>H               17.110889       26.440035       20.674372</w:t>
      </w:r>
    </w:p>
    <w:p w14:paraId="3B8C7145" w14:textId="77777777" w:rsidR="00B02019" w:rsidRDefault="00B02019" w:rsidP="00B02019">
      <w:pPr>
        <w:pStyle w:val="NoSpacing"/>
      </w:pPr>
      <w:r>
        <w:t>H               15.954333       28.294372       21.828600</w:t>
      </w:r>
    </w:p>
    <w:p w14:paraId="15E23C1C" w14:textId="77777777" w:rsidR="00B02019" w:rsidRDefault="00B02019" w:rsidP="00B02019">
      <w:pPr>
        <w:pStyle w:val="NoSpacing"/>
      </w:pPr>
      <w:r>
        <w:t>H               13.739728       27.849383       22.915237</w:t>
      </w:r>
    </w:p>
    <w:p w14:paraId="2328C20F" w14:textId="77777777" w:rsidR="00B02019" w:rsidRDefault="00B02019" w:rsidP="00B02019">
      <w:pPr>
        <w:pStyle w:val="NoSpacing"/>
      </w:pPr>
      <w:r>
        <w:t>Br              15.719429       20.587002       21.264134</w:t>
      </w:r>
    </w:p>
    <w:p w14:paraId="6DA982A7" w14:textId="77777777" w:rsidR="00B02019" w:rsidRDefault="00B02019" w:rsidP="00B02019">
      <w:pPr>
        <w:pStyle w:val="NoSpacing"/>
      </w:pPr>
      <w:r>
        <w:t>C               14.657216       24.205059       17.645294</w:t>
      </w:r>
    </w:p>
    <w:p w14:paraId="1B062C44" w14:textId="77777777" w:rsidR="00B02019" w:rsidRDefault="00B02019" w:rsidP="00B02019">
      <w:pPr>
        <w:pStyle w:val="NoSpacing"/>
      </w:pPr>
      <w:r>
        <w:t>C               15.825587       24.993515       17.686818</w:t>
      </w:r>
    </w:p>
    <w:p w14:paraId="56DD003F" w14:textId="77777777" w:rsidR="00B02019" w:rsidRDefault="00B02019" w:rsidP="00B02019">
      <w:pPr>
        <w:pStyle w:val="NoSpacing"/>
      </w:pPr>
      <w:r>
        <w:lastRenderedPageBreak/>
        <w:t>C               15.795626       26.272384       18.226710</w:t>
      </w:r>
    </w:p>
    <w:p w14:paraId="775F5F07" w14:textId="77777777" w:rsidR="00B02019" w:rsidRDefault="00B02019" w:rsidP="00B02019">
      <w:pPr>
        <w:pStyle w:val="NoSpacing"/>
      </w:pPr>
      <w:r>
        <w:t>C               14.606419       26.811508       18.709986</w:t>
      </w:r>
    </w:p>
    <w:p w14:paraId="20CD9032" w14:textId="77777777" w:rsidR="00B02019" w:rsidRDefault="00B02019" w:rsidP="00B02019">
      <w:pPr>
        <w:pStyle w:val="NoSpacing"/>
      </w:pPr>
      <w:r>
        <w:t>C               13.453929       26.035948       18.737129</w:t>
      </w:r>
    </w:p>
    <w:p w14:paraId="0921A35C" w14:textId="77777777" w:rsidR="00B02019" w:rsidRDefault="00B02019" w:rsidP="00B02019">
      <w:pPr>
        <w:pStyle w:val="NoSpacing"/>
      </w:pPr>
      <w:r>
        <w:t>C               13.487136       24.746931       18.220109</w:t>
      </w:r>
    </w:p>
    <w:p w14:paraId="6A84C80D" w14:textId="77777777" w:rsidR="00B02019" w:rsidRDefault="00B02019" w:rsidP="00B02019">
      <w:pPr>
        <w:pStyle w:val="NoSpacing"/>
      </w:pPr>
      <w:r>
        <w:t>H               16.736832       24.592587       17.256224</w:t>
      </w:r>
    </w:p>
    <w:p w14:paraId="02FB8D71" w14:textId="77777777" w:rsidR="00B02019" w:rsidRDefault="00B02019" w:rsidP="00B02019">
      <w:pPr>
        <w:pStyle w:val="NoSpacing"/>
      </w:pPr>
      <w:r>
        <w:t>H               16.703767       26.860792       18.305126</w:t>
      </w:r>
    </w:p>
    <w:p w14:paraId="076DDF0D" w14:textId="77777777" w:rsidR="00B02019" w:rsidRDefault="00B02019" w:rsidP="00B02019">
      <w:pPr>
        <w:pStyle w:val="NoSpacing"/>
      </w:pPr>
      <w:r>
        <w:t>H               14.594504       27.817697       19.120517</w:t>
      </w:r>
    </w:p>
    <w:p w14:paraId="1D12B5A4" w14:textId="77777777" w:rsidR="00B02019" w:rsidRDefault="00B02019" w:rsidP="00B02019">
      <w:pPr>
        <w:pStyle w:val="NoSpacing"/>
      </w:pPr>
      <w:r>
        <w:t>H               12.539456       26.435249       19.166873</w:t>
      </w:r>
    </w:p>
    <w:p w14:paraId="71CF1CB9" w14:textId="77777777" w:rsidR="00B02019" w:rsidRDefault="00B02019" w:rsidP="00B02019">
      <w:pPr>
        <w:pStyle w:val="NoSpacing"/>
      </w:pPr>
      <w:r>
        <w:t>H               12.605698       24.118613       18.237070</w:t>
      </w:r>
    </w:p>
    <w:p w14:paraId="318DD317" w14:textId="77777777" w:rsidR="00B02019" w:rsidRDefault="00B02019" w:rsidP="00B02019">
      <w:pPr>
        <w:pStyle w:val="NoSpacing"/>
      </w:pPr>
      <w:r>
        <w:t>O               15.847812       22.218414       16.688255</w:t>
      </w:r>
    </w:p>
    <w:p w14:paraId="28E7EE8D" w14:textId="77777777" w:rsidR="00B02019" w:rsidRDefault="00B02019" w:rsidP="00B02019">
      <w:pPr>
        <w:pStyle w:val="NoSpacing"/>
      </w:pPr>
      <w:r>
        <w:t>H               15.819170       21.327369       16.326491</w:t>
      </w:r>
    </w:p>
    <w:p w14:paraId="64B75EDA" w14:textId="77777777" w:rsidR="00B02019" w:rsidRDefault="00B02019" w:rsidP="00B02019">
      <w:pPr>
        <w:pStyle w:val="NoSpacing"/>
      </w:pPr>
      <w:r>
        <w:t>O               13.398342       22.306477       16.588880</w:t>
      </w:r>
    </w:p>
    <w:p w14:paraId="69BEC3E9" w14:textId="77777777" w:rsidR="00B02019" w:rsidRDefault="00B02019" w:rsidP="00B02019">
      <w:pPr>
        <w:pStyle w:val="NoSpacing"/>
      </w:pPr>
      <w:r>
        <w:t>H               13.377500       21.382673       16.318856</w:t>
      </w:r>
    </w:p>
    <w:p w14:paraId="566E9F01" w14:textId="77777777" w:rsidR="00B02019" w:rsidRDefault="00B02019" w:rsidP="00B02019">
      <w:pPr>
        <w:pStyle w:val="NoSpacing"/>
      </w:pPr>
      <w:r>
        <w:t>B               14.629546       22.808728       16.933909</w:t>
      </w:r>
    </w:p>
    <w:p w14:paraId="6CD6CFA3" w14:textId="77777777" w:rsidR="003D123D" w:rsidRDefault="003D123D" w:rsidP="003D123D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4372.6999845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07E89E19" w14:textId="77777777" w:rsidR="00B02019" w:rsidRDefault="003D123D" w:rsidP="003D123D">
      <w:pPr>
        <w:pStyle w:val="NoSpacing"/>
      </w:pPr>
      <w:r w:rsidRPr="006C4658">
        <w:rPr>
          <w:sz w:val="24"/>
          <w:szCs w:val="24"/>
        </w:rPr>
        <w:t>Sum of electronic and thermal Free Energies</w:t>
      </w:r>
      <w:proofErr w:type="gramStart"/>
      <w:r w:rsidRPr="006C4658">
        <w:rPr>
          <w:sz w:val="24"/>
          <w:szCs w:val="24"/>
        </w:rPr>
        <w:t xml:space="preserve">= </w:t>
      </w:r>
      <w:r>
        <w:rPr>
          <w:sz w:val="24"/>
          <w:szCs w:val="24"/>
        </w:rPr>
        <w:t xml:space="preserve"> </w:t>
      </w:r>
      <w:r w:rsidRPr="003D123D">
        <w:rPr>
          <w:sz w:val="24"/>
          <w:szCs w:val="24"/>
        </w:rPr>
        <w:t>-</w:t>
      </w:r>
      <w:proofErr w:type="gramEnd"/>
      <w:r w:rsidRPr="003D123D">
        <w:rPr>
          <w:sz w:val="24"/>
          <w:szCs w:val="24"/>
        </w:rPr>
        <w:t>14374.438488</w:t>
      </w:r>
      <w:r>
        <w:rPr>
          <w:rFonts w:hint="cs"/>
          <w:sz w:val="24"/>
          <w:szCs w:val="24"/>
          <w:cs/>
        </w:rPr>
        <w:t xml:space="preserve"> </w:t>
      </w:r>
      <w:r>
        <w:rPr>
          <w:sz w:val="24"/>
          <w:szCs w:val="24"/>
        </w:rPr>
        <w:t>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31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0205DE8E" w14:textId="77777777" w:rsidR="003D123D" w:rsidRDefault="003D123D" w:rsidP="00B02019">
      <w:pPr>
        <w:pStyle w:val="NoSpacing"/>
      </w:pPr>
    </w:p>
    <w:p w14:paraId="3637AD47" w14:textId="77777777" w:rsidR="00B02019" w:rsidRDefault="00B02019" w:rsidP="00B02019">
      <w:pPr>
        <w:pStyle w:val="NoSpacing"/>
        <w:rPr>
          <w:cs/>
        </w:rPr>
      </w:pPr>
      <w:r w:rsidRPr="00B02019">
        <w:rPr>
          <w:b/>
          <w:bCs/>
        </w:rPr>
        <w:t>05-TS2</w:t>
      </w:r>
      <w:r>
        <w:br/>
        <w:t>Al              10.093383       21.104840       21.261747</w:t>
      </w:r>
    </w:p>
    <w:p w14:paraId="10FF3F69" w14:textId="77777777" w:rsidR="00B02019" w:rsidRDefault="00B02019" w:rsidP="00B02019">
      <w:pPr>
        <w:pStyle w:val="NoSpacing"/>
      </w:pPr>
      <w:r>
        <w:t>O               10.381930       20.885779       19.575673</w:t>
      </w:r>
    </w:p>
    <w:p w14:paraId="2B30559E" w14:textId="77777777" w:rsidR="00B02019" w:rsidRDefault="00B02019" w:rsidP="00B02019">
      <w:pPr>
        <w:pStyle w:val="NoSpacing"/>
      </w:pPr>
      <w:r>
        <w:t>O               10.910147       19.727757       21.899750</w:t>
      </w:r>
    </w:p>
    <w:p w14:paraId="78516A42" w14:textId="77777777" w:rsidR="00B02019" w:rsidRDefault="00B02019" w:rsidP="00B02019">
      <w:pPr>
        <w:pStyle w:val="NoSpacing"/>
      </w:pPr>
      <w:r>
        <w:t>O               10.932188       22.541342       21.754552</w:t>
      </w:r>
    </w:p>
    <w:p w14:paraId="66665A57" w14:textId="77777777" w:rsidR="00B02019" w:rsidRDefault="00B02019" w:rsidP="00B02019">
      <w:pPr>
        <w:pStyle w:val="NoSpacing"/>
      </w:pPr>
      <w:r>
        <w:t>Si              10.872274       23.488418       23.056188</w:t>
      </w:r>
    </w:p>
    <w:p w14:paraId="7FA498E3" w14:textId="77777777" w:rsidR="00B02019" w:rsidRDefault="00B02019" w:rsidP="00B02019">
      <w:pPr>
        <w:pStyle w:val="NoSpacing"/>
      </w:pPr>
      <w:r>
        <w:t>Si              10.036627       21.714947       18.256936</w:t>
      </w:r>
    </w:p>
    <w:p w14:paraId="688A4222" w14:textId="77777777" w:rsidR="00B02019" w:rsidRDefault="00B02019" w:rsidP="00B02019">
      <w:pPr>
        <w:pStyle w:val="NoSpacing"/>
      </w:pPr>
      <w:r>
        <w:t>Si              10.874880       18.646015       23.076673</w:t>
      </w:r>
    </w:p>
    <w:p w14:paraId="1B18145B" w14:textId="77777777" w:rsidR="00B02019" w:rsidRDefault="00B02019" w:rsidP="00B02019">
      <w:pPr>
        <w:pStyle w:val="NoSpacing"/>
      </w:pPr>
      <w:r>
        <w:t>O               8.444806        21.191664       21.668746</w:t>
      </w:r>
    </w:p>
    <w:p w14:paraId="05D1A028" w14:textId="77777777" w:rsidR="00B02019" w:rsidRDefault="00B02019" w:rsidP="00B02019">
      <w:pPr>
        <w:pStyle w:val="NoSpacing"/>
      </w:pPr>
      <w:r>
        <w:t>Si              6.886915        21.091313       21.309672</w:t>
      </w:r>
    </w:p>
    <w:p w14:paraId="55F9E1BE" w14:textId="77777777" w:rsidR="00B02019" w:rsidRDefault="00B02019" w:rsidP="00B02019">
      <w:pPr>
        <w:pStyle w:val="NoSpacing"/>
      </w:pPr>
      <w:r>
        <w:t>H               13.718872       18.884033       19.639286</w:t>
      </w:r>
    </w:p>
    <w:p w14:paraId="6E560D3D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910584       23.737101       20.734476</w:t>
      </w:r>
    </w:p>
    <w:p w14:paraId="7646C77B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314584       19.557019       19.499173</w:t>
      </w:r>
    </w:p>
    <w:p w14:paraId="145FB04C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222452       20.632018       21.773696</w:t>
      </w:r>
    </w:p>
    <w:p w14:paraId="35FB1BC4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957373       21.703647       19.397195</w:t>
      </w:r>
    </w:p>
    <w:p w14:paraId="7D6504F7" w14:textId="77777777" w:rsidR="00B02019" w:rsidRDefault="00B02019" w:rsidP="00B02019">
      <w:pPr>
        <w:pStyle w:val="NoSpacing"/>
      </w:pPr>
      <w:r>
        <w:t>C               13.364079       26.278962       19.572424</w:t>
      </w:r>
    </w:p>
    <w:p w14:paraId="277C84F9" w14:textId="77777777" w:rsidR="00B02019" w:rsidRDefault="00B02019" w:rsidP="00B02019">
      <w:pPr>
        <w:pStyle w:val="NoSpacing"/>
      </w:pPr>
      <w:r>
        <w:t>C               14.083110       25.159900       19.999160</w:t>
      </w:r>
    </w:p>
    <w:p w14:paraId="6F060711" w14:textId="77777777" w:rsidR="00B02019" w:rsidRDefault="00B02019" w:rsidP="00B02019">
      <w:pPr>
        <w:pStyle w:val="NoSpacing"/>
      </w:pPr>
      <w:r>
        <w:t>C               15.475461       25.147131       19.905896</w:t>
      </w:r>
    </w:p>
    <w:p w14:paraId="554A035F" w14:textId="77777777" w:rsidR="00B02019" w:rsidRDefault="00B02019" w:rsidP="00B02019">
      <w:pPr>
        <w:pStyle w:val="NoSpacing"/>
      </w:pPr>
      <w:r>
        <w:t>C               16.122233       26.272443       19.383523</w:t>
      </w:r>
    </w:p>
    <w:p w14:paraId="13703871" w14:textId="77777777" w:rsidR="00B02019" w:rsidRDefault="00B02019" w:rsidP="00B02019">
      <w:pPr>
        <w:pStyle w:val="NoSpacing"/>
      </w:pPr>
      <w:r>
        <w:t>C               15.410366       27.393515       18.965624</w:t>
      </w:r>
    </w:p>
    <w:p w14:paraId="5332143A" w14:textId="77777777" w:rsidR="00B02019" w:rsidRDefault="00B02019" w:rsidP="00B02019">
      <w:pPr>
        <w:pStyle w:val="NoSpacing"/>
      </w:pPr>
      <w:r>
        <w:t>C               14.026275       27.401913       19.072835</w:t>
      </w:r>
    </w:p>
    <w:p w14:paraId="433ED25B" w14:textId="77777777" w:rsidR="00B02019" w:rsidRDefault="00B02019" w:rsidP="00B02019">
      <w:pPr>
        <w:pStyle w:val="NoSpacing"/>
      </w:pPr>
      <w:r>
        <w:t>H               12.284371       26.298781       19.608209</w:t>
      </w:r>
    </w:p>
    <w:p w14:paraId="5C18CC5E" w14:textId="77777777" w:rsidR="00B02019" w:rsidRDefault="00B02019" w:rsidP="00B02019">
      <w:pPr>
        <w:pStyle w:val="NoSpacing"/>
      </w:pPr>
      <w:r>
        <w:t>H               16.053375       24.274753       20.209753</w:t>
      </w:r>
    </w:p>
    <w:p w14:paraId="3E650DC9" w14:textId="77777777" w:rsidR="00B02019" w:rsidRDefault="00B02019" w:rsidP="00B02019">
      <w:pPr>
        <w:pStyle w:val="NoSpacing"/>
      </w:pPr>
      <w:r>
        <w:t>H               17.201335       26.272168       19.296260</w:t>
      </w:r>
    </w:p>
    <w:p w14:paraId="45CEB77A" w14:textId="77777777" w:rsidR="00B02019" w:rsidRDefault="00B02019" w:rsidP="00B02019">
      <w:pPr>
        <w:pStyle w:val="NoSpacing"/>
      </w:pPr>
      <w:r>
        <w:t>H               15.941424       28.249351       18.554667</w:t>
      </w:r>
    </w:p>
    <w:p w14:paraId="2661ACE5" w14:textId="77777777" w:rsidR="00B02019" w:rsidRDefault="00B02019" w:rsidP="00B02019">
      <w:pPr>
        <w:pStyle w:val="NoSpacing"/>
      </w:pPr>
      <w:r>
        <w:t>H               13.439524       28.264321       18.760964</w:t>
      </w:r>
    </w:p>
    <w:p w14:paraId="0C32A469" w14:textId="77777777" w:rsidR="00B02019" w:rsidRDefault="00B02019" w:rsidP="00B02019">
      <w:pPr>
        <w:pStyle w:val="NoSpacing"/>
      </w:pPr>
      <w:r>
        <w:t>Br              15.560763       21.712418       21.512591</w:t>
      </w:r>
    </w:p>
    <w:p w14:paraId="0DDA141C" w14:textId="77777777" w:rsidR="00B02019" w:rsidRDefault="00B02019" w:rsidP="00B02019">
      <w:pPr>
        <w:pStyle w:val="NoSpacing"/>
      </w:pPr>
      <w:r>
        <w:t>C               14.678021       22.821447       17.707131</w:t>
      </w:r>
    </w:p>
    <w:p w14:paraId="02421FFC" w14:textId="77777777" w:rsidR="00B02019" w:rsidRDefault="00B02019" w:rsidP="00B02019">
      <w:pPr>
        <w:pStyle w:val="NoSpacing"/>
      </w:pPr>
      <w:r>
        <w:t>C               16.045464       22.756055       17.356435</w:t>
      </w:r>
    </w:p>
    <w:p w14:paraId="3DD1C7A9" w14:textId="77777777" w:rsidR="00B02019" w:rsidRDefault="00B02019" w:rsidP="00B02019">
      <w:pPr>
        <w:pStyle w:val="NoSpacing"/>
      </w:pPr>
      <w:r>
        <w:t>C               16.568100       23.616636       16.402388</w:t>
      </w:r>
    </w:p>
    <w:p w14:paraId="33E57251" w14:textId="77777777" w:rsidR="00B02019" w:rsidRDefault="00B02019" w:rsidP="00B02019">
      <w:pPr>
        <w:pStyle w:val="NoSpacing"/>
      </w:pPr>
      <w:r>
        <w:t>C               15.753574       24.603061       15.859786</w:t>
      </w:r>
    </w:p>
    <w:p w14:paraId="045F68B1" w14:textId="77777777" w:rsidR="00B02019" w:rsidRDefault="00B02019" w:rsidP="00B02019">
      <w:pPr>
        <w:pStyle w:val="NoSpacing"/>
      </w:pPr>
      <w:r>
        <w:lastRenderedPageBreak/>
        <w:t>C               14.455188       24.799808       16.329553</w:t>
      </w:r>
    </w:p>
    <w:p w14:paraId="5B400AEB" w14:textId="77777777" w:rsidR="00B02019" w:rsidRDefault="00B02019" w:rsidP="00B02019">
      <w:pPr>
        <w:pStyle w:val="NoSpacing"/>
      </w:pPr>
      <w:r>
        <w:t>C               13.917064       23.916470       17.238257</w:t>
      </w:r>
    </w:p>
    <w:p w14:paraId="42EFB130" w14:textId="77777777" w:rsidR="00B02019" w:rsidRDefault="00B02019" w:rsidP="00B02019">
      <w:pPr>
        <w:pStyle w:val="NoSpacing"/>
      </w:pPr>
      <w:r>
        <w:t>H               16.637122       21.926973       17.732625</w:t>
      </w:r>
    </w:p>
    <w:p w14:paraId="006D53C9" w14:textId="77777777" w:rsidR="00B02019" w:rsidRDefault="00B02019" w:rsidP="00B02019">
      <w:pPr>
        <w:pStyle w:val="NoSpacing"/>
      </w:pPr>
      <w:r>
        <w:t>H               17.588500       23.488886       16.057734</w:t>
      </w:r>
    </w:p>
    <w:p w14:paraId="7D33F539" w14:textId="77777777" w:rsidR="00B02019" w:rsidRDefault="00B02019" w:rsidP="00B02019">
      <w:pPr>
        <w:pStyle w:val="NoSpacing"/>
      </w:pPr>
      <w:r>
        <w:t>H               16.129634       25.210072       15.045856</w:t>
      </w:r>
    </w:p>
    <w:p w14:paraId="4D53762E" w14:textId="77777777" w:rsidR="00B02019" w:rsidRDefault="00B02019" w:rsidP="00B02019">
      <w:pPr>
        <w:pStyle w:val="NoSpacing"/>
      </w:pPr>
      <w:r>
        <w:t>H               13.836693       25.590102       15.936229</w:t>
      </w:r>
    </w:p>
    <w:p w14:paraId="15E9AC70" w14:textId="77777777" w:rsidR="00B02019" w:rsidRDefault="00B02019" w:rsidP="00B02019">
      <w:pPr>
        <w:pStyle w:val="NoSpacing"/>
      </w:pPr>
      <w:r>
        <w:t>H               12.863272       23.972525       17.494939</w:t>
      </w:r>
    </w:p>
    <w:p w14:paraId="4089037A" w14:textId="77777777" w:rsidR="00B02019" w:rsidRDefault="00B02019" w:rsidP="00B02019">
      <w:pPr>
        <w:pStyle w:val="NoSpacing"/>
      </w:pPr>
      <w:r>
        <w:t>O               14.751902       20.210625       17.409700</w:t>
      </w:r>
    </w:p>
    <w:p w14:paraId="63574166" w14:textId="77777777" w:rsidR="00B02019" w:rsidRDefault="00B02019" w:rsidP="00B02019">
      <w:pPr>
        <w:pStyle w:val="NoSpacing"/>
      </w:pPr>
      <w:r>
        <w:t>H               15.466294       19.952701       16.819285</w:t>
      </w:r>
    </w:p>
    <w:p w14:paraId="2574DD58" w14:textId="77777777" w:rsidR="00B02019" w:rsidRDefault="00B02019" w:rsidP="00B02019">
      <w:pPr>
        <w:pStyle w:val="NoSpacing"/>
      </w:pPr>
      <w:r>
        <w:t>O               13.285456       21.656438       16.073476</w:t>
      </w:r>
    </w:p>
    <w:p w14:paraId="0F5C330B" w14:textId="77777777" w:rsidR="00B02019" w:rsidRDefault="00B02019" w:rsidP="00B02019">
      <w:pPr>
        <w:pStyle w:val="NoSpacing"/>
      </w:pPr>
      <w:r>
        <w:t>H               12.918446       20.831291       15.745518</w:t>
      </w:r>
    </w:p>
    <w:p w14:paraId="5F1ED7B4" w14:textId="77777777" w:rsidR="00B02019" w:rsidRDefault="00B02019" w:rsidP="00B02019">
      <w:pPr>
        <w:pStyle w:val="NoSpacing"/>
      </w:pPr>
      <w:r>
        <w:t>B               14.132598       21.412256       17.113074</w:t>
      </w:r>
    </w:p>
    <w:p w14:paraId="3D4602C3" w14:textId="77777777" w:rsidR="00287E89" w:rsidRDefault="00287E89" w:rsidP="00287E8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287E89">
        <w:rPr>
          <w:sz w:val="24"/>
          <w:szCs w:val="24"/>
        </w:rPr>
        <w:t>-</w:t>
      </w:r>
      <w:proofErr w:type="gramEnd"/>
      <w:r w:rsidRPr="00287E89">
        <w:rPr>
          <w:sz w:val="24"/>
          <w:szCs w:val="24"/>
        </w:rPr>
        <w:t>14372.63208</w:t>
      </w:r>
      <w:r>
        <w:rPr>
          <w:rFonts w:hint="cs"/>
          <w:sz w:val="24"/>
          <w:szCs w:val="24"/>
          <w:cs/>
        </w:rPr>
        <w:t xml:space="preserve"> </w:t>
      </w:r>
      <w:r>
        <w:rPr>
          <w:sz w:val="24"/>
          <w:szCs w:val="24"/>
        </w:rPr>
        <w:t>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41E4BBAC" w14:textId="77777777" w:rsidR="00287E89" w:rsidRPr="003D123D" w:rsidRDefault="00287E89" w:rsidP="00287E89">
      <w:pPr>
        <w:pStyle w:val="NoSpacing"/>
        <w:rPr>
          <w:vertAlign w:val="superscript"/>
        </w:rPr>
      </w:pPr>
      <w:r w:rsidRPr="006C4658">
        <w:rPr>
          <w:sz w:val="24"/>
          <w:szCs w:val="24"/>
        </w:rPr>
        <w:t>Sum of electronic and thermal Free Energies</w:t>
      </w:r>
      <w:proofErr w:type="gramStart"/>
      <w:r w:rsidRPr="006C4658">
        <w:rPr>
          <w:sz w:val="24"/>
          <w:szCs w:val="24"/>
        </w:rPr>
        <w:t xml:space="preserve">= </w:t>
      </w:r>
      <w:r>
        <w:rPr>
          <w:sz w:val="24"/>
          <w:szCs w:val="24"/>
        </w:rPr>
        <w:t xml:space="preserve"> </w:t>
      </w:r>
      <w:r w:rsidRPr="00287E89">
        <w:rPr>
          <w:sz w:val="24"/>
          <w:szCs w:val="24"/>
        </w:rPr>
        <w:t>-</w:t>
      </w:r>
      <w:proofErr w:type="gramEnd"/>
      <w:r w:rsidRPr="00287E89">
        <w:rPr>
          <w:sz w:val="24"/>
          <w:szCs w:val="24"/>
        </w:rPr>
        <w:t>14374.379765</w:t>
      </w:r>
      <w:r>
        <w:rPr>
          <w:rFonts w:hint="cs"/>
          <w:sz w:val="24"/>
          <w:szCs w:val="24"/>
          <w:cs/>
        </w:rPr>
        <w:t xml:space="preserve"> </w:t>
      </w:r>
      <w:r>
        <w:rPr>
          <w:sz w:val="24"/>
          <w:szCs w:val="24"/>
        </w:rPr>
        <w:t>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31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  <w:r>
        <w:rPr>
          <w:sz w:val="24"/>
          <w:szCs w:val="24"/>
        </w:rPr>
        <w:br/>
        <w:t>imaginary Frequency (6-3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  <w:r w:rsidRPr="00287E89">
        <w:rPr>
          <w:sz w:val="24"/>
          <w:szCs w:val="24"/>
        </w:rPr>
        <w:t>-207.2801</w:t>
      </w:r>
      <w:r>
        <w:rPr>
          <w:sz w:val="24"/>
          <w:szCs w:val="24"/>
        </w:rPr>
        <w:t xml:space="preserve"> cm</w:t>
      </w:r>
      <w:r>
        <w:rPr>
          <w:sz w:val="24"/>
          <w:szCs w:val="24"/>
          <w:vertAlign w:val="superscript"/>
        </w:rPr>
        <w:t>-1</w:t>
      </w:r>
    </w:p>
    <w:p w14:paraId="7F007E3C" w14:textId="77777777" w:rsidR="00B02019" w:rsidRPr="00287E89" w:rsidRDefault="00B02019" w:rsidP="00B02019">
      <w:pPr>
        <w:pStyle w:val="NoSpacing"/>
      </w:pPr>
    </w:p>
    <w:p w14:paraId="50F7D24F" w14:textId="77777777" w:rsidR="00287E89" w:rsidRDefault="00287E89" w:rsidP="00B02019">
      <w:pPr>
        <w:pStyle w:val="NoSpacing"/>
      </w:pPr>
    </w:p>
    <w:p w14:paraId="4E4C0D1F" w14:textId="77777777" w:rsidR="00B02019" w:rsidRDefault="00B02019" w:rsidP="00B02019">
      <w:pPr>
        <w:pStyle w:val="NoSpacing"/>
      </w:pPr>
      <w:r w:rsidRPr="00B02019">
        <w:rPr>
          <w:b/>
          <w:bCs/>
        </w:rPr>
        <w:t>06-IN2</w:t>
      </w:r>
      <w:r>
        <w:br/>
        <w:t>Al              10.108755       21.079341       21.249315</w:t>
      </w:r>
    </w:p>
    <w:p w14:paraId="56A031BB" w14:textId="77777777" w:rsidR="00B02019" w:rsidRDefault="00B02019" w:rsidP="00B02019">
      <w:pPr>
        <w:pStyle w:val="NoSpacing"/>
      </w:pPr>
      <w:r>
        <w:t>O               10.471170       20.901959       19.561248</w:t>
      </w:r>
    </w:p>
    <w:p w14:paraId="5AA0BA1C" w14:textId="77777777" w:rsidR="00B02019" w:rsidRDefault="00B02019" w:rsidP="00B02019">
      <w:pPr>
        <w:pStyle w:val="NoSpacing"/>
      </w:pPr>
      <w:r>
        <w:t>O               10.944542       19.710392       21.884920</w:t>
      </w:r>
    </w:p>
    <w:p w14:paraId="6310A294" w14:textId="77777777" w:rsidR="00B02019" w:rsidRDefault="00B02019" w:rsidP="00B02019">
      <w:pPr>
        <w:pStyle w:val="NoSpacing"/>
      </w:pPr>
      <w:r>
        <w:t>O               10.923086       22.511757       21.772039</w:t>
      </w:r>
    </w:p>
    <w:p w14:paraId="103A02E0" w14:textId="77777777" w:rsidR="00B02019" w:rsidRDefault="00B02019" w:rsidP="00B02019">
      <w:pPr>
        <w:pStyle w:val="NoSpacing"/>
      </w:pPr>
      <w:r>
        <w:t>Si              10.880165       23.501530       23.050142</w:t>
      </w:r>
    </w:p>
    <w:p w14:paraId="1C8D0F90" w14:textId="77777777" w:rsidR="00B02019" w:rsidRDefault="00B02019" w:rsidP="00B02019">
      <w:pPr>
        <w:pStyle w:val="NoSpacing"/>
      </w:pPr>
      <w:r>
        <w:t>Si              10.034239       21.724020       18.252627</w:t>
      </w:r>
    </w:p>
    <w:p w14:paraId="6A9AC606" w14:textId="77777777" w:rsidR="00B02019" w:rsidRDefault="00B02019" w:rsidP="00B02019">
      <w:pPr>
        <w:pStyle w:val="NoSpacing"/>
      </w:pPr>
      <w:r>
        <w:t>Si              10.872831       18.640543       23.078383</w:t>
      </w:r>
    </w:p>
    <w:p w14:paraId="4EABD5A8" w14:textId="77777777" w:rsidR="00B02019" w:rsidRDefault="00B02019" w:rsidP="00B02019">
      <w:pPr>
        <w:pStyle w:val="NoSpacing"/>
      </w:pPr>
      <w:r>
        <w:t>O               8.454764        21.143807       21.619343</w:t>
      </w:r>
    </w:p>
    <w:p w14:paraId="31306313" w14:textId="77777777" w:rsidR="00B02019" w:rsidRDefault="00B02019" w:rsidP="00B02019">
      <w:pPr>
        <w:pStyle w:val="NoSpacing"/>
      </w:pPr>
      <w:r>
        <w:t>Si              6.885309        21.087101       21.306214</w:t>
      </w:r>
    </w:p>
    <w:p w14:paraId="2855AFF6" w14:textId="77777777" w:rsidR="00B02019" w:rsidRDefault="00B02019" w:rsidP="00B02019">
      <w:pPr>
        <w:pStyle w:val="NoSpacing"/>
      </w:pPr>
      <w:r>
        <w:t>H               13.945020       19.011080       19.601712</w:t>
      </w:r>
    </w:p>
    <w:p w14:paraId="7A4C44F5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874468       22.722560       20.389976</w:t>
      </w:r>
    </w:p>
    <w:p w14:paraId="5AFE6DFA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553675       19.942538       19.161616</w:t>
      </w:r>
    </w:p>
    <w:p w14:paraId="6DCDFD23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172143       20.368885       21.765793</w:t>
      </w:r>
    </w:p>
    <w:p w14:paraId="12752872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5.097800       22.042710       18.967583</w:t>
      </w:r>
    </w:p>
    <w:p w14:paraId="339D534A" w14:textId="77777777" w:rsidR="00B02019" w:rsidRDefault="00B02019" w:rsidP="00B02019">
      <w:pPr>
        <w:pStyle w:val="NoSpacing"/>
      </w:pPr>
      <w:r>
        <w:t>C               15.361704       24.352982       20.788398</w:t>
      </w:r>
    </w:p>
    <w:p w14:paraId="3591085D" w14:textId="77777777" w:rsidR="00B02019" w:rsidRDefault="00B02019" w:rsidP="00B02019">
      <w:pPr>
        <w:pStyle w:val="NoSpacing"/>
      </w:pPr>
      <w:r>
        <w:t>C               14.626703       23.907296       19.666147</w:t>
      </w:r>
    </w:p>
    <w:p w14:paraId="17FAA065" w14:textId="77777777" w:rsidR="00B02019" w:rsidRDefault="00B02019" w:rsidP="00B02019">
      <w:pPr>
        <w:pStyle w:val="NoSpacing"/>
      </w:pPr>
      <w:r>
        <w:t>C               13.712441       24.800511       19.056397</w:t>
      </w:r>
    </w:p>
    <w:p w14:paraId="04E7F68C" w14:textId="77777777" w:rsidR="00B02019" w:rsidRDefault="00B02019" w:rsidP="00B02019">
      <w:pPr>
        <w:pStyle w:val="NoSpacing"/>
      </w:pPr>
      <w:r>
        <w:t>C               13.521122       26.082457       19.591937</w:t>
      </w:r>
    </w:p>
    <w:p w14:paraId="51EA00A5" w14:textId="77777777" w:rsidR="00B02019" w:rsidRDefault="00B02019" w:rsidP="00B02019">
      <w:pPr>
        <w:pStyle w:val="NoSpacing"/>
      </w:pPr>
      <w:r>
        <w:t>C               14.241850       26.497659       20.704425</w:t>
      </w:r>
    </w:p>
    <w:p w14:paraId="1927A517" w14:textId="77777777" w:rsidR="00B02019" w:rsidRDefault="00B02019" w:rsidP="00B02019">
      <w:pPr>
        <w:pStyle w:val="NoSpacing"/>
      </w:pPr>
      <w:r>
        <w:t>C               15.167817       25.633348       21.296062</w:t>
      </w:r>
    </w:p>
    <w:p w14:paraId="20F53375" w14:textId="77777777" w:rsidR="00B02019" w:rsidRDefault="00B02019" w:rsidP="00B02019">
      <w:pPr>
        <w:pStyle w:val="NoSpacing"/>
      </w:pPr>
      <w:r>
        <w:t>H               16.057189       23.677201       21.277588</w:t>
      </w:r>
    </w:p>
    <w:p w14:paraId="79C3C9A5" w14:textId="77777777" w:rsidR="00B02019" w:rsidRDefault="00B02019" w:rsidP="00B02019">
      <w:pPr>
        <w:pStyle w:val="NoSpacing"/>
      </w:pPr>
      <w:r>
        <w:t>H               13.204321       24.520125       18.136566</w:t>
      </w:r>
    </w:p>
    <w:p w14:paraId="671BBD58" w14:textId="77777777" w:rsidR="00B02019" w:rsidRDefault="00B02019" w:rsidP="00B02019">
      <w:pPr>
        <w:pStyle w:val="NoSpacing"/>
      </w:pPr>
      <w:r>
        <w:t>H               12.804267       26.754672       19.123164</w:t>
      </w:r>
    </w:p>
    <w:p w14:paraId="2E3BC34B" w14:textId="77777777" w:rsidR="00B02019" w:rsidRDefault="00B02019" w:rsidP="00B02019">
      <w:pPr>
        <w:pStyle w:val="NoSpacing"/>
      </w:pPr>
      <w:r>
        <w:t>H               14.083263       27.492089       21.113373</w:t>
      </w:r>
    </w:p>
    <w:p w14:paraId="45BFE46B" w14:textId="77777777" w:rsidR="00B02019" w:rsidRDefault="00B02019" w:rsidP="00B02019">
      <w:pPr>
        <w:pStyle w:val="NoSpacing"/>
      </w:pPr>
      <w:r>
        <w:t>H               15.733802       25.946585       22.171308</w:t>
      </w:r>
    </w:p>
    <w:p w14:paraId="6DAAC458" w14:textId="77777777" w:rsidR="00B02019" w:rsidRDefault="00B02019" w:rsidP="00B02019">
      <w:pPr>
        <w:pStyle w:val="NoSpacing"/>
      </w:pPr>
      <w:r>
        <w:t>Br              15.648815       20.873053       21.389216</w:t>
      </w:r>
    </w:p>
    <w:p w14:paraId="4B3B5E40" w14:textId="77777777" w:rsidR="00B02019" w:rsidRDefault="00B02019" w:rsidP="00B02019">
      <w:pPr>
        <w:pStyle w:val="NoSpacing"/>
      </w:pPr>
      <w:r>
        <w:t>C               14.779438       22.609396       17.082568</w:t>
      </w:r>
    </w:p>
    <w:p w14:paraId="3F9BA7E0" w14:textId="77777777" w:rsidR="00B02019" w:rsidRDefault="00B02019" w:rsidP="00B02019">
      <w:pPr>
        <w:pStyle w:val="NoSpacing"/>
      </w:pPr>
      <w:r>
        <w:t>C               15.866791       22.913092       16.260748</w:t>
      </w:r>
    </w:p>
    <w:p w14:paraId="5184020F" w14:textId="77777777" w:rsidR="00B02019" w:rsidRDefault="00B02019" w:rsidP="00B02019">
      <w:pPr>
        <w:pStyle w:val="NoSpacing"/>
      </w:pPr>
      <w:r>
        <w:t>C               15.676014       23.006115       14.878297</w:t>
      </w:r>
    </w:p>
    <w:p w14:paraId="504FD071" w14:textId="77777777" w:rsidR="00B02019" w:rsidRDefault="00B02019" w:rsidP="00B02019">
      <w:pPr>
        <w:pStyle w:val="NoSpacing"/>
      </w:pPr>
      <w:r>
        <w:lastRenderedPageBreak/>
        <w:t>C               14.411886       22.820621       14.321274</w:t>
      </w:r>
    </w:p>
    <w:p w14:paraId="20FC5479" w14:textId="77777777" w:rsidR="00B02019" w:rsidRDefault="00B02019" w:rsidP="00B02019">
      <w:pPr>
        <w:pStyle w:val="NoSpacing"/>
      </w:pPr>
      <w:r>
        <w:t>C               13.325961       22.551475       15.151689</w:t>
      </w:r>
    </w:p>
    <w:p w14:paraId="0B415C22" w14:textId="77777777" w:rsidR="00B02019" w:rsidRDefault="00B02019" w:rsidP="00B02019">
      <w:pPr>
        <w:pStyle w:val="NoSpacing"/>
      </w:pPr>
      <w:r>
        <w:t>C               13.509035       22.453121       16.530944</w:t>
      </w:r>
    </w:p>
    <w:p w14:paraId="65784457" w14:textId="77777777" w:rsidR="00B02019" w:rsidRDefault="00B02019" w:rsidP="00B02019">
      <w:pPr>
        <w:pStyle w:val="NoSpacing"/>
      </w:pPr>
      <w:r>
        <w:t>H               16.856446       23.077750       16.679826</w:t>
      </w:r>
    </w:p>
    <w:p w14:paraId="51E29C17" w14:textId="77777777" w:rsidR="00B02019" w:rsidRDefault="00B02019" w:rsidP="00B02019">
      <w:pPr>
        <w:pStyle w:val="NoSpacing"/>
      </w:pPr>
      <w:r>
        <w:t>H               16.523806       23.241596       14.237559</w:t>
      </w:r>
    </w:p>
    <w:p w14:paraId="7D8AFA10" w14:textId="77777777" w:rsidR="00B02019" w:rsidRDefault="00B02019" w:rsidP="00B02019">
      <w:pPr>
        <w:pStyle w:val="NoSpacing"/>
      </w:pPr>
      <w:r>
        <w:t>H               14.272790       22.900929       13.246124</w:t>
      </w:r>
    </w:p>
    <w:p w14:paraId="57A8449A" w14:textId="77777777" w:rsidR="00B02019" w:rsidRDefault="00B02019" w:rsidP="00B02019">
      <w:pPr>
        <w:pStyle w:val="NoSpacing"/>
      </w:pPr>
      <w:r>
        <w:t>H               12.329002       22.416106       14.734370</w:t>
      </w:r>
    </w:p>
    <w:p w14:paraId="6D5CAD79" w14:textId="77777777" w:rsidR="00B02019" w:rsidRDefault="00B02019" w:rsidP="00B02019">
      <w:pPr>
        <w:pStyle w:val="NoSpacing"/>
      </w:pPr>
      <w:r>
        <w:t>H               12.663811       22.249637       17.179671</w:t>
      </w:r>
    </w:p>
    <w:p w14:paraId="1777D985" w14:textId="77777777" w:rsidR="00B02019" w:rsidRDefault="00B02019" w:rsidP="00B02019">
      <w:pPr>
        <w:pStyle w:val="NoSpacing"/>
      </w:pPr>
      <w:r>
        <w:t>O               15.430900       19.830441       18.131260</w:t>
      </w:r>
    </w:p>
    <w:p w14:paraId="6BE07FC8" w14:textId="77777777" w:rsidR="00B02019" w:rsidRDefault="00B02019" w:rsidP="00B02019">
      <w:pPr>
        <w:pStyle w:val="NoSpacing"/>
      </w:pPr>
      <w:r>
        <w:t>H               15.897319       19.718009       17.286946</w:t>
      </w:r>
    </w:p>
    <w:p w14:paraId="1E930BE7" w14:textId="77777777" w:rsidR="00B02019" w:rsidRDefault="00B02019" w:rsidP="00B02019">
      <w:pPr>
        <w:pStyle w:val="NoSpacing"/>
      </w:pPr>
      <w:r>
        <w:t>O               14.224489       17.739653       17.797734</w:t>
      </w:r>
    </w:p>
    <w:p w14:paraId="0A3C544B" w14:textId="77777777" w:rsidR="00B02019" w:rsidRDefault="00B02019" w:rsidP="00B02019">
      <w:pPr>
        <w:pStyle w:val="NoSpacing"/>
      </w:pPr>
      <w:r>
        <w:t>H               14.882705       17.509230       17.134307</w:t>
      </w:r>
    </w:p>
    <w:p w14:paraId="477A7DA3" w14:textId="77777777" w:rsidR="00B02019" w:rsidRDefault="00B02019" w:rsidP="00B02019">
      <w:pPr>
        <w:pStyle w:val="NoSpacing"/>
      </w:pPr>
      <w:r>
        <w:t>B               14.425990       18.939545       18.418863</w:t>
      </w:r>
    </w:p>
    <w:p w14:paraId="4132BF7D" w14:textId="77777777" w:rsidR="00287E89" w:rsidRDefault="00287E89" w:rsidP="00287E8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287E89">
        <w:rPr>
          <w:sz w:val="24"/>
          <w:szCs w:val="24"/>
        </w:rPr>
        <w:t>-</w:t>
      </w:r>
      <w:proofErr w:type="gramEnd"/>
      <w:r w:rsidRPr="00287E89">
        <w:rPr>
          <w:sz w:val="24"/>
          <w:szCs w:val="24"/>
        </w:rPr>
        <w:t>14372.7167304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52E9001E" w14:textId="77777777" w:rsidR="00B02019" w:rsidRDefault="00287E89" w:rsidP="00287E89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287E89">
        <w:rPr>
          <w:sz w:val="24"/>
          <w:szCs w:val="24"/>
        </w:rPr>
        <w:t>-14374.455408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4FB65358" w14:textId="77777777" w:rsidR="00287E89" w:rsidRDefault="00287E89" w:rsidP="00B02019">
      <w:pPr>
        <w:pStyle w:val="NoSpacing"/>
      </w:pPr>
    </w:p>
    <w:p w14:paraId="20A825A5" w14:textId="77777777" w:rsidR="00B02019" w:rsidRDefault="00B02019" w:rsidP="00B02019">
      <w:pPr>
        <w:pStyle w:val="NoSpacing"/>
      </w:pPr>
      <w:r w:rsidRPr="00223445">
        <w:rPr>
          <w:b/>
          <w:bCs/>
        </w:rPr>
        <w:t>07-TS3</w:t>
      </w:r>
      <w:r>
        <w:br/>
        <w:t>Al              10.076333       21.087424       21.261503</w:t>
      </w:r>
    </w:p>
    <w:p w14:paraId="6DB8FA23" w14:textId="77777777" w:rsidR="00B02019" w:rsidRDefault="00B02019" w:rsidP="00B02019">
      <w:pPr>
        <w:pStyle w:val="NoSpacing"/>
      </w:pPr>
      <w:r>
        <w:t>O               10.455664       20.921115       19.585267</w:t>
      </w:r>
    </w:p>
    <w:p w14:paraId="6C6110B1" w14:textId="77777777" w:rsidR="00B02019" w:rsidRDefault="00B02019" w:rsidP="00B02019">
      <w:pPr>
        <w:pStyle w:val="NoSpacing"/>
      </w:pPr>
      <w:r>
        <w:t>O               10.792327       19.639904       21.831857</w:t>
      </w:r>
    </w:p>
    <w:p w14:paraId="62CA396E" w14:textId="77777777" w:rsidR="00B02019" w:rsidRDefault="00B02019" w:rsidP="00B02019">
      <w:pPr>
        <w:pStyle w:val="NoSpacing"/>
      </w:pPr>
      <w:r>
        <w:t>O               10.999780       22.471248       21.805018</w:t>
      </w:r>
    </w:p>
    <w:p w14:paraId="030A16CB" w14:textId="77777777" w:rsidR="00B02019" w:rsidRDefault="00B02019" w:rsidP="00B02019">
      <w:pPr>
        <w:pStyle w:val="NoSpacing"/>
      </w:pPr>
      <w:r>
        <w:t>Si              10.881127       23.499375       23.061582</w:t>
      </w:r>
    </w:p>
    <w:p w14:paraId="35191774" w14:textId="77777777" w:rsidR="00B02019" w:rsidRDefault="00B02019" w:rsidP="00B02019">
      <w:pPr>
        <w:pStyle w:val="NoSpacing"/>
      </w:pPr>
      <w:r>
        <w:t>Si              10.043038       21.708168       18.257206</w:t>
      </w:r>
    </w:p>
    <w:p w14:paraId="1EA58F57" w14:textId="77777777" w:rsidR="00B02019" w:rsidRDefault="00B02019" w:rsidP="00B02019">
      <w:pPr>
        <w:pStyle w:val="NoSpacing"/>
      </w:pPr>
      <w:r>
        <w:t>Si              10.877444       18.643880       23.077575</w:t>
      </w:r>
    </w:p>
    <w:p w14:paraId="5078D10D" w14:textId="77777777" w:rsidR="00B02019" w:rsidRDefault="00B02019" w:rsidP="00B02019">
      <w:pPr>
        <w:pStyle w:val="NoSpacing"/>
      </w:pPr>
      <w:r>
        <w:t>O               8.437526        21.286193       21.640658</w:t>
      </w:r>
    </w:p>
    <w:p w14:paraId="45F8AE66" w14:textId="77777777" w:rsidR="00B02019" w:rsidRDefault="00B02019" w:rsidP="00B02019">
      <w:pPr>
        <w:pStyle w:val="NoSpacing"/>
      </w:pPr>
      <w:r>
        <w:t>Si              6.880038        21.100266       21.307403</w:t>
      </w:r>
    </w:p>
    <w:p w14:paraId="70474E40" w14:textId="77777777" w:rsidR="00B02019" w:rsidRDefault="00B02019" w:rsidP="00B02019">
      <w:pPr>
        <w:pStyle w:val="NoSpacing"/>
      </w:pPr>
      <w:r>
        <w:t>H               13.792275       18.410941       19.866916</w:t>
      </w:r>
    </w:p>
    <w:p w14:paraId="7A91ED39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727060       23.529322       20.177091</w:t>
      </w:r>
    </w:p>
    <w:p w14:paraId="4B46AD33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2.284707       19.275645       19.824293</w:t>
      </w:r>
    </w:p>
    <w:p w14:paraId="716F635A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167507       21.284131       21.741357</w:t>
      </w:r>
    </w:p>
    <w:p w14:paraId="59436E20" w14:textId="77777777" w:rsidR="00B02019" w:rsidRDefault="00B02019" w:rsidP="00B02019">
      <w:pPr>
        <w:pStyle w:val="NoSpacing"/>
      </w:pPr>
      <w:proofErr w:type="spellStart"/>
      <w:r>
        <w:t>Pd</w:t>
      </w:r>
      <w:proofErr w:type="spellEnd"/>
      <w:r>
        <w:t xml:space="preserve">              13.760619       21.353978       18.923652</w:t>
      </w:r>
    </w:p>
    <w:p w14:paraId="0AE4BA57" w14:textId="77777777" w:rsidR="00B02019" w:rsidRDefault="00B02019" w:rsidP="00B02019">
      <w:pPr>
        <w:pStyle w:val="NoSpacing"/>
      </w:pPr>
      <w:r>
        <w:t>C               13.627274       26.328913       20.070986</w:t>
      </w:r>
    </w:p>
    <w:p w14:paraId="03CD40A0" w14:textId="77777777" w:rsidR="00B02019" w:rsidRDefault="00B02019" w:rsidP="00B02019">
      <w:pPr>
        <w:pStyle w:val="NoSpacing"/>
      </w:pPr>
      <w:r>
        <w:t>C               14.055810       25.050953       20.430574</w:t>
      </w:r>
    </w:p>
    <w:p w14:paraId="7434E342" w14:textId="77777777" w:rsidR="00B02019" w:rsidRDefault="00B02019" w:rsidP="00B02019">
      <w:pPr>
        <w:pStyle w:val="NoSpacing"/>
      </w:pPr>
      <w:r>
        <w:t>C               15.104474       24.868799       21.333118</w:t>
      </w:r>
    </w:p>
    <w:p w14:paraId="2BFF5077" w14:textId="77777777" w:rsidR="00B02019" w:rsidRDefault="00B02019" w:rsidP="00B02019">
      <w:pPr>
        <w:pStyle w:val="NoSpacing"/>
      </w:pPr>
      <w:r>
        <w:t>C               15.691076       25.991755       21.917222</w:t>
      </w:r>
    </w:p>
    <w:p w14:paraId="7CBEB7DF" w14:textId="77777777" w:rsidR="00B02019" w:rsidRDefault="00B02019" w:rsidP="00B02019">
      <w:pPr>
        <w:pStyle w:val="NoSpacing"/>
      </w:pPr>
      <w:r>
        <w:t>C               15.257180       27.273546       21.581396</w:t>
      </w:r>
    </w:p>
    <w:p w14:paraId="3BA0F3A0" w14:textId="77777777" w:rsidR="00B02019" w:rsidRDefault="00B02019" w:rsidP="00B02019">
      <w:pPr>
        <w:pStyle w:val="NoSpacing"/>
      </w:pPr>
      <w:r>
        <w:t>C               14.222273       27.441468       20.665330</w:t>
      </w:r>
    </w:p>
    <w:p w14:paraId="28AF26A8" w14:textId="77777777" w:rsidR="00B02019" w:rsidRDefault="00B02019" w:rsidP="00B02019">
      <w:pPr>
        <w:pStyle w:val="NoSpacing"/>
      </w:pPr>
      <w:r>
        <w:t>H               12.836167       26.466886       19.336228</w:t>
      </w:r>
    </w:p>
    <w:p w14:paraId="626AB33A" w14:textId="77777777" w:rsidR="00B02019" w:rsidRDefault="00B02019" w:rsidP="00B02019">
      <w:pPr>
        <w:pStyle w:val="NoSpacing"/>
      </w:pPr>
      <w:r>
        <w:t>H               15.441870       23.865375       21.596191</w:t>
      </w:r>
    </w:p>
    <w:p w14:paraId="326A9AC1" w14:textId="77777777" w:rsidR="00B02019" w:rsidRDefault="00B02019" w:rsidP="00B02019">
      <w:pPr>
        <w:pStyle w:val="NoSpacing"/>
      </w:pPr>
      <w:r>
        <w:t>H               16.495907       25.856708       22.633993</w:t>
      </w:r>
    </w:p>
    <w:p w14:paraId="3EBF9A0E" w14:textId="77777777" w:rsidR="00B02019" w:rsidRDefault="00B02019" w:rsidP="00B02019">
      <w:pPr>
        <w:pStyle w:val="NoSpacing"/>
      </w:pPr>
      <w:r>
        <w:t>H               15.738258       28.139054       22.029571</w:t>
      </w:r>
    </w:p>
    <w:p w14:paraId="5785F0EA" w14:textId="77777777" w:rsidR="00B02019" w:rsidRDefault="00B02019" w:rsidP="00B02019">
      <w:pPr>
        <w:pStyle w:val="NoSpacing"/>
      </w:pPr>
      <w:r>
        <w:t>H               13.873303       28.436707       20.397691</w:t>
      </w:r>
    </w:p>
    <w:p w14:paraId="48781514" w14:textId="77777777" w:rsidR="00B02019" w:rsidRDefault="00B02019" w:rsidP="00B02019">
      <w:pPr>
        <w:pStyle w:val="NoSpacing"/>
      </w:pPr>
      <w:r>
        <w:t>Br              15.557947       20.566330       21.346379</w:t>
      </w:r>
    </w:p>
    <w:p w14:paraId="41CD7276" w14:textId="77777777" w:rsidR="00B02019" w:rsidRDefault="00B02019" w:rsidP="00B02019">
      <w:pPr>
        <w:pStyle w:val="NoSpacing"/>
      </w:pPr>
      <w:r>
        <w:t>C               14.111458       23.736733       18.670667</w:t>
      </w:r>
    </w:p>
    <w:p w14:paraId="01ACFCAD" w14:textId="77777777" w:rsidR="00B02019" w:rsidRDefault="00B02019" w:rsidP="00B02019">
      <w:pPr>
        <w:pStyle w:val="NoSpacing"/>
      </w:pPr>
      <w:r>
        <w:t>C               15.328036       23.007148       18.627642</w:t>
      </w:r>
    </w:p>
    <w:p w14:paraId="64662A39" w14:textId="77777777" w:rsidR="00B02019" w:rsidRDefault="00B02019" w:rsidP="00B02019">
      <w:pPr>
        <w:pStyle w:val="NoSpacing"/>
      </w:pPr>
      <w:r>
        <w:t>C               15.939397       22.778000       17.374981</w:t>
      </w:r>
    </w:p>
    <w:p w14:paraId="3E6EC173" w14:textId="77777777" w:rsidR="00B02019" w:rsidRDefault="00B02019" w:rsidP="00B02019">
      <w:pPr>
        <w:pStyle w:val="NoSpacing"/>
      </w:pPr>
      <w:r>
        <w:t>C               15.433893       23.343982       16.216892</w:t>
      </w:r>
    </w:p>
    <w:p w14:paraId="3A00231B" w14:textId="77777777" w:rsidR="00B02019" w:rsidRDefault="00B02019" w:rsidP="00B02019">
      <w:pPr>
        <w:pStyle w:val="NoSpacing"/>
      </w:pPr>
      <w:r>
        <w:t>C               14.299831       24.161837       16.285513</w:t>
      </w:r>
    </w:p>
    <w:p w14:paraId="324FA3D8" w14:textId="77777777" w:rsidR="00B02019" w:rsidRDefault="00B02019" w:rsidP="00B02019">
      <w:pPr>
        <w:pStyle w:val="NoSpacing"/>
      </w:pPr>
      <w:r>
        <w:lastRenderedPageBreak/>
        <w:t>C               13.645068       24.348174       17.492809</w:t>
      </w:r>
    </w:p>
    <w:p w14:paraId="344D5190" w14:textId="77777777" w:rsidR="00B02019" w:rsidRDefault="00B02019" w:rsidP="00B02019">
      <w:pPr>
        <w:pStyle w:val="NoSpacing"/>
      </w:pPr>
      <w:r>
        <w:t>H               15.851186       22.720897       19.539847</w:t>
      </w:r>
    </w:p>
    <w:p w14:paraId="153ECEB7" w14:textId="77777777" w:rsidR="00B02019" w:rsidRDefault="00B02019" w:rsidP="00B02019">
      <w:pPr>
        <w:pStyle w:val="NoSpacing"/>
      </w:pPr>
      <w:r>
        <w:t>H               16.835008       22.171304       17.335416</w:t>
      </w:r>
    </w:p>
    <w:p w14:paraId="258D0E4F" w14:textId="77777777" w:rsidR="00B02019" w:rsidRDefault="00B02019" w:rsidP="00B02019">
      <w:pPr>
        <w:pStyle w:val="NoSpacing"/>
      </w:pPr>
      <w:r>
        <w:t>H               15.934728       23.176720       15.267010</w:t>
      </w:r>
    </w:p>
    <w:p w14:paraId="2F6ABFA5" w14:textId="77777777" w:rsidR="00B02019" w:rsidRDefault="00B02019" w:rsidP="00B02019">
      <w:pPr>
        <w:pStyle w:val="NoSpacing"/>
      </w:pPr>
      <w:r>
        <w:t>H               13.914834       24.652284       15.395440</w:t>
      </w:r>
    </w:p>
    <w:p w14:paraId="2D46F9B4" w14:textId="77777777" w:rsidR="00B02019" w:rsidRDefault="00B02019" w:rsidP="00B02019">
      <w:pPr>
        <w:pStyle w:val="NoSpacing"/>
      </w:pPr>
      <w:r>
        <w:t>H               12.765159       24.974591       17.520032</w:t>
      </w:r>
    </w:p>
    <w:p w14:paraId="16E6434A" w14:textId="77777777" w:rsidR="00B02019" w:rsidRDefault="00B02019" w:rsidP="00B02019">
      <w:pPr>
        <w:pStyle w:val="NoSpacing"/>
      </w:pPr>
      <w:r>
        <w:t>O               14.676711       19.362870       18.011901</w:t>
      </w:r>
    </w:p>
    <w:p w14:paraId="1AB019A5" w14:textId="77777777" w:rsidR="00B02019" w:rsidRDefault="00B02019" w:rsidP="00B02019">
      <w:pPr>
        <w:pStyle w:val="NoSpacing"/>
      </w:pPr>
      <w:r>
        <w:t>H               14.817558       19.336878       17.057060</w:t>
      </w:r>
    </w:p>
    <w:p w14:paraId="70D48569" w14:textId="77777777" w:rsidR="00B02019" w:rsidRDefault="00B02019" w:rsidP="00B02019">
      <w:pPr>
        <w:pStyle w:val="NoSpacing"/>
      </w:pPr>
      <w:r>
        <w:t>O               13.547559       17.201665       17.994503</w:t>
      </w:r>
    </w:p>
    <w:p w14:paraId="240F0F5F" w14:textId="77777777" w:rsidR="00B02019" w:rsidRDefault="00B02019" w:rsidP="00B02019">
      <w:pPr>
        <w:pStyle w:val="NoSpacing"/>
      </w:pPr>
      <w:r>
        <w:t>H               13.951389       17.049558       17.134445</w:t>
      </w:r>
    </w:p>
    <w:p w14:paraId="70CD7DA9" w14:textId="77777777" w:rsidR="00B02019" w:rsidRDefault="00B02019" w:rsidP="00B02019">
      <w:pPr>
        <w:pStyle w:val="NoSpacing"/>
      </w:pPr>
      <w:r>
        <w:t>B               13.845130       18.406710       18.574383</w:t>
      </w:r>
    </w:p>
    <w:p w14:paraId="165AA78B" w14:textId="77777777" w:rsidR="00287E89" w:rsidRDefault="00287E89" w:rsidP="00287E8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287E89">
        <w:rPr>
          <w:sz w:val="24"/>
          <w:szCs w:val="24"/>
        </w:rPr>
        <w:t>-</w:t>
      </w:r>
      <w:proofErr w:type="gramEnd"/>
      <w:r w:rsidRPr="00287E89">
        <w:rPr>
          <w:sz w:val="24"/>
          <w:szCs w:val="24"/>
        </w:rPr>
        <w:t>14372.6823527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2EDA4FBF" w14:textId="77777777" w:rsidR="00287E89" w:rsidRPr="003D123D" w:rsidRDefault="00287E89" w:rsidP="00287E89">
      <w:pPr>
        <w:pStyle w:val="NoSpacing"/>
        <w:rPr>
          <w:vertAlign w:val="superscript"/>
        </w:rPr>
      </w:pPr>
      <w:r w:rsidRPr="006C4658">
        <w:rPr>
          <w:sz w:val="24"/>
          <w:szCs w:val="24"/>
        </w:rPr>
        <w:t xml:space="preserve">Sum of electronic and thermal Free Energies= </w:t>
      </w:r>
      <w:r w:rsidRPr="00287E89">
        <w:rPr>
          <w:sz w:val="24"/>
          <w:szCs w:val="24"/>
        </w:rPr>
        <w:t>-14374.427183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  <w:r>
        <w:rPr>
          <w:sz w:val="24"/>
          <w:szCs w:val="24"/>
        </w:rPr>
        <w:br/>
        <w:t>imaginary Frequency (6-3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  <w:r w:rsidRPr="00287E89">
        <w:rPr>
          <w:sz w:val="24"/>
          <w:szCs w:val="24"/>
        </w:rPr>
        <w:t>-239.9991</w:t>
      </w:r>
      <w:r>
        <w:rPr>
          <w:sz w:val="24"/>
          <w:szCs w:val="24"/>
        </w:rPr>
        <w:t xml:space="preserve"> cm</w:t>
      </w:r>
      <w:r>
        <w:rPr>
          <w:sz w:val="24"/>
          <w:szCs w:val="24"/>
          <w:vertAlign w:val="superscript"/>
        </w:rPr>
        <w:t>-1</w:t>
      </w:r>
    </w:p>
    <w:p w14:paraId="08321A79" w14:textId="77777777" w:rsidR="00B02019" w:rsidRDefault="00B02019" w:rsidP="00B02019">
      <w:pPr>
        <w:pStyle w:val="NoSpacing"/>
      </w:pPr>
    </w:p>
    <w:p w14:paraId="052E3D65" w14:textId="77777777" w:rsidR="00287E89" w:rsidRDefault="00287E89" w:rsidP="00B02019">
      <w:pPr>
        <w:pStyle w:val="NoSpacing"/>
      </w:pPr>
    </w:p>
    <w:p w14:paraId="59F61053" w14:textId="77777777" w:rsidR="00B02019" w:rsidRDefault="00223445" w:rsidP="00B02019">
      <w:pPr>
        <w:pStyle w:val="NoSpacing"/>
        <w:rPr>
          <w:b/>
          <w:bCs/>
        </w:rPr>
      </w:pPr>
      <w:r w:rsidRPr="00223445">
        <w:rPr>
          <w:b/>
          <w:bCs/>
        </w:rPr>
        <w:t>0</w:t>
      </w:r>
      <w:r>
        <w:rPr>
          <w:b/>
          <w:bCs/>
        </w:rPr>
        <w:t>8</w:t>
      </w:r>
      <w:r w:rsidRPr="00223445">
        <w:rPr>
          <w:b/>
          <w:bCs/>
        </w:rPr>
        <w:t>-</w:t>
      </w:r>
      <w:r w:rsidR="00303D1D">
        <w:rPr>
          <w:b/>
          <w:bCs/>
        </w:rPr>
        <w:t>PR1</w:t>
      </w:r>
    </w:p>
    <w:p w14:paraId="4FDD28AD" w14:textId="77777777" w:rsidR="00223445" w:rsidRDefault="00223445" w:rsidP="00223445">
      <w:pPr>
        <w:pStyle w:val="NoSpacing"/>
      </w:pPr>
      <w:r>
        <w:t>Al              10.098792       21.082520       21.249293</w:t>
      </w:r>
    </w:p>
    <w:p w14:paraId="726E5D98" w14:textId="77777777" w:rsidR="00223445" w:rsidRDefault="00223445" w:rsidP="00223445">
      <w:pPr>
        <w:pStyle w:val="NoSpacing"/>
      </w:pPr>
      <w:r>
        <w:t>O               10.459101       20.881164       19.565632</w:t>
      </w:r>
    </w:p>
    <w:p w14:paraId="0F098DE0" w14:textId="77777777" w:rsidR="00223445" w:rsidRDefault="00223445" w:rsidP="00223445">
      <w:pPr>
        <w:pStyle w:val="NoSpacing"/>
      </w:pPr>
      <w:r>
        <w:t>O               10.927302       19.708843       21.876032</w:t>
      </w:r>
    </w:p>
    <w:p w14:paraId="7C949560" w14:textId="77777777" w:rsidR="00223445" w:rsidRDefault="00223445" w:rsidP="00223445">
      <w:pPr>
        <w:pStyle w:val="NoSpacing"/>
      </w:pPr>
      <w:r>
        <w:t>O               10.903452       22.516641       21.778546</w:t>
      </w:r>
    </w:p>
    <w:p w14:paraId="6B337D42" w14:textId="77777777" w:rsidR="00223445" w:rsidRDefault="00223445" w:rsidP="00223445">
      <w:pPr>
        <w:pStyle w:val="NoSpacing"/>
      </w:pPr>
      <w:r>
        <w:t>Si              10.872277       23.496382       23.057299</w:t>
      </w:r>
    </w:p>
    <w:p w14:paraId="315930B5" w14:textId="77777777" w:rsidR="00223445" w:rsidRDefault="00223445" w:rsidP="00223445">
      <w:pPr>
        <w:pStyle w:val="NoSpacing"/>
      </w:pPr>
      <w:r>
        <w:t>Si              10.040374       21.711345       18.260600</w:t>
      </w:r>
    </w:p>
    <w:p w14:paraId="45AE609A" w14:textId="77777777" w:rsidR="00223445" w:rsidRDefault="00223445" w:rsidP="00223445">
      <w:pPr>
        <w:pStyle w:val="NoSpacing"/>
      </w:pPr>
      <w:r>
        <w:t>Si              10.880342       18.645810       23.076646</w:t>
      </w:r>
    </w:p>
    <w:p w14:paraId="4DBCCD69" w14:textId="77777777" w:rsidR="00223445" w:rsidRDefault="00223445" w:rsidP="00223445">
      <w:pPr>
        <w:pStyle w:val="NoSpacing"/>
      </w:pPr>
      <w:r>
        <w:t>O               8.447924        21.156627       21.629705</w:t>
      </w:r>
    </w:p>
    <w:p w14:paraId="5F210A56" w14:textId="77777777" w:rsidR="00223445" w:rsidRDefault="00223445" w:rsidP="00223445">
      <w:pPr>
        <w:pStyle w:val="NoSpacing"/>
      </w:pPr>
      <w:r>
        <w:t>Si              6.882937        21.087902       21.307037</w:t>
      </w:r>
    </w:p>
    <w:p w14:paraId="1196733D" w14:textId="77777777" w:rsidR="00223445" w:rsidRDefault="00223445" w:rsidP="00223445">
      <w:pPr>
        <w:pStyle w:val="NoSpacing"/>
      </w:pPr>
      <w:r>
        <w:t>H               13.762138       18.524315       19.691391</w:t>
      </w:r>
    </w:p>
    <w:p w14:paraId="53CFB783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2.914177       23.355233       20.621217</w:t>
      </w:r>
    </w:p>
    <w:p w14:paraId="62BFF9F3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2.323351       19.422758       19.393203</w:t>
      </w:r>
    </w:p>
    <w:p w14:paraId="79E4C58D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3.151894       20.600719       21.699283</w:t>
      </w:r>
    </w:p>
    <w:p w14:paraId="587BB01A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4.162105       21.598498       19.078706</w:t>
      </w:r>
    </w:p>
    <w:p w14:paraId="1C1FB548" w14:textId="77777777" w:rsidR="00223445" w:rsidRDefault="00223445" w:rsidP="00223445">
      <w:pPr>
        <w:pStyle w:val="NoSpacing"/>
      </w:pPr>
      <w:r>
        <w:t>C               13.503632       25.737727       18.926888</w:t>
      </w:r>
    </w:p>
    <w:p w14:paraId="077A4AD9" w14:textId="77777777" w:rsidR="00223445" w:rsidRDefault="00223445" w:rsidP="00223445">
      <w:pPr>
        <w:pStyle w:val="NoSpacing"/>
      </w:pPr>
      <w:r>
        <w:t>C               14.258852       24.573576       19.217639</w:t>
      </w:r>
    </w:p>
    <w:p w14:paraId="79962971" w14:textId="77777777" w:rsidR="00223445" w:rsidRDefault="00223445" w:rsidP="00223445">
      <w:pPr>
        <w:pStyle w:val="NoSpacing"/>
      </w:pPr>
      <w:r>
        <w:t>C               14.882782       24.476922       20.501654</w:t>
      </w:r>
    </w:p>
    <w:p w14:paraId="10C0C040" w14:textId="77777777" w:rsidR="00223445" w:rsidRDefault="00223445" w:rsidP="00223445">
      <w:pPr>
        <w:pStyle w:val="NoSpacing"/>
      </w:pPr>
      <w:r>
        <w:t>C               14.698681       25.504956       21.450347</w:t>
      </w:r>
    </w:p>
    <w:p w14:paraId="4D9C15D1" w14:textId="77777777" w:rsidR="00223445" w:rsidRDefault="00223445" w:rsidP="00223445">
      <w:pPr>
        <w:pStyle w:val="NoSpacing"/>
      </w:pPr>
      <w:r>
        <w:t>C               13.937020       26.621429       21.137090</w:t>
      </w:r>
    </w:p>
    <w:p w14:paraId="77FDC019" w14:textId="77777777" w:rsidR="00223445" w:rsidRDefault="00223445" w:rsidP="00223445">
      <w:pPr>
        <w:pStyle w:val="NoSpacing"/>
      </w:pPr>
      <w:r>
        <w:t>C               13.352953       26.743155       19.865982</w:t>
      </w:r>
    </w:p>
    <w:p w14:paraId="5CBF82BB" w14:textId="77777777" w:rsidR="00223445" w:rsidRDefault="00223445" w:rsidP="00223445">
      <w:pPr>
        <w:pStyle w:val="NoSpacing"/>
      </w:pPr>
      <w:r>
        <w:t>H               13.082584       25.836089       17.931873</w:t>
      </w:r>
    </w:p>
    <w:p w14:paraId="3A071F51" w14:textId="77777777" w:rsidR="00223445" w:rsidRDefault="00223445" w:rsidP="00223445">
      <w:pPr>
        <w:pStyle w:val="NoSpacing"/>
      </w:pPr>
      <w:r>
        <w:t>H               15.595119       23.675783       20.698321</w:t>
      </w:r>
    </w:p>
    <w:p w14:paraId="3E494908" w14:textId="77777777" w:rsidR="00223445" w:rsidRDefault="00223445" w:rsidP="00223445">
      <w:pPr>
        <w:pStyle w:val="NoSpacing"/>
      </w:pPr>
      <w:r>
        <w:t>H               15.174581       25.408220       22.422348</w:t>
      </w:r>
    </w:p>
    <w:p w14:paraId="1C83933F" w14:textId="77777777" w:rsidR="00223445" w:rsidRDefault="00223445" w:rsidP="00223445">
      <w:pPr>
        <w:pStyle w:val="NoSpacing"/>
      </w:pPr>
      <w:r>
        <w:t>H               13.790052       27.404735       21.875430</w:t>
      </w:r>
    </w:p>
    <w:p w14:paraId="7EB49B78" w14:textId="77777777" w:rsidR="00223445" w:rsidRDefault="00223445" w:rsidP="00223445">
      <w:pPr>
        <w:pStyle w:val="NoSpacing"/>
      </w:pPr>
      <w:r>
        <w:t>H               12.763576       27.622373       19.619741</w:t>
      </w:r>
    </w:p>
    <w:p w14:paraId="71BD44A6" w14:textId="77777777" w:rsidR="00223445" w:rsidRDefault="00223445" w:rsidP="00223445">
      <w:pPr>
        <w:pStyle w:val="NoSpacing"/>
      </w:pPr>
      <w:r>
        <w:t>Br              15.657288       20.980945       21.344078</w:t>
      </w:r>
    </w:p>
    <w:p w14:paraId="04FF9077" w14:textId="77777777" w:rsidR="00223445" w:rsidRDefault="00223445" w:rsidP="00223445">
      <w:pPr>
        <w:pStyle w:val="NoSpacing"/>
      </w:pPr>
      <w:r>
        <w:t>C               14.624276       23.647346       18.106762</w:t>
      </w:r>
    </w:p>
    <w:p w14:paraId="5B55D7F5" w14:textId="77777777" w:rsidR="00223445" w:rsidRDefault="00223445" w:rsidP="00223445">
      <w:pPr>
        <w:pStyle w:val="NoSpacing"/>
      </w:pPr>
      <w:r>
        <w:t>C               15.969870       23.580974       17.684074</w:t>
      </w:r>
    </w:p>
    <w:p w14:paraId="074AAAB9" w14:textId="77777777" w:rsidR="00223445" w:rsidRDefault="00223445" w:rsidP="00223445">
      <w:pPr>
        <w:pStyle w:val="NoSpacing"/>
      </w:pPr>
      <w:r>
        <w:t>C               16.320797       22.925263       16.516558</w:t>
      </w:r>
    </w:p>
    <w:p w14:paraId="56843114" w14:textId="77777777" w:rsidR="00223445" w:rsidRDefault="00223445" w:rsidP="00223445">
      <w:pPr>
        <w:pStyle w:val="NoSpacing"/>
      </w:pPr>
      <w:r>
        <w:t>C               15.344484       22.283609       15.739688</w:t>
      </w:r>
    </w:p>
    <w:p w14:paraId="285BBD1C" w14:textId="77777777" w:rsidR="00223445" w:rsidRDefault="00223445" w:rsidP="00223445">
      <w:pPr>
        <w:pStyle w:val="NoSpacing"/>
      </w:pPr>
      <w:r>
        <w:lastRenderedPageBreak/>
        <w:t>C               14.016773       22.318751       16.134824</w:t>
      </w:r>
    </w:p>
    <w:p w14:paraId="6272A3C7" w14:textId="77777777" w:rsidR="00223445" w:rsidRDefault="00223445" w:rsidP="00223445">
      <w:pPr>
        <w:pStyle w:val="NoSpacing"/>
      </w:pPr>
      <w:r>
        <w:t>C               13.636833       23.005627       17.304002</w:t>
      </w:r>
    </w:p>
    <w:p w14:paraId="6301E381" w14:textId="77777777" w:rsidR="00223445" w:rsidRDefault="00223445" w:rsidP="00223445">
      <w:pPr>
        <w:pStyle w:val="NoSpacing"/>
      </w:pPr>
      <w:r>
        <w:t>H               16.715932       24.086784       18.284066</w:t>
      </w:r>
    </w:p>
    <w:p w14:paraId="5A81C060" w14:textId="77777777" w:rsidR="00223445" w:rsidRDefault="00223445" w:rsidP="00223445">
      <w:pPr>
        <w:pStyle w:val="NoSpacing"/>
      </w:pPr>
      <w:r>
        <w:t>H               17.360846       22.913972       16.207332</w:t>
      </w:r>
    </w:p>
    <w:p w14:paraId="3EBE0E06" w14:textId="77777777" w:rsidR="00223445" w:rsidRDefault="00223445" w:rsidP="00223445">
      <w:pPr>
        <w:pStyle w:val="NoSpacing"/>
      </w:pPr>
      <w:r>
        <w:t>H               15.627089       21.770515       14.823826</w:t>
      </w:r>
    </w:p>
    <w:p w14:paraId="1C2CCC48" w14:textId="77777777" w:rsidR="00223445" w:rsidRDefault="00223445" w:rsidP="00223445">
      <w:pPr>
        <w:pStyle w:val="NoSpacing"/>
      </w:pPr>
      <w:r>
        <w:t>H               13.244021       21.824042       15.552038</w:t>
      </w:r>
    </w:p>
    <w:p w14:paraId="7DA5A04C" w14:textId="77777777" w:rsidR="00223445" w:rsidRDefault="00223445" w:rsidP="00223445">
      <w:pPr>
        <w:pStyle w:val="NoSpacing"/>
      </w:pPr>
      <w:r>
        <w:t>H               12.588094       23.171016       17.518051</w:t>
      </w:r>
    </w:p>
    <w:p w14:paraId="56038203" w14:textId="77777777" w:rsidR="00223445" w:rsidRDefault="00223445" w:rsidP="00223445">
      <w:pPr>
        <w:pStyle w:val="NoSpacing"/>
      </w:pPr>
      <w:r>
        <w:t>O               15.073912       19.507219       18.144013</w:t>
      </w:r>
    </w:p>
    <w:p w14:paraId="5F9F9769" w14:textId="77777777" w:rsidR="00223445" w:rsidRDefault="00223445" w:rsidP="00223445">
      <w:pPr>
        <w:pStyle w:val="NoSpacing"/>
      </w:pPr>
      <w:r>
        <w:t>H               15.521920       19.476934       17.288418</w:t>
      </w:r>
    </w:p>
    <w:p w14:paraId="08808DAF" w14:textId="77777777" w:rsidR="00223445" w:rsidRDefault="00223445" w:rsidP="00223445">
      <w:pPr>
        <w:pStyle w:val="NoSpacing"/>
      </w:pPr>
      <w:r>
        <w:t>O               13.916561       17.388394       17.775281</w:t>
      </w:r>
    </w:p>
    <w:p w14:paraId="46C833B0" w14:textId="77777777" w:rsidR="00223445" w:rsidRDefault="00223445" w:rsidP="00223445">
      <w:pPr>
        <w:pStyle w:val="NoSpacing"/>
      </w:pPr>
      <w:r>
        <w:t>H               14.530491       17.223583       17.052973</w:t>
      </w:r>
    </w:p>
    <w:p w14:paraId="0973BADC" w14:textId="77777777" w:rsidR="00223445" w:rsidRDefault="00223445" w:rsidP="00223445">
      <w:pPr>
        <w:pStyle w:val="NoSpacing"/>
      </w:pPr>
      <w:r>
        <w:t>B               14.123911       18.565296       18.448259</w:t>
      </w:r>
    </w:p>
    <w:p w14:paraId="37D44E2F" w14:textId="77777777" w:rsidR="00287E89" w:rsidRDefault="00287E89" w:rsidP="00287E89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287E89">
        <w:rPr>
          <w:sz w:val="24"/>
          <w:szCs w:val="24"/>
        </w:rPr>
        <w:t>-</w:t>
      </w:r>
      <w:proofErr w:type="gramEnd"/>
      <w:r w:rsidRPr="00287E89">
        <w:rPr>
          <w:sz w:val="24"/>
          <w:szCs w:val="24"/>
        </w:rPr>
        <w:t>14372.7542093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66C826C1" w14:textId="77777777" w:rsidR="00223445" w:rsidRDefault="00287E89" w:rsidP="00287E89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287E89">
        <w:rPr>
          <w:sz w:val="24"/>
          <w:szCs w:val="24"/>
        </w:rPr>
        <w:t>-14374.494667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2783B778" w14:textId="77777777" w:rsidR="00287E89" w:rsidRDefault="00287E89" w:rsidP="00223445">
      <w:pPr>
        <w:pStyle w:val="NoSpacing"/>
      </w:pPr>
    </w:p>
    <w:p w14:paraId="03224C04" w14:textId="77777777" w:rsidR="00223445" w:rsidRDefault="00223445" w:rsidP="00223445">
      <w:pPr>
        <w:pStyle w:val="NoSpacing"/>
      </w:pPr>
      <w:r w:rsidRPr="00A941E9">
        <w:rPr>
          <w:b/>
          <w:bCs/>
        </w:rPr>
        <w:t>14-AD</w:t>
      </w:r>
      <w:r w:rsidR="00303D1D" w:rsidRPr="00A941E9">
        <w:rPr>
          <w:b/>
          <w:bCs/>
        </w:rPr>
        <w:t>4</w:t>
      </w:r>
      <w:r>
        <w:br/>
        <w:t>Al              10.094100       21.046472       21.237833</w:t>
      </w:r>
    </w:p>
    <w:p w14:paraId="55CAEBA0" w14:textId="77777777" w:rsidR="00223445" w:rsidRDefault="00223445" w:rsidP="00223445">
      <w:pPr>
        <w:pStyle w:val="NoSpacing"/>
      </w:pPr>
      <w:r>
        <w:t>O               10.512800       20.972269       19.583491</w:t>
      </w:r>
    </w:p>
    <w:p w14:paraId="64BE3F7A" w14:textId="77777777" w:rsidR="00223445" w:rsidRDefault="00223445" w:rsidP="00223445">
      <w:pPr>
        <w:pStyle w:val="NoSpacing"/>
      </w:pPr>
      <w:r>
        <w:t>O               10.901963       19.643958       21.827942</w:t>
      </w:r>
    </w:p>
    <w:p w14:paraId="719620CE" w14:textId="77777777" w:rsidR="00223445" w:rsidRDefault="00223445" w:rsidP="00223445">
      <w:pPr>
        <w:pStyle w:val="NoSpacing"/>
      </w:pPr>
      <w:r>
        <w:t>O               10.929164       22.460700       21.831930</w:t>
      </w:r>
    </w:p>
    <w:p w14:paraId="277577D9" w14:textId="77777777" w:rsidR="00223445" w:rsidRDefault="00223445" w:rsidP="00223445">
      <w:pPr>
        <w:pStyle w:val="NoSpacing"/>
      </w:pPr>
      <w:r>
        <w:t>Si              10.870422       23.500907       23.059204</w:t>
      </w:r>
    </w:p>
    <w:p w14:paraId="608380CB" w14:textId="77777777" w:rsidR="00223445" w:rsidRDefault="00223445" w:rsidP="00223445">
      <w:pPr>
        <w:pStyle w:val="NoSpacing"/>
      </w:pPr>
      <w:r>
        <w:t>Si              10.040180       21.712780       18.264636</w:t>
      </w:r>
    </w:p>
    <w:p w14:paraId="2FF0D818" w14:textId="77777777" w:rsidR="00223445" w:rsidRDefault="00223445" w:rsidP="00223445">
      <w:pPr>
        <w:pStyle w:val="NoSpacing"/>
      </w:pPr>
      <w:r>
        <w:t>Si              10.868762       18.642281       23.070006</w:t>
      </w:r>
    </w:p>
    <w:p w14:paraId="459EDD38" w14:textId="77777777" w:rsidR="00223445" w:rsidRDefault="00223445" w:rsidP="00223445">
      <w:pPr>
        <w:pStyle w:val="NoSpacing"/>
      </w:pPr>
      <w:r>
        <w:t>O               8.449257        21.163548       21.641921</w:t>
      </w:r>
    </w:p>
    <w:p w14:paraId="7A9998A3" w14:textId="77777777" w:rsidR="00223445" w:rsidRDefault="00223445" w:rsidP="00223445">
      <w:pPr>
        <w:pStyle w:val="NoSpacing"/>
      </w:pPr>
      <w:r>
        <w:t>Si              6.884999        21.088353       21.306315</w:t>
      </w:r>
    </w:p>
    <w:p w14:paraId="7181A99C" w14:textId="77777777" w:rsidR="00223445" w:rsidRDefault="00223445" w:rsidP="00223445">
      <w:pPr>
        <w:pStyle w:val="NoSpacing"/>
      </w:pPr>
      <w:r>
        <w:t>H               14.856919       20.328685       21.564419</w:t>
      </w:r>
    </w:p>
    <w:p w14:paraId="1654C461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2.888428       22.680252       20.645274</w:t>
      </w:r>
    </w:p>
    <w:p w14:paraId="4CFE76B5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3.201596       20.007152       21.217830</w:t>
      </w:r>
    </w:p>
    <w:p w14:paraId="591CE3CE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5.048748       21.887081       22.211077</w:t>
      </w:r>
    </w:p>
    <w:p w14:paraId="445C3ECF" w14:textId="77777777" w:rsidR="00223445" w:rsidRDefault="00223445" w:rsidP="00223445">
      <w:pPr>
        <w:pStyle w:val="NoSpacing"/>
      </w:pPr>
      <w:proofErr w:type="spellStart"/>
      <w:r>
        <w:t>Pd</w:t>
      </w:r>
      <w:proofErr w:type="spellEnd"/>
      <w:r>
        <w:t xml:space="preserve">              15.259006       22.089355       19.622984</w:t>
      </w:r>
    </w:p>
    <w:p w14:paraId="21E27766" w14:textId="77777777" w:rsidR="00223445" w:rsidRDefault="00223445" w:rsidP="00223445">
      <w:pPr>
        <w:pStyle w:val="NoSpacing"/>
      </w:pPr>
      <w:r>
        <w:t>C               13.726820       24.721075       19.310218</w:t>
      </w:r>
    </w:p>
    <w:p w14:paraId="080B42A0" w14:textId="77777777" w:rsidR="00223445" w:rsidRDefault="00223445" w:rsidP="00223445">
      <w:pPr>
        <w:pStyle w:val="NoSpacing"/>
      </w:pPr>
      <w:r>
        <w:t>C               14.656312       23.974009       20.070237</w:t>
      </w:r>
    </w:p>
    <w:p w14:paraId="33079AF0" w14:textId="77777777" w:rsidR="00223445" w:rsidRDefault="00223445" w:rsidP="00223445">
      <w:pPr>
        <w:pStyle w:val="NoSpacing"/>
      </w:pPr>
      <w:r>
        <w:t>C               15.330548       24.612670       21.132494</w:t>
      </w:r>
    </w:p>
    <w:p w14:paraId="45CFC679" w14:textId="77777777" w:rsidR="00223445" w:rsidRDefault="00223445" w:rsidP="00223445">
      <w:pPr>
        <w:pStyle w:val="NoSpacing"/>
      </w:pPr>
      <w:r>
        <w:t>C               15.060705       25.937438       21.456639</w:t>
      </w:r>
    </w:p>
    <w:p w14:paraId="4EFDEF44" w14:textId="77777777" w:rsidR="00223445" w:rsidRDefault="00223445" w:rsidP="00223445">
      <w:pPr>
        <w:pStyle w:val="NoSpacing"/>
      </w:pPr>
      <w:r>
        <w:t>C               14.122253       26.659372       20.714722</w:t>
      </w:r>
    </w:p>
    <w:p w14:paraId="7ED0DF56" w14:textId="77777777" w:rsidR="00223445" w:rsidRDefault="00223445" w:rsidP="00223445">
      <w:pPr>
        <w:pStyle w:val="NoSpacing"/>
      </w:pPr>
      <w:r>
        <w:t>C               13.465161       26.056524       19.649225</w:t>
      </w:r>
    </w:p>
    <w:p w14:paraId="2E14EC11" w14:textId="77777777" w:rsidR="00223445" w:rsidRDefault="00223445" w:rsidP="00223445">
      <w:pPr>
        <w:pStyle w:val="NoSpacing"/>
      </w:pPr>
      <w:r>
        <w:t>H               13.255435       24.287906       18.427980</w:t>
      </w:r>
    </w:p>
    <w:p w14:paraId="73B10B89" w14:textId="77777777" w:rsidR="00223445" w:rsidRDefault="00223445" w:rsidP="00223445">
      <w:pPr>
        <w:pStyle w:val="NoSpacing"/>
      </w:pPr>
      <w:r>
        <w:t>H               16.090080       24.070230       21.694749</w:t>
      </w:r>
    </w:p>
    <w:p w14:paraId="6A146BEC" w14:textId="77777777" w:rsidR="00223445" w:rsidRDefault="00223445" w:rsidP="00223445">
      <w:pPr>
        <w:pStyle w:val="NoSpacing"/>
      </w:pPr>
      <w:r>
        <w:t>H               15.587969       26.402241       22.286570</w:t>
      </w:r>
    </w:p>
    <w:p w14:paraId="2C7D1EF8" w14:textId="77777777" w:rsidR="00223445" w:rsidRDefault="00223445" w:rsidP="00223445">
      <w:pPr>
        <w:pStyle w:val="NoSpacing"/>
      </w:pPr>
      <w:r>
        <w:t>H               13.906873       27.693868       20.966810</w:t>
      </w:r>
    </w:p>
    <w:p w14:paraId="5719C897" w14:textId="77777777" w:rsidR="00223445" w:rsidRDefault="00223445" w:rsidP="00223445">
      <w:pPr>
        <w:pStyle w:val="NoSpacing"/>
      </w:pPr>
      <w:r>
        <w:t>H               12.736844       26.621690       19.071890</w:t>
      </w:r>
    </w:p>
    <w:p w14:paraId="1331210D" w14:textId="77777777" w:rsidR="00223445" w:rsidRDefault="00223445" w:rsidP="00223445">
      <w:pPr>
        <w:pStyle w:val="NoSpacing"/>
      </w:pPr>
      <w:r>
        <w:t>C               14.727162       21.311073       17.338253</w:t>
      </w:r>
    </w:p>
    <w:p w14:paraId="5ECD9B2E" w14:textId="77777777" w:rsidR="00223445" w:rsidRDefault="00223445" w:rsidP="00223445">
      <w:pPr>
        <w:pStyle w:val="NoSpacing"/>
      </w:pPr>
      <w:r>
        <w:t>C               15.916331       22.100999       17.311069</w:t>
      </w:r>
    </w:p>
    <w:p w14:paraId="10C71B0A" w14:textId="77777777" w:rsidR="00223445" w:rsidRDefault="00223445" w:rsidP="00223445">
      <w:pPr>
        <w:pStyle w:val="NoSpacing"/>
      </w:pPr>
      <w:r>
        <w:t>C               15.975789       23.371282       16.708579</w:t>
      </w:r>
    </w:p>
    <w:p w14:paraId="4165149E" w14:textId="77777777" w:rsidR="00223445" w:rsidRDefault="00223445" w:rsidP="00223445">
      <w:pPr>
        <w:pStyle w:val="NoSpacing"/>
      </w:pPr>
      <w:r>
        <w:t>C               14.846226       23.912498       16.122246</w:t>
      </w:r>
    </w:p>
    <w:p w14:paraId="5DD4BDE6" w14:textId="77777777" w:rsidR="00223445" w:rsidRDefault="00223445" w:rsidP="00223445">
      <w:pPr>
        <w:pStyle w:val="NoSpacing"/>
      </w:pPr>
      <w:r>
        <w:t>C               13.659742       23.166865       16.131419</w:t>
      </w:r>
    </w:p>
    <w:p w14:paraId="45860BDA" w14:textId="77777777" w:rsidR="00223445" w:rsidRDefault="00223445" w:rsidP="00223445">
      <w:pPr>
        <w:pStyle w:val="NoSpacing"/>
      </w:pPr>
      <w:r>
        <w:t>C               13.608253       21.913823       16.723853</w:t>
      </w:r>
    </w:p>
    <w:p w14:paraId="4281883B" w14:textId="77777777" w:rsidR="00223445" w:rsidRDefault="00223445" w:rsidP="00223445">
      <w:pPr>
        <w:pStyle w:val="NoSpacing"/>
      </w:pPr>
      <w:r>
        <w:t>H               16.835084       21.655377       17.669628</w:t>
      </w:r>
    </w:p>
    <w:p w14:paraId="7E5417B2" w14:textId="77777777" w:rsidR="00223445" w:rsidRDefault="00223445" w:rsidP="00223445">
      <w:pPr>
        <w:pStyle w:val="NoSpacing"/>
      </w:pPr>
      <w:r>
        <w:lastRenderedPageBreak/>
        <w:t>H               16.913696       23.919881       16.713069</w:t>
      </w:r>
    </w:p>
    <w:p w14:paraId="7B1E06D0" w14:textId="77777777" w:rsidR="00223445" w:rsidRDefault="00223445" w:rsidP="00223445">
      <w:pPr>
        <w:pStyle w:val="NoSpacing"/>
      </w:pPr>
      <w:r>
        <w:t>H               14.870863       24.903012       15.674785</w:t>
      </w:r>
    </w:p>
    <w:p w14:paraId="49F86335" w14:textId="77777777" w:rsidR="00223445" w:rsidRDefault="00223445" w:rsidP="00223445">
      <w:pPr>
        <w:pStyle w:val="NoSpacing"/>
      </w:pPr>
      <w:r>
        <w:t>H               12.755431       23.579778       15.687312</w:t>
      </w:r>
    </w:p>
    <w:p w14:paraId="5902B5A7" w14:textId="77777777" w:rsidR="00223445" w:rsidRDefault="00223445" w:rsidP="00223445">
      <w:pPr>
        <w:pStyle w:val="NoSpacing"/>
      </w:pPr>
      <w:r>
        <w:t>H               12.668601       21.387427       16.699283</w:t>
      </w:r>
    </w:p>
    <w:p w14:paraId="57FFB9DC" w14:textId="77777777" w:rsidR="00223445" w:rsidRDefault="00223445" w:rsidP="00223445">
      <w:pPr>
        <w:pStyle w:val="NoSpacing"/>
      </w:pPr>
      <w:r>
        <w:t>O               15.866514       20.033081       19.077516</w:t>
      </w:r>
    </w:p>
    <w:p w14:paraId="0889FFDF" w14:textId="77777777" w:rsidR="00223445" w:rsidRDefault="00223445" w:rsidP="00223445">
      <w:pPr>
        <w:pStyle w:val="NoSpacing"/>
      </w:pPr>
      <w:r>
        <w:t>H               15.891186       19.322558       19.727265</w:t>
      </w:r>
    </w:p>
    <w:p w14:paraId="3129C469" w14:textId="77777777" w:rsidR="00223445" w:rsidRDefault="00223445" w:rsidP="00223445">
      <w:pPr>
        <w:pStyle w:val="NoSpacing"/>
      </w:pPr>
      <w:r>
        <w:t>O               13.393879       19.810748       18.993255</w:t>
      </w:r>
    </w:p>
    <w:p w14:paraId="2A60C50A" w14:textId="77777777" w:rsidR="00223445" w:rsidRDefault="00223445" w:rsidP="00223445">
      <w:pPr>
        <w:pStyle w:val="NoSpacing"/>
      </w:pPr>
      <w:r>
        <w:t>H               12.729198       20.462133       18.724635</w:t>
      </w:r>
    </w:p>
    <w:p w14:paraId="5D73E2C1" w14:textId="77777777" w:rsidR="00223445" w:rsidRDefault="00223445" w:rsidP="00223445">
      <w:pPr>
        <w:pStyle w:val="NoSpacing"/>
      </w:pPr>
      <w:r>
        <w:t>O               14.772516       18.587666       17.518096</w:t>
      </w:r>
    </w:p>
    <w:p w14:paraId="41CEE2F3" w14:textId="77777777" w:rsidR="00223445" w:rsidRDefault="00223445" w:rsidP="00223445">
      <w:pPr>
        <w:pStyle w:val="NoSpacing"/>
      </w:pPr>
      <w:r>
        <w:t>H               13.903770       18.183975       17.592332</w:t>
      </w:r>
    </w:p>
    <w:p w14:paraId="38E56024" w14:textId="77777777" w:rsidR="00287E89" w:rsidRDefault="00223445" w:rsidP="00287E89">
      <w:pPr>
        <w:pStyle w:val="NoSpacing"/>
        <w:rPr>
          <w:sz w:val="24"/>
          <w:szCs w:val="24"/>
        </w:rPr>
      </w:pPr>
      <w:r>
        <w:t>B               14.693772       19.870311       18.157303</w:t>
      </w:r>
      <w:r w:rsidR="00303D1D">
        <w:br/>
      </w:r>
      <w:r w:rsidR="00287E89">
        <w:rPr>
          <w:sz w:val="24"/>
          <w:szCs w:val="24"/>
        </w:rPr>
        <w:t xml:space="preserve">Optimized SCF Energy </w:t>
      </w:r>
      <w:proofErr w:type="gramStart"/>
      <w:r w:rsidR="00287E89">
        <w:rPr>
          <w:sz w:val="24"/>
          <w:szCs w:val="24"/>
        </w:rPr>
        <w:t xml:space="preserve">=  </w:t>
      </w:r>
      <w:r w:rsidR="00287E89" w:rsidRPr="00287E89">
        <w:rPr>
          <w:sz w:val="24"/>
          <w:szCs w:val="24"/>
        </w:rPr>
        <w:t>-</w:t>
      </w:r>
      <w:proofErr w:type="gramEnd"/>
      <w:r w:rsidR="00287E89" w:rsidRPr="00287E89">
        <w:rPr>
          <w:sz w:val="24"/>
          <w:szCs w:val="24"/>
        </w:rPr>
        <w:t>14435.3465901</w:t>
      </w:r>
      <w:r w:rsidR="00287E89">
        <w:rPr>
          <w:sz w:val="24"/>
          <w:szCs w:val="24"/>
        </w:rPr>
        <w:t xml:space="preserve"> A.U.  (6-</w:t>
      </w:r>
      <w:proofErr w:type="gramStart"/>
      <w:r w:rsidR="00287E89">
        <w:rPr>
          <w:sz w:val="24"/>
          <w:szCs w:val="24"/>
        </w:rPr>
        <w:t>31G(</w:t>
      </w:r>
      <w:proofErr w:type="spellStart"/>
      <w:proofErr w:type="gramEnd"/>
      <w:r w:rsidR="00287E89">
        <w:rPr>
          <w:sz w:val="24"/>
          <w:szCs w:val="24"/>
        </w:rPr>
        <w:t>d,p</w:t>
      </w:r>
      <w:proofErr w:type="spellEnd"/>
      <w:r w:rsidR="00287E89">
        <w:rPr>
          <w:sz w:val="24"/>
          <w:szCs w:val="24"/>
        </w:rPr>
        <w:t xml:space="preserve">)+LANL2DZ) </w:t>
      </w:r>
    </w:p>
    <w:p w14:paraId="52A61314" w14:textId="77777777" w:rsidR="00287E89" w:rsidRDefault="00287E89" w:rsidP="00287E89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287E89">
        <w:rPr>
          <w:sz w:val="24"/>
          <w:szCs w:val="24"/>
        </w:rPr>
        <w:t>-14437.090953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4836C37A" w14:textId="77777777" w:rsidR="00303D1D" w:rsidRDefault="00303D1D" w:rsidP="00303D1D">
      <w:pPr>
        <w:pStyle w:val="NoSpacing"/>
      </w:pPr>
      <w:r>
        <w:br/>
      </w:r>
      <w:r w:rsidRPr="00A941E9">
        <w:rPr>
          <w:b/>
          <w:bCs/>
        </w:rPr>
        <w:t>15-TS4</w:t>
      </w:r>
      <w:r>
        <w:br/>
        <w:t>Al              10.098226       21.059452       21.250723</w:t>
      </w:r>
    </w:p>
    <w:p w14:paraId="77F5F7A8" w14:textId="77777777" w:rsidR="00303D1D" w:rsidRDefault="00303D1D" w:rsidP="00303D1D">
      <w:pPr>
        <w:pStyle w:val="NoSpacing"/>
      </w:pPr>
      <w:r>
        <w:t>O               10.497064       20.952999       19.586034</w:t>
      </w:r>
    </w:p>
    <w:p w14:paraId="322AEE27" w14:textId="77777777" w:rsidR="00303D1D" w:rsidRDefault="00303D1D" w:rsidP="00303D1D">
      <w:pPr>
        <w:pStyle w:val="NoSpacing"/>
      </w:pPr>
      <w:r>
        <w:t>O               10.938871       19.650215       21.802771</w:t>
      </w:r>
    </w:p>
    <w:p w14:paraId="33FF2D67" w14:textId="77777777" w:rsidR="00303D1D" w:rsidRDefault="00303D1D" w:rsidP="00303D1D">
      <w:pPr>
        <w:pStyle w:val="NoSpacing"/>
      </w:pPr>
      <w:r>
        <w:t>O               10.949960       22.436751       21.851389</w:t>
      </w:r>
    </w:p>
    <w:p w14:paraId="5F7D9D16" w14:textId="77777777" w:rsidR="00303D1D" w:rsidRDefault="00303D1D" w:rsidP="00303D1D">
      <w:pPr>
        <w:pStyle w:val="NoSpacing"/>
      </w:pPr>
      <w:r>
        <w:t>Si              10.850364       23.481445       23.041603</w:t>
      </w:r>
    </w:p>
    <w:p w14:paraId="71003892" w14:textId="77777777" w:rsidR="00303D1D" w:rsidRDefault="00303D1D" w:rsidP="00303D1D">
      <w:pPr>
        <w:pStyle w:val="NoSpacing"/>
      </w:pPr>
      <w:r>
        <w:t>Si              10.038525       21.714807       18.273289</w:t>
      </w:r>
    </w:p>
    <w:p w14:paraId="3087223D" w14:textId="77777777" w:rsidR="00303D1D" w:rsidRDefault="00303D1D" w:rsidP="00303D1D">
      <w:pPr>
        <w:pStyle w:val="NoSpacing"/>
      </w:pPr>
      <w:r>
        <w:t>Si              10.883451       18.653467       23.053789</w:t>
      </w:r>
    </w:p>
    <w:p w14:paraId="4B3958E6" w14:textId="77777777" w:rsidR="00303D1D" w:rsidRDefault="00303D1D" w:rsidP="00303D1D">
      <w:pPr>
        <w:pStyle w:val="NoSpacing"/>
      </w:pPr>
      <w:r>
        <w:t>O               8.449542        21.155633       21.650755</w:t>
      </w:r>
    </w:p>
    <w:p w14:paraId="7214481E" w14:textId="77777777" w:rsidR="00303D1D" w:rsidRDefault="00303D1D" w:rsidP="00303D1D">
      <w:pPr>
        <w:pStyle w:val="NoSpacing"/>
      </w:pPr>
      <w:r>
        <w:t>Si              6.887505        21.086840       21.307185</w:t>
      </w:r>
    </w:p>
    <w:p w14:paraId="0F1F9B91" w14:textId="77777777" w:rsidR="00303D1D" w:rsidRDefault="00303D1D" w:rsidP="00303D1D">
      <w:pPr>
        <w:pStyle w:val="NoSpacing"/>
      </w:pPr>
      <w:r>
        <w:t>H               14.784530       19.997166       20.857553</w:t>
      </w:r>
    </w:p>
    <w:p w14:paraId="4A9FB61C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3.795048       22.898122       21.696807</w:t>
      </w:r>
    </w:p>
    <w:p w14:paraId="6C1A1EFE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2.976248       20.380837       20.708491</w:t>
      </w:r>
    </w:p>
    <w:p w14:paraId="4123F9C6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5.037848       20.634134       22.446593</w:t>
      </w:r>
    </w:p>
    <w:p w14:paraId="1C31F261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5.253133       21.677451       19.935636</w:t>
      </w:r>
    </w:p>
    <w:p w14:paraId="432C37B9" w14:textId="77777777" w:rsidR="00303D1D" w:rsidRDefault="00303D1D" w:rsidP="00303D1D">
      <w:pPr>
        <w:pStyle w:val="NoSpacing"/>
      </w:pPr>
      <w:r>
        <w:t>C               14.016003       25.654264       22.230094</w:t>
      </w:r>
    </w:p>
    <w:p w14:paraId="12628ECC" w14:textId="77777777" w:rsidR="00303D1D" w:rsidRDefault="00303D1D" w:rsidP="00303D1D">
      <w:pPr>
        <w:pStyle w:val="NoSpacing"/>
      </w:pPr>
      <w:r>
        <w:t>C               14.781491       24.631024       21.669311</w:t>
      </w:r>
    </w:p>
    <w:p w14:paraId="6A0CF2BC" w14:textId="77777777" w:rsidR="00303D1D" w:rsidRDefault="00303D1D" w:rsidP="00303D1D">
      <w:pPr>
        <w:pStyle w:val="NoSpacing"/>
      </w:pPr>
      <w:r>
        <w:t>C               15.904101       24.914444       20.896050</w:t>
      </w:r>
    </w:p>
    <w:p w14:paraId="0DC91335" w14:textId="77777777" w:rsidR="00303D1D" w:rsidRDefault="00303D1D" w:rsidP="00303D1D">
      <w:pPr>
        <w:pStyle w:val="NoSpacing"/>
      </w:pPr>
      <w:r>
        <w:t>C               16.188583       26.246457       20.593869</w:t>
      </w:r>
    </w:p>
    <w:p w14:paraId="75F283DC" w14:textId="77777777" w:rsidR="00303D1D" w:rsidRDefault="00303D1D" w:rsidP="00303D1D">
      <w:pPr>
        <w:pStyle w:val="NoSpacing"/>
      </w:pPr>
      <w:r>
        <w:t>C               15.416619       27.279314       21.119964</w:t>
      </w:r>
    </w:p>
    <w:p w14:paraId="73B9842F" w14:textId="77777777" w:rsidR="00303D1D" w:rsidRDefault="00303D1D" w:rsidP="00303D1D">
      <w:pPr>
        <w:pStyle w:val="NoSpacing"/>
      </w:pPr>
      <w:r>
        <w:t>C               14.338853       26.984822       21.947808</w:t>
      </w:r>
    </w:p>
    <w:p w14:paraId="2F10E341" w14:textId="77777777" w:rsidR="00303D1D" w:rsidRDefault="00303D1D" w:rsidP="00303D1D">
      <w:pPr>
        <w:pStyle w:val="NoSpacing"/>
      </w:pPr>
      <w:r>
        <w:t>H               13.154050       25.435833       22.852728</w:t>
      </w:r>
    </w:p>
    <w:p w14:paraId="35EB08E9" w14:textId="77777777" w:rsidR="00303D1D" w:rsidRDefault="00303D1D" w:rsidP="00303D1D">
      <w:pPr>
        <w:pStyle w:val="NoSpacing"/>
      </w:pPr>
      <w:r>
        <w:t>H               16.517453       24.119487       20.471364</w:t>
      </w:r>
    </w:p>
    <w:p w14:paraId="14C19363" w14:textId="77777777" w:rsidR="00303D1D" w:rsidRDefault="00303D1D" w:rsidP="00303D1D">
      <w:pPr>
        <w:pStyle w:val="NoSpacing"/>
      </w:pPr>
      <w:r>
        <w:t>H               17.004170       26.474827       19.912234</w:t>
      </w:r>
    </w:p>
    <w:p w14:paraId="613FEE0B" w14:textId="77777777" w:rsidR="00303D1D" w:rsidRDefault="00303D1D" w:rsidP="00303D1D">
      <w:pPr>
        <w:pStyle w:val="NoSpacing"/>
      </w:pPr>
      <w:r>
        <w:t>H               15.660205       28.311621       20.879418</w:t>
      </w:r>
    </w:p>
    <w:p w14:paraId="6C9BF4DC" w14:textId="77777777" w:rsidR="00303D1D" w:rsidRDefault="00303D1D" w:rsidP="00303D1D">
      <w:pPr>
        <w:pStyle w:val="NoSpacing"/>
      </w:pPr>
      <w:r>
        <w:t>H               13.729907       27.778866       22.374208</w:t>
      </w:r>
    </w:p>
    <w:p w14:paraId="360D8619" w14:textId="77777777" w:rsidR="00303D1D" w:rsidRDefault="00303D1D" w:rsidP="00303D1D">
      <w:pPr>
        <w:pStyle w:val="NoSpacing"/>
      </w:pPr>
      <w:r>
        <w:t>C               14.672313       22.997894       18.386276</w:t>
      </w:r>
    </w:p>
    <w:p w14:paraId="3FDE2F65" w14:textId="77777777" w:rsidR="00303D1D" w:rsidRDefault="00303D1D" w:rsidP="00303D1D">
      <w:pPr>
        <w:pStyle w:val="NoSpacing"/>
      </w:pPr>
      <w:r>
        <w:t>C               15.714352       23.658388       17.722603</w:t>
      </w:r>
    </w:p>
    <w:p w14:paraId="49CD0604" w14:textId="77777777" w:rsidR="00303D1D" w:rsidRDefault="00303D1D" w:rsidP="00303D1D">
      <w:pPr>
        <w:pStyle w:val="NoSpacing"/>
      </w:pPr>
      <w:r>
        <w:t>C               15.598782       25.000470       17.403485</w:t>
      </w:r>
    </w:p>
    <w:p w14:paraId="596C9680" w14:textId="77777777" w:rsidR="00303D1D" w:rsidRDefault="00303D1D" w:rsidP="00303D1D">
      <w:pPr>
        <w:pStyle w:val="NoSpacing"/>
      </w:pPr>
      <w:r>
        <w:t>C               14.497495       25.730828       17.847027</w:t>
      </w:r>
    </w:p>
    <w:p w14:paraId="35D69E8B" w14:textId="77777777" w:rsidR="00303D1D" w:rsidRDefault="00303D1D" w:rsidP="00303D1D">
      <w:pPr>
        <w:pStyle w:val="NoSpacing"/>
      </w:pPr>
      <w:r>
        <w:t>C               13.484135       25.109607       18.567867</w:t>
      </w:r>
    </w:p>
    <w:p w14:paraId="058CFF82" w14:textId="77777777" w:rsidR="00303D1D" w:rsidRDefault="00303D1D" w:rsidP="00303D1D">
      <w:pPr>
        <w:pStyle w:val="NoSpacing"/>
      </w:pPr>
      <w:r>
        <w:t>C               13.552626       23.737456       18.809006</w:t>
      </w:r>
    </w:p>
    <w:p w14:paraId="0D32DCDF" w14:textId="77777777" w:rsidR="00303D1D" w:rsidRDefault="00303D1D" w:rsidP="00303D1D">
      <w:pPr>
        <w:pStyle w:val="NoSpacing"/>
      </w:pPr>
      <w:r>
        <w:t>H               16.586132       23.104317       17.383199</w:t>
      </w:r>
    </w:p>
    <w:p w14:paraId="735004CA" w14:textId="77777777" w:rsidR="00303D1D" w:rsidRDefault="00303D1D" w:rsidP="00303D1D">
      <w:pPr>
        <w:pStyle w:val="NoSpacing"/>
      </w:pPr>
      <w:r>
        <w:t>H               16.367825       25.476519       16.816793</w:t>
      </w:r>
    </w:p>
    <w:p w14:paraId="5FD4B8E9" w14:textId="77777777" w:rsidR="00303D1D" w:rsidRDefault="00303D1D" w:rsidP="00303D1D">
      <w:pPr>
        <w:pStyle w:val="NoSpacing"/>
      </w:pPr>
      <w:r>
        <w:lastRenderedPageBreak/>
        <w:t>H               14.435061       26.796134       17.638184</w:t>
      </w:r>
    </w:p>
    <w:p w14:paraId="7EC6A279" w14:textId="77777777" w:rsidR="00303D1D" w:rsidRDefault="00303D1D" w:rsidP="00303D1D">
      <w:pPr>
        <w:pStyle w:val="NoSpacing"/>
      </w:pPr>
      <w:r>
        <w:t>H               12.655869       25.695528       18.955379</w:t>
      </w:r>
    </w:p>
    <w:p w14:paraId="25540860" w14:textId="77777777" w:rsidR="00303D1D" w:rsidRDefault="00303D1D" w:rsidP="00303D1D">
      <w:pPr>
        <w:pStyle w:val="NoSpacing"/>
      </w:pPr>
      <w:r>
        <w:t>H               12.727503       23.228860       19.309985</w:t>
      </w:r>
    </w:p>
    <w:p w14:paraId="23D20DA3" w14:textId="77777777" w:rsidR="00303D1D" w:rsidRDefault="00303D1D" w:rsidP="00303D1D">
      <w:pPr>
        <w:pStyle w:val="NoSpacing"/>
      </w:pPr>
      <w:r>
        <w:t>O               15.704070       20.557251       18.035106</w:t>
      </w:r>
    </w:p>
    <w:p w14:paraId="4C61F9FC" w14:textId="77777777" w:rsidR="00303D1D" w:rsidRDefault="00303D1D" w:rsidP="00303D1D">
      <w:pPr>
        <w:pStyle w:val="NoSpacing"/>
      </w:pPr>
      <w:r>
        <w:t>H               16.456496       20.883226       17.526362</w:t>
      </w:r>
    </w:p>
    <w:p w14:paraId="65C0153B" w14:textId="77777777" w:rsidR="00303D1D" w:rsidRDefault="00303D1D" w:rsidP="00303D1D">
      <w:pPr>
        <w:pStyle w:val="NoSpacing"/>
      </w:pPr>
      <w:r>
        <w:t>O               14.517636       21.636223       16.190061</w:t>
      </w:r>
    </w:p>
    <w:p w14:paraId="14FB6CBA" w14:textId="77777777" w:rsidR="00303D1D" w:rsidRDefault="00303D1D" w:rsidP="00303D1D">
      <w:pPr>
        <w:pStyle w:val="NoSpacing"/>
      </w:pPr>
      <w:r>
        <w:t>H               14.446679       20.859120       15.625509</w:t>
      </w:r>
    </w:p>
    <w:p w14:paraId="0C86CB74" w14:textId="77777777" w:rsidR="00303D1D" w:rsidRDefault="00303D1D" w:rsidP="00303D1D">
      <w:pPr>
        <w:pStyle w:val="NoSpacing"/>
      </w:pPr>
      <w:r>
        <w:t>O               13.359655       20.628632       18.104326</w:t>
      </w:r>
    </w:p>
    <w:p w14:paraId="2A37D73E" w14:textId="77777777" w:rsidR="00303D1D" w:rsidRDefault="00303D1D" w:rsidP="00303D1D">
      <w:pPr>
        <w:pStyle w:val="NoSpacing"/>
      </w:pPr>
      <w:r>
        <w:t>H               12.571443       20.979787       17.672492</w:t>
      </w:r>
    </w:p>
    <w:p w14:paraId="3B491E8B" w14:textId="77777777" w:rsidR="00223445" w:rsidRDefault="00303D1D" w:rsidP="00303D1D">
      <w:pPr>
        <w:pStyle w:val="NoSpacing"/>
      </w:pPr>
      <w:r>
        <w:t>B               14.499671       21.232247       17.535876</w:t>
      </w:r>
    </w:p>
    <w:p w14:paraId="7F259D19" w14:textId="77777777" w:rsidR="0048028A" w:rsidRDefault="0048028A" w:rsidP="0048028A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48028A">
        <w:rPr>
          <w:sz w:val="24"/>
          <w:szCs w:val="24"/>
        </w:rPr>
        <w:t>-</w:t>
      </w:r>
      <w:proofErr w:type="gramEnd"/>
      <w:r w:rsidRPr="0048028A">
        <w:rPr>
          <w:sz w:val="24"/>
          <w:szCs w:val="24"/>
        </w:rPr>
        <w:t>14435.2981057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6108C9C8" w14:textId="77777777" w:rsidR="0048028A" w:rsidRPr="003D123D" w:rsidRDefault="0048028A" w:rsidP="0048028A">
      <w:pPr>
        <w:pStyle w:val="NoSpacing"/>
        <w:rPr>
          <w:vertAlign w:val="superscript"/>
        </w:rPr>
      </w:pPr>
      <w:r w:rsidRPr="006C4658">
        <w:rPr>
          <w:sz w:val="24"/>
          <w:szCs w:val="24"/>
        </w:rPr>
        <w:t xml:space="preserve">Sum of electronic and thermal Free Energies= </w:t>
      </w:r>
      <w:r w:rsidRPr="0048028A">
        <w:rPr>
          <w:sz w:val="24"/>
          <w:szCs w:val="24"/>
        </w:rPr>
        <w:t>-14437.042348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  <w:r>
        <w:rPr>
          <w:sz w:val="24"/>
          <w:szCs w:val="24"/>
        </w:rPr>
        <w:br/>
        <w:t>imaginary Frequency (6-3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  <w:r w:rsidRPr="0048028A">
        <w:rPr>
          <w:sz w:val="24"/>
          <w:szCs w:val="24"/>
        </w:rPr>
        <w:t>-211.5838</w:t>
      </w:r>
      <w:r>
        <w:rPr>
          <w:sz w:val="24"/>
          <w:szCs w:val="24"/>
        </w:rPr>
        <w:t xml:space="preserve"> cm</w:t>
      </w:r>
      <w:r>
        <w:rPr>
          <w:sz w:val="24"/>
          <w:szCs w:val="24"/>
          <w:vertAlign w:val="superscript"/>
        </w:rPr>
        <w:t>-1</w:t>
      </w:r>
    </w:p>
    <w:p w14:paraId="2931E7AE" w14:textId="77777777" w:rsidR="00303D1D" w:rsidRDefault="00303D1D" w:rsidP="00303D1D">
      <w:pPr>
        <w:pStyle w:val="NoSpacing"/>
      </w:pPr>
    </w:p>
    <w:p w14:paraId="7A91D8DF" w14:textId="77777777" w:rsidR="00303D1D" w:rsidRDefault="00303D1D" w:rsidP="00303D1D">
      <w:pPr>
        <w:pStyle w:val="NoSpacing"/>
      </w:pPr>
      <w:r w:rsidRPr="00A941E9">
        <w:rPr>
          <w:b/>
          <w:bCs/>
        </w:rPr>
        <w:t>16-IN4</w:t>
      </w:r>
      <w:r>
        <w:br/>
      </w:r>
      <w:r w:rsidR="00A941E9">
        <w:t>A</w:t>
      </w:r>
      <w:r>
        <w:t>l              10.122656       21.062504       21.235855</w:t>
      </w:r>
    </w:p>
    <w:p w14:paraId="4839DAF9" w14:textId="77777777" w:rsidR="00303D1D" w:rsidRDefault="00303D1D" w:rsidP="00303D1D">
      <w:pPr>
        <w:pStyle w:val="NoSpacing"/>
      </w:pPr>
      <w:r>
        <w:t>O               10.525250       20.969251       19.576499</w:t>
      </w:r>
    </w:p>
    <w:p w14:paraId="6E9254F3" w14:textId="77777777" w:rsidR="00303D1D" w:rsidRDefault="00303D1D" w:rsidP="00303D1D">
      <w:pPr>
        <w:pStyle w:val="NoSpacing"/>
      </w:pPr>
      <w:r>
        <w:t>O               10.974234       19.691488       21.858791</w:t>
      </w:r>
    </w:p>
    <w:p w14:paraId="7ED1EDF4" w14:textId="77777777" w:rsidR="00303D1D" w:rsidRDefault="00303D1D" w:rsidP="00303D1D">
      <w:pPr>
        <w:pStyle w:val="NoSpacing"/>
      </w:pPr>
      <w:r>
        <w:t>O               10.950179       22.495704       21.785470</w:t>
      </w:r>
    </w:p>
    <w:p w14:paraId="56A29742" w14:textId="77777777" w:rsidR="00303D1D" w:rsidRDefault="00303D1D" w:rsidP="00303D1D">
      <w:pPr>
        <w:pStyle w:val="NoSpacing"/>
      </w:pPr>
      <w:r>
        <w:t>Si              10.871648       23.493963       23.043730</w:t>
      </w:r>
    </w:p>
    <w:p w14:paraId="3691B54A" w14:textId="77777777" w:rsidR="00303D1D" w:rsidRDefault="00303D1D" w:rsidP="00303D1D">
      <w:pPr>
        <w:pStyle w:val="NoSpacing"/>
      </w:pPr>
      <w:r>
        <w:t>Si              10.039112       21.710144       18.265148</w:t>
      </w:r>
    </w:p>
    <w:p w14:paraId="0EE4AA75" w14:textId="77777777" w:rsidR="00303D1D" w:rsidRDefault="00303D1D" w:rsidP="00303D1D">
      <w:pPr>
        <w:pStyle w:val="NoSpacing"/>
      </w:pPr>
      <w:r>
        <w:t>Si              10.875021       18.646021       23.066631</w:t>
      </w:r>
    </w:p>
    <w:p w14:paraId="756C046C" w14:textId="77777777" w:rsidR="00303D1D" w:rsidRDefault="00303D1D" w:rsidP="00303D1D">
      <w:pPr>
        <w:pStyle w:val="NoSpacing"/>
      </w:pPr>
      <w:r>
        <w:t>O               8.467947        21.131592       21.635792</w:t>
      </w:r>
    </w:p>
    <w:p w14:paraId="4BF28CBC" w14:textId="77777777" w:rsidR="00303D1D" w:rsidRDefault="00303D1D" w:rsidP="00303D1D">
      <w:pPr>
        <w:pStyle w:val="NoSpacing"/>
      </w:pPr>
      <w:r>
        <w:t>Si              6.897879        21.085869       21.307627</w:t>
      </w:r>
    </w:p>
    <w:p w14:paraId="330DD88C" w14:textId="77777777" w:rsidR="00303D1D" w:rsidRDefault="00303D1D" w:rsidP="00303D1D">
      <w:pPr>
        <w:pStyle w:val="NoSpacing"/>
      </w:pPr>
      <w:r>
        <w:t>H               14.981795       20.662136       21.675459</w:t>
      </w:r>
    </w:p>
    <w:p w14:paraId="35393AF1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2.853442       22.911500       20.242118</w:t>
      </w:r>
    </w:p>
    <w:p w14:paraId="6F96FF59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3.262186       20.351239       21.637797</w:t>
      </w:r>
    </w:p>
    <w:p w14:paraId="0ECEE455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4.921060       22.509104       21.991237</w:t>
      </w:r>
    </w:p>
    <w:p w14:paraId="321A530B" w14:textId="77777777" w:rsidR="00303D1D" w:rsidRDefault="00303D1D" w:rsidP="00303D1D">
      <w:pPr>
        <w:pStyle w:val="NoSpacing"/>
      </w:pPr>
      <w:proofErr w:type="spellStart"/>
      <w:r>
        <w:t>Pd</w:t>
      </w:r>
      <w:proofErr w:type="spellEnd"/>
      <w:r>
        <w:t xml:space="preserve">              15.050964       21.108029       19.765039</w:t>
      </w:r>
    </w:p>
    <w:p w14:paraId="36F08F62" w14:textId="77777777" w:rsidR="00303D1D" w:rsidRDefault="00303D1D" w:rsidP="00303D1D">
      <w:pPr>
        <w:pStyle w:val="NoSpacing"/>
      </w:pPr>
      <w:r>
        <w:t>C               13.547843       25.702540       19.400825</w:t>
      </w:r>
    </w:p>
    <w:p w14:paraId="45B979E5" w14:textId="77777777" w:rsidR="00303D1D" w:rsidRDefault="00303D1D" w:rsidP="00303D1D">
      <w:pPr>
        <w:pStyle w:val="NoSpacing"/>
      </w:pPr>
      <w:r>
        <w:t>C               13.545312       24.817264       20.480768</w:t>
      </w:r>
    </w:p>
    <w:p w14:paraId="7786111E" w14:textId="77777777" w:rsidR="00303D1D" w:rsidRDefault="00303D1D" w:rsidP="00303D1D">
      <w:pPr>
        <w:pStyle w:val="NoSpacing"/>
      </w:pPr>
      <w:r>
        <w:t>C               14.148927       25.190662       21.683508</w:t>
      </w:r>
    </w:p>
    <w:p w14:paraId="6D4B9E50" w14:textId="77777777" w:rsidR="00303D1D" w:rsidRDefault="00303D1D" w:rsidP="00303D1D">
      <w:pPr>
        <w:pStyle w:val="NoSpacing"/>
      </w:pPr>
      <w:r>
        <w:t>C               14.797872       26.427998       21.787717</w:t>
      </w:r>
    </w:p>
    <w:p w14:paraId="09054AFE" w14:textId="77777777" w:rsidR="00303D1D" w:rsidRDefault="00303D1D" w:rsidP="00303D1D">
      <w:pPr>
        <w:pStyle w:val="NoSpacing"/>
      </w:pPr>
      <w:r>
        <w:t>C               14.816517       27.301376       20.705425</w:t>
      </w:r>
    </w:p>
    <w:p w14:paraId="2B1AA35A" w14:textId="77777777" w:rsidR="00303D1D" w:rsidRDefault="00303D1D" w:rsidP="00303D1D">
      <w:pPr>
        <w:pStyle w:val="NoSpacing"/>
      </w:pPr>
      <w:r>
        <w:t>C               14.169941       26.945433       19.521930</w:t>
      </w:r>
    </w:p>
    <w:p w14:paraId="37F98C90" w14:textId="77777777" w:rsidR="00303D1D" w:rsidRDefault="00303D1D" w:rsidP="00303D1D">
      <w:pPr>
        <w:pStyle w:val="NoSpacing"/>
      </w:pPr>
      <w:r>
        <w:t>H               13.103511       25.418382       18.448846</w:t>
      </w:r>
    </w:p>
    <w:p w14:paraId="7B92341F" w14:textId="77777777" w:rsidR="00303D1D" w:rsidRDefault="00303D1D" w:rsidP="00303D1D">
      <w:pPr>
        <w:pStyle w:val="NoSpacing"/>
      </w:pPr>
      <w:r>
        <w:t>H               14.062728       24.574309       22.583004</w:t>
      </w:r>
    </w:p>
    <w:p w14:paraId="32E671DD" w14:textId="77777777" w:rsidR="00303D1D" w:rsidRDefault="00303D1D" w:rsidP="00303D1D">
      <w:pPr>
        <w:pStyle w:val="NoSpacing"/>
      </w:pPr>
      <w:r>
        <w:t>H               15.264108       26.706761       22.730148</w:t>
      </w:r>
    </w:p>
    <w:p w14:paraId="4DAAF4A4" w14:textId="77777777" w:rsidR="00303D1D" w:rsidRDefault="00303D1D" w:rsidP="00303D1D">
      <w:pPr>
        <w:pStyle w:val="NoSpacing"/>
      </w:pPr>
      <w:r>
        <w:t>H               15.326122       28.257981       20.784141</w:t>
      </w:r>
    </w:p>
    <w:p w14:paraId="32780AC0" w14:textId="77777777" w:rsidR="00303D1D" w:rsidRDefault="00303D1D" w:rsidP="00303D1D">
      <w:pPr>
        <w:pStyle w:val="NoSpacing"/>
      </w:pPr>
      <w:r>
        <w:t>H               14.169101       27.620986       18.668939</w:t>
      </w:r>
    </w:p>
    <w:p w14:paraId="4241330E" w14:textId="77777777" w:rsidR="00303D1D" w:rsidRDefault="00303D1D" w:rsidP="00303D1D">
      <w:pPr>
        <w:pStyle w:val="NoSpacing"/>
      </w:pPr>
      <w:r>
        <w:t>C               14.191673       22.788452       18.680806</w:t>
      </w:r>
    </w:p>
    <w:p w14:paraId="5A50689E" w14:textId="77777777" w:rsidR="00303D1D" w:rsidRDefault="00303D1D" w:rsidP="00303D1D">
      <w:pPr>
        <w:pStyle w:val="NoSpacing"/>
      </w:pPr>
      <w:r>
        <w:t>C               15.410738       23.481490       18.497893</w:t>
      </w:r>
    </w:p>
    <w:p w14:paraId="59CA48A4" w14:textId="77777777" w:rsidR="00303D1D" w:rsidRDefault="00303D1D" w:rsidP="00303D1D">
      <w:pPr>
        <w:pStyle w:val="NoSpacing"/>
      </w:pPr>
      <w:r>
        <w:t>C               15.937467       23.623409       17.209491</w:t>
      </w:r>
    </w:p>
    <w:p w14:paraId="4051B437" w14:textId="77777777" w:rsidR="00303D1D" w:rsidRDefault="00303D1D" w:rsidP="00303D1D">
      <w:pPr>
        <w:pStyle w:val="NoSpacing"/>
      </w:pPr>
      <w:r>
        <w:t>C               15.270587       23.101441       16.105645</w:t>
      </w:r>
    </w:p>
    <w:p w14:paraId="197B6665" w14:textId="77777777" w:rsidR="00303D1D" w:rsidRDefault="00303D1D" w:rsidP="00303D1D">
      <w:pPr>
        <w:pStyle w:val="NoSpacing"/>
      </w:pPr>
      <w:r>
        <w:t>C               14.080225       22.392488       16.282860</w:t>
      </w:r>
    </w:p>
    <w:p w14:paraId="2E13DDF3" w14:textId="77777777" w:rsidR="00303D1D" w:rsidRDefault="00303D1D" w:rsidP="00303D1D">
      <w:pPr>
        <w:pStyle w:val="NoSpacing"/>
      </w:pPr>
      <w:r>
        <w:t>C               13.556008       22.225091       17.557297</w:t>
      </w:r>
    </w:p>
    <w:p w14:paraId="4B368207" w14:textId="77777777" w:rsidR="00303D1D" w:rsidRDefault="00303D1D" w:rsidP="00303D1D">
      <w:pPr>
        <w:pStyle w:val="NoSpacing"/>
      </w:pPr>
      <w:r>
        <w:t>H               15.905168       23.953360       19.345407</w:t>
      </w:r>
    </w:p>
    <w:p w14:paraId="05271CB7" w14:textId="77777777" w:rsidR="00303D1D" w:rsidRDefault="00303D1D" w:rsidP="00303D1D">
      <w:pPr>
        <w:pStyle w:val="NoSpacing"/>
      </w:pPr>
      <w:r>
        <w:lastRenderedPageBreak/>
        <w:t>H               16.861737       24.172418       17.069182</w:t>
      </w:r>
    </w:p>
    <w:p w14:paraId="4885479C" w14:textId="77777777" w:rsidR="00303D1D" w:rsidRDefault="00303D1D" w:rsidP="00303D1D">
      <w:pPr>
        <w:pStyle w:val="NoSpacing"/>
      </w:pPr>
      <w:r>
        <w:t>H               15.678833       23.244896       15.108360</w:t>
      </w:r>
    </w:p>
    <w:p w14:paraId="3C190F2D" w14:textId="77777777" w:rsidR="00303D1D" w:rsidRDefault="00303D1D" w:rsidP="00303D1D">
      <w:pPr>
        <w:pStyle w:val="NoSpacing"/>
      </w:pPr>
      <w:r>
        <w:t>H               13.557270       21.957063       15.434892</w:t>
      </w:r>
    </w:p>
    <w:p w14:paraId="28681395" w14:textId="77777777" w:rsidR="00303D1D" w:rsidRDefault="00303D1D" w:rsidP="00303D1D">
      <w:pPr>
        <w:pStyle w:val="NoSpacing"/>
      </w:pPr>
      <w:r>
        <w:t>H               12.668081       21.621854       17.690859</w:t>
      </w:r>
    </w:p>
    <w:p w14:paraId="3BC3F3A0" w14:textId="77777777" w:rsidR="00303D1D" w:rsidRDefault="00303D1D" w:rsidP="00303D1D">
      <w:pPr>
        <w:pStyle w:val="NoSpacing"/>
      </w:pPr>
      <w:r>
        <w:t>O               15.546124       17.216595       17.789907</w:t>
      </w:r>
    </w:p>
    <w:p w14:paraId="67661950" w14:textId="77777777" w:rsidR="00303D1D" w:rsidRDefault="00303D1D" w:rsidP="00303D1D">
      <w:pPr>
        <w:pStyle w:val="NoSpacing"/>
      </w:pPr>
      <w:r>
        <w:t>H               16.417225       17.515104       17.517148</w:t>
      </w:r>
    </w:p>
    <w:p w14:paraId="52E60A3F" w14:textId="77777777" w:rsidR="00303D1D" w:rsidRDefault="00303D1D" w:rsidP="00303D1D">
      <w:pPr>
        <w:pStyle w:val="NoSpacing"/>
      </w:pPr>
      <w:r>
        <w:t>O               15.107792       19.583914       18.015634</w:t>
      </w:r>
    </w:p>
    <w:p w14:paraId="5E23FA36" w14:textId="77777777" w:rsidR="00303D1D" w:rsidRDefault="00303D1D" w:rsidP="00303D1D">
      <w:pPr>
        <w:pStyle w:val="NoSpacing"/>
      </w:pPr>
      <w:r>
        <w:t>H               15.777172       19.746054       17.339708</w:t>
      </w:r>
    </w:p>
    <w:p w14:paraId="2542D5F7" w14:textId="77777777" w:rsidR="00303D1D" w:rsidRDefault="00303D1D" w:rsidP="00303D1D">
      <w:pPr>
        <w:pStyle w:val="NoSpacing"/>
      </w:pPr>
      <w:r>
        <w:t>O               13.618668       17.955819       18.888914</w:t>
      </w:r>
    </w:p>
    <w:p w14:paraId="1017313C" w14:textId="77777777" w:rsidR="00303D1D" w:rsidRDefault="00303D1D" w:rsidP="00303D1D">
      <w:pPr>
        <w:pStyle w:val="NoSpacing"/>
      </w:pPr>
      <w:r>
        <w:t>H               13.083910       18.735500       19.087951</w:t>
      </w:r>
    </w:p>
    <w:p w14:paraId="64C88FBB" w14:textId="77777777" w:rsidR="00303D1D" w:rsidRDefault="00303D1D" w:rsidP="00303D1D">
      <w:pPr>
        <w:pStyle w:val="NoSpacing"/>
      </w:pPr>
      <w:r>
        <w:t>B               14.765241       18.249925       18.232964</w:t>
      </w:r>
    </w:p>
    <w:p w14:paraId="7D3ED6F7" w14:textId="77777777" w:rsidR="006C5D2C" w:rsidRDefault="006C5D2C" w:rsidP="006C5D2C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6C5D2C">
        <w:rPr>
          <w:sz w:val="24"/>
          <w:szCs w:val="24"/>
        </w:rPr>
        <w:t>-</w:t>
      </w:r>
      <w:proofErr w:type="gramEnd"/>
      <w:r w:rsidRPr="006C5D2C">
        <w:rPr>
          <w:sz w:val="24"/>
          <w:szCs w:val="24"/>
        </w:rPr>
        <w:t>14435.3675074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6EC9C05B" w14:textId="77777777" w:rsidR="00A941E9" w:rsidRDefault="006C5D2C" w:rsidP="006C5D2C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6C5D2C">
        <w:rPr>
          <w:sz w:val="24"/>
          <w:szCs w:val="24"/>
        </w:rPr>
        <w:t>-14437.117938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4CE5625C" w14:textId="77777777" w:rsidR="006C5D2C" w:rsidRDefault="006C5D2C" w:rsidP="00303D1D">
      <w:pPr>
        <w:pStyle w:val="NoSpacing"/>
      </w:pPr>
    </w:p>
    <w:p w14:paraId="16FB54A4" w14:textId="77777777" w:rsidR="006C5D2C" w:rsidRDefault="006C5D2C" w:rsidP="00303D1D">
      <w:pPr>
        <w:pStyle w:val="NoSpacing"/>
      </w:pPr>
    </w:p>
    <w:p w14:paraId="42EADCAA" w14:textId="77777777" w:rsidR="00365BC4" w:rsidRPr="00365BC4" w:rsidRDefault="00365BC4" w:rsidP="00303D1D">
      <w:pPr>
        <w:pStyle w:val="NoSpacing"/>
        <w:rPr>
          <w:b/>
          <w:bCs/>
        </w:rPr>
      </w:pPr>
      <w:r w:rsidRPr="00365BC4">
        <w:rPr>
          <w:b/>
          <w:bCs/>
        </w:rPr>
        <w:t>17-TS5</w:t>
      </w:r>
    </w:p>
    <w:p w14:paraId="47202B5E" w14:textId="77777777" w:rsidR="00365BC4" w:rsidRDefault="00365BC4" w:rsidP="00365BC4">
      <w:pPr>
        <w:pStyle w:val="NoSpacing"/>
      </w:pPr>
      <w:r>
        <w:t>Al              10.130581       21.069907       21.238457</w:t>
      </w:r>
    </w:p>
    <w:p w14:paraId="382C852C" w14:textId="77777777" w:rsidR="00365BC4" w:rsidRDefault="00365BC4" w:rsidP="00365BC4">
      <w:pPr>
        <w:pStyle w:val="NoSpacing"/>
      </w:pPr>
      <w:r>
        <w:t>O               10.526462       20.946481       19.570594</w:t>
      </w:r>
    </w:p>
    <w:p w14:paraId="1EFDC287" w14:textId="77777777" w:rsidR="00365BC4" w:rsidRDefault="00365BC4" w:rsidP="00365BC4">
      <w:pPr>
        <w:pStyle w:val="NoSpacing"/>
      </w:pPr>
      <w:r>
        <w:t>O               10.945718       19.680607       21.850327</w:t>
      </w:r>
    </w:p>
    <w:p w14:paraId="081C6AD8" w14:textId="77777777" w:rsidR="00365BC4" w:rsidRDefault="00365BC4" w:rsidP="00365BC4">
      <w:pPr>
        <w:pStyle w:val="NoSpacing"/>
      </w:pPr>
      <w:r>
        <w:t>O               10.980723       22.488433       21.783812</w:t>
      </w:r>
    </w:p>
    <w:p w14:paraId="453BA3FB" w14:textId="77777777" w:rsidR="00365BC4" w:rsidRDefault="00365BC4" w:rsidP="00365BC4">
      <w:pPr>
        <w:pStyle w:val="NoSpacing"/>
      </w:pPr>
      <w:r>
        <w:t>Si              10.875621       23.492308       23.039982</w:t>
      </w:r>
    </w:p>
    <w:p w14:paraId="1C0EA0EA" w14:textId="77777777" w:rsidR="00365BC4" w:rsidRDefault="00365BC4" w:rsidP="00365BC4">
      <w:pPr>
        <w:pStyle w:val="NoSpacing"/>
      </w:pPr>
      <w:r>
        <w:t>Si              10.039448       21.713535       18.269594</w:t>
      </w:r>
    </w:p>
    <w:p w14:paraId="783FE47B" w14:textId="77777777" w:rsidR="00365BC4" w:rsidRDefault="00365BC4" w:rsidP="00365BC4">
      <w:pPr>
        <w:pStyle w:val="NoSpacing"/>
      </w:pPr>
      <w:r>
        <w:t>Si              10.875682       18.647784       23.066283</w:t>
      </w:r>
    </w:p>
    <w:p w14:paraId="462D3AB8" w14:textId="77777777" w:rsidR="00365BC4" w:rsidRDefault="00365BC4" w:rsidP="00365BC4">
      <w:pPr>
        <w:pStyle w:val="NoSpacing"/>
      </w:pPr>
      <w:r>
        <w:t>O               8.471321        21.164572       21.619886</w:t>
      </w:r>
    </w:p>
    <w:p w14:paraId="50327E62" w14:textId="77777777" w:rsidR="00365BC4" w:rsidRDefault="00365BC4" w:rsidP="00365BC4">
      <w:pPr>
        <w:pStyle w:val="NoSpacing"/>
      </w:pPr>
      <w:r>
        <w:t>Si              6.899530        21.089690       21.307312</w:t>
      </w:r>
    </w:p>
    <w:p w14:paraId="3C2751C4" w14:textId="77777777" w:rsidR="00365BC4" w:rsidRDefault="00365BC4" w:rsidP="00365BC4">
      <w:pPr>
        <w:pStyle w:val="NoSpacing"/>
      </w:pPr>
      <w:r>
        <w:t>H               15.101760       20.578681       21.638984</w:t>
      </w:r>
    </w:p>
    <w:p w14:paraId="4B788FB7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2.919882       22.791177       20.262980</w:t>
      </w:r>
    </w:p>
    <w:p w14:paraId="6B2E2C34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3.363847       20.186916       21.522185</w:t>
      </w:r>
    </w:p>
    <w:p w14:paraId="6562C717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4.979400       22.382467       22.009962</w:t>
      </w:r>
    </w:p>
    <w:p w14:paraId="197CB578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5.183576       21.000911       19.737762</w:t>
      </w:r>
    </w:p>
    <w:p w14:paraId="604A7696" w14:textId="77777777" w:rsidR="00365BC4" w:rsidRDefault="00365BC4" w:rsidP="00365BC4">
      <w:pPr>
        <w:pStyle w:val="NoSpacing"/>
      </w:pPr>
      <w:r>
        <w:t>C               13.533297       25.588144       19.380647</w:t>
      </w:r>
    </w:p>
    <w:p w14:paraId="23B448F6" w14:textId="77777777" w:rsidR="00365BC4" w:rsidRDefault="00365BC4" w:rsidP="00365BC4">
      <w:pPr>
        <w:pStyle w:val="NoSpacing"/>
      </w:pPr>
      <w:r>
        <w:t>C               13.582898       24.707988       20.462379</w:t>
      </w:r>
    </w:p>
    <w:p w14:paraId="565FD17E" w14:textId="77777777" w:rsidR="00365BC4" w:rsidRDefault="00365BC4" w:rsidP="00365BC4">
      <w:pPr>
        <w:pStyle w:val="NoSpacing"/>
      </w:pPr>
      <w:r>
        <w:t>C               14.239675       25.084829       21.635042</w:t>
      </w:r>
    </w:p>
    <w:p w14:paraId="34F4BD98" w14:textId="77777777" w:rsidR="00365BC4" w:rsidRDefault="00365BC4" w:rsidP="00365BC4">
      <w:pPr>
        <w:pStyle w:val="NoSpacing"/>
      </w:pPr>
      <w:r>
        <w:t>C               14.899608       26.318283       21.703338</w:t>
      </w:r>
    </w:p>
    <w:p w14:paraId="2C1A3C7F" w14:textId="77777777" w:rsidR="00365BC4" w:rsidRDefault="00365BC4" w:rsidP="00365BC4">
      <w:pPr>
        <w:pStyle w:val="NoSpacing"/>
      </w:pPr>
      <w:r>
        <w:t>C               14.859587       27.190918       20.620218</w:t>
      </w:r>
    </w:p>
    <w:p w14:paraId="058FAA88" w14:textId="77777777" w:rsidR="00365BC4" w:rsidRDefault="00365BC4" w:rsidP="00365BC4">
      <w:pPr>
        <w:pStyle w:val="NoSpacing"/>
      </w:pPr>
      <w:r>
        <w:t>C               14.152591       26.835252       19.471861</w:t>
      </w:r>
    </w:p>
    <w:p w14:paraId="738DE770" w14:textId="77777777" w:rsidR="00365BC4" w:rsidRDefault="00365BC4" w:rsidP="00365BC4">
      <w:pPr>
        <w:pStyle w:val="NoSpacing"/>
      </w:pPr>
      <w:r>
        <w:t>H               13.049516       25.299245       18.449698</w:t>
      </w:r>
    </w:p>
    <w:p w14:paraId="25F4B132" w14:textId="77777777" w:rsidR="00365BC4" w:rsidRDefault="00365BC4" w:rsidP="00365BC4">
      <w:pPr>
        <w:pStyle w:val="NoSpacing"/>
      </w:pPr>
      <w:r>
        <w:t>H               14.192247       24.471953       22.540769</w:t>
      </w:r>
    </w:p>
    <w:p w14:paraId="373E883B" w14:textId="77777777" w:rsidR="00365BC4" w:rsidRDefault="00365BC4" w:rsidP="00365BC4">
      <w:pPr>
        <w:pStyle w:val="NoSpacing"/>
      </w:pPr>
      <w:r>
        <w:t>H               15.432410       26.589877       22.612601</w:t>
      </w:r>
    </w:p>
    <w:p w14:paraId="74FD1AB1" w14:textId="77777777" w:rsidR="00365BC4" w:rsidRDefault="00365BC4" w:rsidP="00365BC4">
      <w:pPr>
        <w:pStyle w:val="NoSpacing"/>
      </w:pPr>
      <w:r>
        <w:t>H               15.372878       28.147152       20.672189</w:t>
      </w:r>
    </w:p>
    <w:p w14:paraId="2CF601A5" w14:textId="77777777" w:rsidR="00365BC4" w:rsidRDefault="00365BC4" w:rsidP="00365BC4">
      <w:pPr>
        <w:pStyle w:val="NoSpacing"/>
      </w:pPr>
      <w:r>
        <w:t>H               14.106824       27.511026       18.619793</w:t>
      </w:r>
    </w:p>
    <w:p w14:paraId="74A9EED4" w14:textId="77777777" w:rsidR="00365BC4" w:rsidRDefault="00365BC4" w:rsidP="00365BC4">
      <w:pPr>
        <w:pStyle w:val="NoSpacing"/>
      </w:pPr>
      <w:r>
        <w:t>C               14.251216       22.635241       18.698959</w:t>
      </w:r>
    </w:p>
    <w:p w14:paraId="363C3DB1" w14:textId="77777777" w:rsidR="00365BC4" w:rsidRDefault="00365BC4" w:rsidP="00365BC4">
      <w:pPr>
        <w:pStyle w:val="NoSpacing"/>
      </w:pPr>
      <w:r>
        <w:t>C               15.432053       23.376473       18.456976</w:t>
      </w:r>
    </w:p>
    <w:p w14:paraId="401780C0" w14:textId="77777777" w:rsidR="00365BC4" w:rsidRDefault="00365BC4" w:rsidP="00365BC4">
      <w:pPr>
        <w:pStyle w:val="NoSpacing"/>
      </w:pPr>
      <w:r>
        <w:t>C               15.924667       23.488216       17.153264</w:t>
      </w:r>
    </w:p>
    <w:p w14:paraId="60B30A3C" w14:textId="77777777" w:rsidR="00365BC4" w:rsidRDefault="00365BC4" w:rsidP="00365BC4">
      <w:pPr>
        <w:pStyle w:val="NoSpacing"/>
      </w:pPr>
      <w:r>
        <w:t>C               15.267153       22.881272       16.086977</w:t>
      </w:r>
    </w:p>
    <w:p w14:paraId="4F9C7A62" w14:textId="77777777" w:rsidR="00365BC4" w:rsidRDefault="00365BC4" w:rsidP="00365BC4">
      <w:pPr>
        <w:pStyle w:val="NoSpacing"/>
      </w:pPr>
      <w:r>
        <w:t>C               14.125109       22.115921       16.319307</w:t>
      </w:r>
    </w:p>
    <w:p w14:paraId="410FF298" w14:textId="77777777" w:rsidR="00365BC4" w:rsidRDefault="00365BC4" w:rsidP="00365BC4">
      <w:pPr>
        <w:pStyle w:val="NoSpacing"/>
      </w:pPr>
      <w:r>
        <w:t>C               13.632521       21.977932       17.614203</w:t>
      </w:r>
    </w:p>
    <w:p w14:paraId="1BDA87C3" w14:textId="77777777" w:rsidR="00365BC4" w:rsidRDefault="00365BC4" w:rsidP="00365BC4">
      <w:pPr>
        <w:pStyle w:val="NoSpacing"/>
      </w:pPr>
      <w:r>
        <w:t>H               15.922355       23.905255       19.272105</w:t>
      </w:r>
    </w:p>
    <w:p w14:paraId="299715D0" w14:textId="77777777" w:rsidR="00365BC4" w:rsidRDefault="00365BC4" w:rsidP="00365BC4">
      <w:pPr>
        <w:pStyle w:val="NoSpacing"/>
      </w:pPr>
      <w:r>
        <w:lastRenderedPageBreak/>
        <w:t>H               16.818879       24.076065       16.973059</w:t>
      </w:r>
    </w:p>
    <w:p w14:paraId="242C9B77" w14:textId="77777777" w:rsidR="00365BC4" w:rsidRDefault="00365BC4" w:rsidP="00365BC4">
      <w:pPr>
        <w:pStyle w:val="NoSpacing"/>
      </w:pPr>
      <w:r>
        <w:t>H               15.649361       22.997860       15.076584</w:t>
      </w:r>
    </w:p>
    <w:p w14:paraId="5E54E1F8" w14:textId="77777777" w:rsidR="00365BC4" w:rsidRDefault="00365BC4" w:rsidP="00365BC4">
      <w:pPr>
        <w:pStyle w:val="NoSpacing"/>
      </w:pPr>
      <w:r>
        <w:t>H               13.611047       21.620210       15.500197</w:t>
      </w:r>
    </w:p>
    <w:p w14:paraId="796DDAB4" w14:textId="77777777" w:rsidR="00365BC4" w:rsidRDefault="00365BC4" w:rsidP="00365BC4">
      <w:pPr>
        <w:pStyle w:val="NoSpacing"/>
      </w:pPr>
      <w:r>
        <w:t>H               12.740511       21.386345       17.793872</w:t>
      </w:r>
    </w:p>
    <w:p w14:paraId="066C3603" w14:textId="77777777" w:rsidR="00365BC4" w:rsidRDefault="00365BC4" w:rsidP="00365BC4">
      <w:pPr>
        <w:pStyle w:val="NoSpacing"/>
      </w:pPr>
      <w:r>
        <w:t>O               15.235076       17.659035       20.025301</w:t>
      </w:r>
    </w:p>
    <w:p w14:paraId="0060C611" w14:textId="77777777" w:rsidR="00365BC4" w:rsidRDefault="00365BC4" w:rsidP="00365BC4">
      <w:pPr>
        <w:pStyle w:val="NoSpacing"/>
      </w:pPr>
      <w:r>
        <w:t>H               16.054645       17.783089       19.539487</w:t>
      </w:r>
    </w:p>
    <w:p w14:paraId="1B9B3DC3" w14:textId="77777777" w:rsidR="00365BC4" w:rsidRDefault="00365BC4" w:rsidP="00365BC4">
      <w:pPr>
        <w:pStyle w:val="NoSpacing"/>
      </w:pPr>
      <w:r>
        <w:t>O               14.424507       18.778424       18.122368</w:t>
      </w:r>
    </w:p>
    <w:p w14:paraId="2D9D358A" w14:textId="77777777" w:rsidR="00365BC4" w:rsidRDefault="00365BC4" w:rsidP="00365BC4">
      <w:pPr>
        <w:pStyle w:val="NoSpacing"/>
      </w:pPr>
      <w:r>
        <w:t>H               13.712071       19.289581       17.721802</w:t>
      </w:r>
    </w:p>
    <w:p w14:paraId="031BACE1" w14:textId="77777777" w:rsidR="00365BC4" w:rsidRDefault="00365BC4" w:rsidP="00365BC4">
      <w:pPr>
        <w:pStyle w:val="NoSpacing"/>
      </w:pPr>
      <w:r>
        <w:t>O               12.975092       18.214662       20.035188</w:t>
      </w:r>
    </w:p>
    <w:p w14:paraId="57C3DAA0" w14:textId="77777777" w:rsidR="00365BC4" w:rsidRDefault="00365BC4" w:rsidP="00365BC4">
      <w:pPr>
        <w:pStyle w:val="NoSpacing"/>
      </w:pPr>
      <w:r>
        <w:t>H               12.205393       18.546674       19.555369</w:t>
      </w:r>
    </w:p>
    <w:p w14:paraId="0FA71062" w14:textId="77777777" w:rsidR="00365BC4" w:rsidRDefault="00365BC4" w:rsidP="00365BC4">
      <w:pPr>
        <w:pStyle w:val="NoSpacing"/>
      </w:pPr>
      <w:r>
        <w:t>B               14.188703       18.246073       19.376207</w:t>
      </w:r>
    </w:p>
    <w:p w14:paraId="172C4B6F" w14:textId="77777777" w:rsidR="006C5D2C" w:rsidRDefault="006C5D2C" w:rsidP="006C5D2C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6C5D2C">
        <w:rPr>
          <w:sz w:val="24"/>
          <w:szCs w:val="24"/>
        </w:rPr>
        <w:t>-</w:t>
      </w:r>
      <w:proofErr w:type="gramEnd"/>
      <w:r w:rsidRPr="006C5D2C">
        <w:rPr>
          <w:sz w:val="24"/>
          <w:szCs w:val="24"/>
        </w:rPr>
        <w:t>14435.3485542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19568DE9" w14:textId="77777777" w:rsidR="006C5D2C" w:rsidRPr="003D123D" w:rsidRDefault="006C5D2C" w:rsidP="006C5D2C">
      <w:pPr>
        <w:pStyle w:val="NoSpacing"/>
        <w:rPr>
          <w:vertAlign w:val="superscript"/>
        </w:rPr>
      </w:pPr>
      <w:r w:rsidRPr="006C4658">
        <w:rPr>
          <w:sz w:val="24"/>
          <w:szCs w:val="24"/>
        </w:rPr>
        <w:t xml:space="preserve">Sum of electronic and thermal Free Energies= </w:t>
      </w:r>
      <w:r w:rsidRPr="006C5D2C">
        <w:rPr>
          <w:sz w:val="24"/>
          <w:szCs w:val="24"/>
        </w:rPr>
        <w:t>-14437.095138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  <w:r>
        <w:rPr>
          <w:sz w:val="24"/>
          <w:szCs w:val="24"/>
        </w:rPr>
        <w:br/>
        <w:t>imaginary Frequency (6-3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 -</w:t>
      </w:r>
      <w:r w:rsidRPr="006C5D2C">
        <w:rPr>
          <w:sz w:val="24"/>
          <w:szCs w:val="24"/>
        </w:rPr>
        <w:t>153.2001</w:t>
      </w:r>
      <w:r>
        <w:rPr>
          <w:sz w:val="24"/>
          <w:szCs w:val="24"/>
        </w:rPr>
        <w:t xml:space="preserve"> cm</w:t>
      </w:r>
      <w:r>
        <w:rPr>
          <w:sz w:val="24"/>
          <w:szCs w:val="24"/>
          <w:vertAlign w:val="superscript"/>
        </w:rPr>
        <w:t>-1</w:t>
      </w:r>
    </w:p>
    <w:p w14:paraId="288EDA0B" w14:textId="77777777" w:rsidR="00365BC4" w:rsidRDefault="00365BC4" w:rsidP="00365BC4">
      <w:pPr>
        <w:pStyle w:val="NoSpacing"/>
      </w:pPr>
    </w:p>
    <w:p w14:paraId="0B4FACE5" w14:textId="77777777" w:rsidR="006C5D2C" w:rsidRDefault="006C5D2C" w:rsidP="00365BC4">
      <w:pPr>
        <w:pStyle w:val="NoSpacing"/>
      </w:pPr>
    </w:p>
    <w:p w14:paraId="0AA878F4" w14:textId="77777777" w:rsidR="00365BC4" w:rsidRPr="00365BC4" w:rsidRDefault="00365BC4" w:rsidP="00365BC4">
      <w:pPr>
        <w:pStyle w:val="NoSpacing"/>
        <w:rPr>
          <w:b/>
          <w:bCs/>
        </w:rPr>
      </w:pPr>
      <w:r w:rsidRPr="00365BC4">
        <w:rPr>
          <w:b/>
          <w:bCs/>
        </w:rPr>
        <w:t>18-PR2</w:t>
      </w:r>
    </w:p>
    <w:p w14:paraId="7C34DF1C" w14:textId="77777777" w:rsidR="00365BC4" w:rsidRDefault="00365BC4" w:rsidP="00365BC4">
      <w:pPr>
        <w:pStyle w:val="NoSpacing"/>
      </w:pPr>
      <w:r>
        <w:t>Al              10.091637       21.039523       21.250333</w:t>
      </w:r>
    </w:p>
    <w:p w14:paraId="13603766" w14:textId="77777777" w:rsidR="00365BC4" w:rsidRDefault="00365BC4" w:rsidP="00365BC4">
      <w:pPr>
        <w:pStyle w:val="NoSpacing"/>
      </w:pPr>
      <w:r>
        <w:t>O               10.438683       20.935868       19.584137</w:t>
      </w:r>
    </w:p>
    <w:p w14:paraId="6D3A1234" w14:textId="77777777" w:rsidR="00365BC4" w:rsidRDefault="00365BC4" w:rsidP="00365BC4">
      <w:pPr>
        <w:pStyle w:val="NoSpacing"/>
      </w:pPr>
      <w:r>
        <w:t>O               10.896544       19.610530       21.794824</w:t>
      </w:r>
    </w:p>
    <w:p w14:paraId="67D94009" w14:textId="77777777" w:rsidR="00365BC4" w:rsidRDefault="00365BC4" w:rsidP="00365BC4">
      <w:pPr>
        <w:pStyle w:val="NoSpacing"/>
      </w:pPr>
      <w:r>
        <w:t>O               10.917171       22.460699       21.827689</w:t>
      </w:r>
    </w:p>
    <w:p w14:paraId="147A8FE2" w14:textId="77777777" w:rsidR="00365BC4" w:rsidRDefault="00365BC4" w:rsidP="00365BC4">
      <w:pPr>
        <w:pStyle w:val="NoSpacing"/>
      </w:pPr>
      <w:r>
        <w:t>Si              10.869382       23.496746       23.055727</w:t>
      </w:r>
    </w:p>
    <w:p w14:paraId="3CEE992F" w14:textId="77777777" w:rsidR="00365BC4" w:rsidRDefault="00365BC4" w:rsidP="00365BC4">
      <w:pPr>
        <w:pStyle w:val="NoSpacing"/>
      </w:pPr>
      <w:r>
        <w:t>Si              10.041003       21.709028       18.267929</w:t>
      </w:r>
    </w:p>
    <w:p w14:paraId="28776FE0" w14:textId="77777777" w:rsidR="00365BC4" w:rsidRDefault="00365BC4" w:rsidP="00365BC4">
      <w:pPr>
        <w:pStyle w:val="NoSpacing"/>
      </w:pPr>
      <w:r>
        <w:t>Si              10.878911       18.644307       23.069938</w:t>
      </w:r>
    </w:p>
    <w:p w14:paraId="090BA903" w14:textId="77777777" w:rsidR="00365BC4" w:rsidRDefault="00365BC4" w:rsidP="00365BC4">
      <w:pPr>
        <w:pStyle w:val="NoSpacing"/>
      </w:pPr>
      <w:r>
        <w:t>O               8.447904        21.146638       21.681156</w:t>
      </w:r>
    </w:p>
    <w:p w14:paraId="1F5F9A41" w14:textId="77777777" w:rsidR="00365BC4" w:rsidRDefault="00365BC4" w:rsidP="00365BC4">
      <w:pPr>
        <w:pStyle w:val="NoSpacing"/>
      </w:pPr>
      <w:r>
        <w:t>Si              6.889852        21.087192       21.310862</w:t>
      </w:r>
    </w:p>
    <w:p w14:paraId="31AD7200" w14:textId="77777777" w:rsidR="00365BC4" w:rsidRDefault="00365BC4" w:rsidP="00365BC4">
      <w:pPr>
        <w:pStyle w:val="NoSpacing"/>
      </w:pPr>
      <w:r>
        <w:t>H               14.861415       20.109595       21.035124</w:t>
      </w:r>
    </w:p>
    <w:p w14:paraId="65FB414A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2.953091       22.444769       20.677999</w:t>
      </w:r>
    </w:p>
    <w:p w14:paraId="7304A52C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3.099889       19.825918       20.970628</w:t>
      </w:r>
    </w:p>
    <w:p w14:paraId="14417B67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4.836073       21.554338       22.294407</w:t>
      </w:r>
    </w:p>
    <w:p w14:paraId="2F27DFFB" w14:textId="77777777" w:rsidR="00365BC4" w:rsidRDefault="00365BC4" w:rsidP="00365BC4">
      <w:pPr>
        <w:pStyle w:val="NoSpacing"/>
      </w:pPr>
      <w:proofErr w:type="spellStart"/>
      <w:r>
        <w:t>Pd</w:t>
      </w:r>
      <w:proofErr w:type="spellEnd"/>
      <w:r>
        <w:t xml:space="preserve">              15.047411       21.178530       19.575093</w:t>
      </w:r>
    </w:p>
    <w:p w14:paraId="27C8778D" w14:textId="77777777" w:rsidR="00365BC4" w:rsidRDefault="00365BC4" w:rsidP="00365BC4">
      <w:pPr>
        <w:pStyle w:val="NoSpacing"/>
      </w:pPr>
      <w:r>
        <w:t>C               13.814130       26.262136       19.486037</w:t>
      </w:r>
    </w:p>
    <w:p w14:paraId="509F2E1E" w14:textId="77777777" w:rsidR="00365BC4" w:rsidRDefault="00365BC4" w:rsidP="00365BC4">
      <w:pPr>
        <w:pStyle w:val="NoSpacing"/>
      </w:pPr>
      <w:r>
        <w:t>C               14.504399       25.059354       19.701873</w:t>
      </w:r>
    </w:p>
    <w:p w14:paraId="05B92332" w14:textId="77777777" w:rsidR="00365BC4" w:rsidRDefault="00365BC4" w:rsidP="00365BC4">
      <w:pPr>
        <w:pStyle w:val="NoSpacing"/>
      </w:pPr>
      <w:r>
        <w:t>C               15.013513       24.803902       20.988871</w:t>
      </w:r>
    </w:p>
    <w:p w14:paraId="2A87F707" w14:textId="77777777" w:rsidR="00365BC4" w:rsidRDefault="00365BC4" w:rsidP="00365BC4">
      <w:pPr>
        <w:pStyle w:val="NoSpacing"/>
      </w:pPr>
      <w:r>
        <w:t>C               14.803532       25.704667       22.029390</w:t>
      </w:r>
    </w:p>
    <w:p w14:paraId="3D1C946B" w14:textId="77777777" w:rsidR="00365BC4" w:rsidRDefault="00365BC4" w:rsidP="00365BC4">
      <w:pPr>
        <w:pStyle w:val="NoSpacing"/>
      </w:pPr>
      <w:r>
        <w:t>C               14.102383       26.886143       21.799439</w:t>
      </w:r>
    </w:p>
    <w:p w14:paraId="0C76B4A6" w14:textId="77777777" w:rsidR="00365BC4" w:rsidRDefault="00365BC4" w:rsidP="00365BC4">
      <w:pPr>
        <w:pStyle w:val="NoSpacing"/>
      </w:pPr>
      <w:r>
        <w:t>C               13.622624       27.167298       20.521131</w:t>
      </w:r>
    </w:p>
    <w:p w14:paraId="40FD0DBC" w14:textId="77777777" w:rsidR="00365BC4" w:rsidRDefault="00365BC4" w:rsidP="00365BC4">
      <w:pPr>
        <w:pStyle w:val="NoSpacing"/>
      </w:pPr>
      <w:r>
        <w:t>H               13.439208       26.492264       18.491434</w:t>
      </w:r>
    </w:p>
    <w:p w14:paraId="4704BF6F" w14:textId="77777777" w:rsidR="00365BC4" w:rsidRDefault="00365BC4" w:rsidP="00365BC4">
      <w:pPr>
        <w:pStyle w:val="NoSpacing"/>
      </w:pPr>
      <w:r>
        <w:t>H               15.551603       23.870013       21.173136</w:t>
      </w:r>
    </w:p>
    <w:p w14:paraId="1C30F2DF" w14:textId="77777777" w:rsidR="00365BC4" w:rsidRDefault="00365BC4" w:rsidP="00365BC4">
      <w:pPr>
        <w:pStyle w:val="NoSpacing"/>
      </w:pPr>
      <w:r>
        <w:t>H               15.177198       25.469662       23.021590</w:t>
      </w:r>
    </w:p>
    <w:p w14:paraId="1CE21DEB" w14:textId="77777777" w:rsidR="00365BC4" w:rsidRDefault="00365BC4" w:rsidP="00365BC4">
      <w:pPr>
        <w:pStyle w:val="NoSpacing"/>
      </w:pPr>
      <w:r>
        <w:t>H               13.924879       27.584758       22.612608</w:t>
      </w:r>
    </w:p>
    <w:p w14:paraId="29A29019" w14:textId="77777777" w:rsidR="00365BC4" w:rsidRDefault="00365BC4" w:rsidP="00365BC4">
      <w:pPr>
        <w:pStyle w:val="NoSpacing"/>
      </w:pPr>
      <w:r>
        <w:t>H               13.081245       28.089475       20.329063</w:t>
      </w:r>
    </w:p>
    <w:p w14:paraId="5C7ECCBF" w14:textId="77777777" w:rsidR="00365BC4" w:rsidRDefault="00365BC4" w:rsidP="00365BC4">
      <w:pPr>
        <w:pStyle w:val="NoSpacing"/>
      </w:pPr>
      <w:r>
        <w:t>C               14.643913       24.059087       18.629799</w:t>
      </w:r>
    </w:p>
    <w:p w14:paraId="0781A809" w14:textId="77777777" w:rsidR="00365BC4" w:rsidRDefault="00365BC4" w:rsidP="00365BC4">
      <w:pPr>
        <w:pStyle w:val="NoSpacing"/>
      </w:pPr>
      <w:r>
        <w:t>C               15.763265       23.190829       18.575092</w:t>
      </w:r>
    </w:p>
    <w:p w14:paraId="14182349" w14:textId="77777777" w:rsidR="00365BC4" w:rsidRDefault="00365BC4" w:rsidP="00365BC4">
      <w:pPr>
        <w:pStyle w:val="NoSpacing"/>
      </w:pPr>
      <w:r>
        <w:t>C               15.811088       22.165053       17.606148</w:t>
      </w:r>
    </w:p>
    <w:p w14:paraId="7D0E5BF7" w14:textId="77777777" w:rsidR="00365BC4" w:rsidRDefault="00365BC4" w:rsidP="00365BC4">
      <w:pPr>
        <w:pStyle w:val="NoSpacing"/>
      </w:pPr>
      <w:r>
        <w:t>C               14.738728       21.982699       16.712651</w:t>
      </w:r>
    </w:p>
    <w:p w14:paraId="2AEB18A1" w14:textId="77777777" w:rsidR="00365BC4" w:rsidRDefault="00365BC4" w:rsidP="00365BC4">
      <w:pPr>
        <w:pStyle w:val="NoSpacing"/>
      </w:pPr>
      <w:r>
        <w:t>C               13.674137       22.874091       16.732854</w:t>
      </w:r>
    </w:p>
    <w:p w14:paraId="181CA2BF" w14:textId="77777777" w:rsidR="00365BC4" w:rsidRDefault="00365BC4" w:rsidP="00365BC4">
      <w:pPr>
        <w:pStyle w:val="NoSpacing"/>
      </w:pPr>
      <w:r>
        <w:lastRenderedPageBreak/>
        <w:t>C               13.641119       23.908210       17.668578</w:t>
      </w:r>
    </w:p>
    <w:p w14:paraId="1D9C2D17" w14:textId="77777777" w:rsidR="00365BC4" w:rsidRDefault="00365BC4" w:rsidP="00365BC4">
      <w:pPr>
        <w:pStyle w:val="NoSpacing"/>
      </w:pPr>
      <w:r>
        <w:t>H               16.634598       23.392958       19.194885</w:t>
      </w:r>
    </w:p>
    <w:p w14:paraId="0B7A8B93" w14:textId="77777777" w:rsidR="00365BC4" w:rsidRDefault="00365BC4" w:rsidP="00365BC4">
      <w:pPr>
        <w:pStyle w:val="NoSpacing"/>
      </w:pPr>
      <w:r>
        <w:t>H               16.717730       21.586669       17.468921</w:t>
      </w:r>
    </w:p>
    <w:p w14:paraId="77492D10" w14:textId="77777777" w:rsidR="00365BC4" w:rsidRDefault="00365BC4" w:rsidP="00365BC4">
      <w:pPr>
        <w:pStyle w:val="NoSpacing"/>
      </w:pPr>
      <w:r>
        <w:t>H               14.772952       21.165784       15.997903</w:t>
      </w:r>
    </w:p>
    <w:p w14:paraId="4D52B486" w14:textId="77777777" w:rsidR="00365BC4" w:rsidRDefault="00365BC4" w:rsidP="00365BC4">
      <w:pPr>
        <w:pStyle w:val="NoSpacing"/>
      </w:pPr>
      <w:r>
        <w:t>H               12.847463       22.760760       16.037552</w:t>
      </w:r>
    </w:p>
    <w:p w14:paraId="78E4604D" w14:textId="77777777" w:rsidR="00365BC4" w:rsidRDefault="00365BC4" w:rsidP="00365BC4">
      <w:pPr>
        <w:pStyle w:val="NoSpacing"/>
      </w:pPr>
      <w:r>
        <w:t>H               12.792084       24.580286       17.681201</w:t>
      </w:r>
    </w:p>
    <w:p w14:paraId="6C4F7231" w14:textId="77777777" w:rsidR="00365BC4" w:rsidRDefault="00365BC4" w:rsidP="00365BC4">
      <w:pPr>
        <w:pStyle w:val="NoSpacing"/>
      </w:pPr>
      <w:r>
        <w:t>O               15.699462       17.548296       19.701893</w:t>
      </w:r>
    </w:p>
    <w:p w14:paraId="3EDCA455" w14:textId="77777777" w:rsidR="00365BC4" w:rsidRDefault="00365BC4" w:rsidP="00365BC4">
      <w:pPr>
        <w:pStyle w:val="NoSpacing"/>
      </w:pPr>
      <w:r>
        <w:t>H               16.356906       18.009131       19.173310</w:t>
      </w:r>
    </w:p>
    <w:p w14:paraId="31992553" w14:textId="77777777" w:rsidR="00365BC4" w:rsidRDefault="00365BC4" w:rsidP="00365BC4">
      <w:pPr>
        <w:pStyle w:val="NoSpacing"/>
      </w:pPr>
      <w:r>
        <w:t>O               14.299941       18.454191       18.033314</w:t>
      </w:r>
    </w:p>
    <w:p w14:paraId="5B39AFD3" w14:textId="77777777" w:rsidR="00365BC4" w:rsidRDefault="00365BC4" w:rsidP="00365BC4">
      <w:pPr>
        <w:pStyle w:val="NoSpacing"/>
      </w:pPr>
      <w:r>
        <w:t>H               13.448319       18.875297       17.875885</w:t>
      </w:r>
    </w:p>
    <w:p w14:paraId="4F1B2737" w14:textId="77777777" w:rsidR="00365BC4" w:rsidRDefault="00365BC4" w:rsidP="00365BC4">
      <w:pPr>
        <w:pStyle w:val="NoSpacing"/>
      </w:pPr>
      <w:r>
        <w:t>O               13.400203       17.459400       20.093890</w:t>
      </w:r>
    </w:p>
    <w:p w14:paraId="5FBC4298" w14:textId="77777777" w:rsidR="00365BC4" w:rsidRDefault="00365BC4" w:rsidP="00365BC4">
      <w:pPr>
        <w:pStyle w:val="NoSpacing"/>
      </w:pPr>
      <w:r>
        <w:t>H               12.521929       17.513912       19.700679</w:t>
      </w:r>
    </w:p>
    <w:p w14:paraId="5453A459" w14:textId="77777777" w:rsidR="00365BC4" w:rsidRDefault="00365BC4" w:rsidP="00365BC4">
      <w:pPr>
        <w:pStyle w:val="NoSpacing"/>
      </w:pPr>
      <w:r>
        <w:t>B               14.444953       17.850821       19.265412</w:t>
      </w:r>
    </w:p>
    <w:p w14:paraId="27D4D016" w14:textId="77777777" w:rsidR="006C5D2C" w:rsidRDefault="006C5D2C" w:rsidP="006C5D2C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6C5D2C">
        <w:rPr>
          <w:sz w:val="24"/>
          <w:szCs w:val="24"/>
        </w:rPr>
        <w:t>-</w:t>
      </w:r>
      <w:proofErr w:type="gramEnd"/>
      <w:r w:rsidRPr="006C5D2C">
        <w:rPr>
          <w:sz w:val="24"/>
          <w:szCs w:val="24"/>
        </w:rPr>
        <w:t>14435.431006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2A3FA918" w14:textId="77777777" w:rsidR="00365BC4" w:rsidRDefault="006C5D2C" w:rsidP="006C5D2C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6C5D2C">
        <w:rPr>
          <w:sz w:val="24"/>
          <w:szCs w:val="24"/>
        </w:rPr>
        <w:t>-14437.173824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6746D409" w14:textId="77777777" w:rsidR="00365BC4" w:rsidRDefault="00365BC4" w:rsidP="00365BC4">
      <w:pPr>
        <w:pStyle w:val="NoSpacing"/>
      </w:pPr>
    </w:p>
    <w:p w14:paraId="234140B4" w14:textId="77777777" w:rsidR="00C82F70" w:rsidRPr="00C82F70" w:rsidRDefault="00C82F70" w:rsidP="00365BC4">
      <w:pPr>
        <w:pStyle w:val="NoSpacing"/>
        <w:rPr>
          <w:b/>
          <w:bCs/>
        </w:rPr>
      </w:pPr>
      <w:r w:rsidRPr="00C82F70">
        <w:rPr>
          <w:b/>
          <w:bCs/>
        </w:rPr>
        <w:t>00-Bromobenzene</w:t>
      </w:r>
    </w:p>
    <w:p w14:paraId="195BEE4B" w14:textId="77777777" w:rsidR="00C82F70" w:rsidRDefault="00C82F70" w:rsidP="00C82F70">
      <w:pPr>
        <w:pStyle w:val="NoSpacing"/>
      </w:pPr>
      <w:r>
        <w:t>C               14.295343       24.600819       20.895071</w:t>
      </w:r>
    </w:p>
    <w:p w14:paraId="76D16FDC" w14:textId="77777777" w:rsidR="00C82F70" w:rsidRDefault="00C82F70" w:rsidP="00C82F70">
      <w:pPr>
        <w:pStyle w:val="NoSpacing"/>
      </w:pPr>
      <w:r>
        <w:t>C               15.109472       24.192537       19.847097</w:t>
      </w:r>
    </w:p>
    <w:p w14:paraId="5BBD491A" w14:textId="77777777" w:rsidR="00C82F70" w:rsidRDefault="00C82F70" w:rsidP="00C82F70">
      <w:pPr>
        <w:pStyle w:val="NoSpacing"/>
      </w:pPr>
      <w:r>
        <w:t>C               15.125479       24.849728       18.624261</w:t>
      </w:r>
    </w:p>
    <w:p w14:paraId="07AA3FCB" w14:textId="77777777" w:rsidR="00C82F70" w:rsidRDefault="00C82F70" w:rsidP="00C82F70">
      <w:pPr>
        <w:pStyle w:val="NoSpacing"/>
      </w:pPr>
      <w:r>
        <w:t>C               14.293786       25.954164       18.452609</w:t>
      </w:r>
    </w:p>
    <w:p w14:paraId="295DFDF4" w14:textId="77777777" w:rsidR="00C82F70" w:rsidRDefault="00C82F70" w:rsidP="00C82F70">
      <w:pPr>
        <w:pStyle w:val="NoSpacing"/>
      </w:pPr>
      <w:r>
        <w:t>C               13.467929       26.384220       19.487336</w:t>
      </w:r>
    </w:p>
    <w:p w14:paraId="15E43DC1" w14:textId="77777777" w:rsidR="00C82F70" w:rsidRDefault="00C82F70" w:rsidP="00C82F70">
      <w:pPr>
        <w:pStyle w:val="NoSpacing"/>
      </w:pPr>
      <w:r>
        <w:t>C               13.470911       25.707319       20.703789</w:t>
      </w:r>
    </w:p>
    <w:p w14:paraId="7021CCDB" w14:textId="77777777" w:rsidR="00C82F70" w:rsidRDefault="00C82F70" w:rsidP="00C82F70">
      <w:pPr>
        <w:pStyle w:val="NoSpacing"/>
      </w:pPr>
      <w:r>
        <w:t>H               14.304961       24.067026       21.839141</w:t>
      </w:r>
    </w:p>
    <w:p w14:paraId="5BBCF328" w14:textId="77777777" w:rsidR="00C82F70" w:rsidRDefault="00C82F70" w:rsidP="00C82F70">
      <w:pPr>
        <w:pStyle w:val="NoSpacing"/>
      </w:pPr>
      <w:r>
        <w:t>H               15.772511       24.507307       17.824035</w:t>
      </w:r>
    </w:p>
    <w:p w14:paraId="7AC91A46" w14:textId="77777777" w:rsidR="00C82F70" w:rsidRDefault="00C82F70" w:rsidP="00C82F70">
      <w:pPr>
        <w:pStyle w:val="NoSpacing"/>
      </w:pPr>
      <w:r>
        <w:t>H               14.296429       26.477764       17.500679</w:t>
      </w:r>
    </w:p>
    <w:p w14:paraId="1001D9FB" w14:textId="77777777" w:rsidR="00C82F70" w:rsidRDefault="00C82F70" w:rsidP="00C82F70">
      <w:pPr>
        <w:pStyle w:val="NoSpacing"/>
      </w:pPr>
      <w:r>
        <w:t>H               12.822566       27.245932       19.345955</w:t>
      </w:r>
    </w:p>
    <w:p w14:paraId="3214310D" w14:textId="77777777" w:rsidR="00C82F70" w:rsidRDefault="00C82F70" w:rsidP="00C82F70">
      <w:pPr>
        <w:pStyle w:val="NoSpacing"/>
      </w:pPr>
      <w:r>
        <w:t>H               12.828587       26.037621       21.515363</w:t>
      </w:r>
    </w:p>
    <w:p w14:paraId="4BAA8269" w14:textId="77777777" w:rsidR="00C82F70" w:rsidRDefault="00C82F70" w:rsidP="00C82F70">
      <w:pPr>
        <w:pStyle w:val="NoSpacing"/>
      </w:pPr>
      <w:r>
        <w:t>Br              16.278470       22.632491       20.103586</w:t>
      </w:r>
    </w:p>
    <w:p w14:paraId="6759C2F2" w14:textId="77777777" w:rsidR="00C82F70" w:rsidRDefault="00C82F70" w:rsidP="00C82F70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C82F70">
        <w:rPr>
          <w:sz w:val="24"/>
          <w:szCs w:val="24"/>
        </w:rPr>
        <w:t>-</w:t>
      </w:r>
      <w:proofErr w:type="gramEnd"/>
      <w:r w:rsidRPr="00C82F70">
        <w:rPr>
          <w:sz w:val="24"/>
          <w:szCs w:val="24"/>
        </w:rPr>
        <w:t>244.773100351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79989EB8" w14:textId="77777777" w:rsidR="00C82F70" w:rsidRDefault="00C82F70" w:rsidP="00C82F70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C82F70">
        <w:rPr>
          <w:sz w:val="24"/>
          <w:szCs w:val="24"/>
        </w:rPr>
        <w:t>-244.762274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6F0DECC1" w14:textId="77777777" w:rsidR="00C82F70" w:rsidRDefault="00C82F70" w:rsidP="00365BC4">
      <w:pPr>
        <w:pStyle w:val="NoSpacing"/>
      </w:pPr>
    </w:p>
    <w:p w14:paraId="0440A852" w14:textId="77777777" w:rsidR="003F7F24" w:rsidRDefault="003F7F24" w:rsidP="003F7F24">
      <w:pPr>
        <w:pStyle w:val="NoSpacing"/>
      </w:pPr>
      <w:r w:rsidRPr="003F7F24">
        <w:rPr>
          <w:b/>
          <w:bCs/>
        </w:rPr>
        <w:t>00-Phenylboronic acid</w:t>
      </w:r>
      <w:r>
        <w:t xml:space="preserve"> </w:t>
      </w:r>
      <w:r>
        <w:br/>
        <w:t>C               14.774944       22.599305       17.031439</w:t>
      </w:r>
    </w:p>
    <w:p w14:paraId="3F85FD2C" w14:textId="77777777" w:rsidR="003F7F24" w:rsidRDefault="003F7F24" w:rsidP="003F7F24">
      <w:pPr>
        <w:pStyle w:val="NoSpacing"/>
      </w:pPr>
      <w:r>
        <w:t>C               15.852163       22.885251       16.179386</w:t>
      </w:r>
    </w:p>
    <w:p w14:paraId="124E6158" w14:textId="77777777" w:rsidR="003F7F24" w:rsidRDefault="003F7F24" w:rsidP="003F7F24">
      <w:pPr>
        <w:pStyle w:val="NoSpacing"/>
      </w:pPr>
      <w:r>
        <w:t>C               15.670890       23.013132       14.806473</w:t>
      </w:r>
    </w:p>
    <w:p w14:paraId="63F93712" w14:textId="77777777" w:rsidR="003F7F24" w:rsidRDefault="003F7F24" w:rsidP="003F7F24">
      <w:pPr>
        <w:pStyle w:val="NoSpacing"/>
      </w:pPr>
      <w:r>
        <w:t>C               14.400405       22.856325       14.256424</w:t>
      </w:r>
    </w:p>
    <w:p w14:paraId="6AC2A007" w14:textId="77777777" w:rsidR="003F7F24" w:rsidRDefault="003F7F24" w:rsidP="003F7F24">
      <w:pPr>
        <w:pStyle w:val="NoSpacing"/>
      </w:pPr>
      <w:r>
        <w:t>C               13.315792       22.571983       15.083489</w:t>
      </w:r>
    </w:p>
    <w:p w14:paraId="47821B5D" w14:textId="77777777" w:rsidR="003F7F24" w:rsidRDefault="003F7F24" w:rsidP="003F7F24">
      <w:pPr>
        <w:pStyle w:val="NoSpacing"/>
      </w:pPr>
      <w:r>
        <w:t>C               13.504983       22.445593       16.455479</w:t>
      </w:r>
    </w:p>
    <w:p w14:paraId="65608B0F" w14:textId="77777777" w:rsidR="003F7F24" w:rsidRDefault="003F7F24" w:rsidP="003F7F24">
      <w:pPr>
        <w:pStyle w:val="NoSpacing"/>
      </w:pPr>
      <w:r>
        <w:t>H               16.843845       23.007591       16.609274</w:t>
      </w:r>
    </w:p>
    <w:p w14:paraId="43C3BB34" w14:textId="77777777" w:rsidR="003F7F24" w:rsidRDefault="003F7F24" w:rsidP="003F7F24">
      <w:pPr>
        <w:pStyle w:val="NoSpacing"/>
      </w:pPr>
      <w:r>
        <w:t>H               16.517884       23.235011       14.162078</w:t>
      </w:r>
    </w:p>
    <w:p w14:paraId="46F1A44A" w14:textId="77777777" w:rsidR="003F7F24" w:rsidRDefault="003F7F24" w:rsidP="003F7F24">
      <w:pPr>
        <w:pStyle w:val="NoSpacing"/>
      </w:pPr>
      <w:r>
        <w:t>H               14.255578       22.955707       13.183527</w:t>
      </w:r>
    </w:p>
    <w:p w14:paraId="3F388206" w14:textId="77777777" w:rsidR="003F7F24" w:rsidRDefault="003F7F24" w:rsidP="003F7F24">
      <w:pPr>
        <w:pStyle w:val="NoSpacing"/>
      </w:pPr>
      <w:r>
        <w:t>H               12.324052       22.449447       14.655342</w:t>
      </w:r>
    </w:p>
    <w:p w14:paraId="75E10388" w14:textId="77777777" w:rsidR="003F7F24" w:rsidRDefault="003F7F24" w:rsidP="003F7F24">
      <w:pPr>
        <w:pStyle w:val="NoSpacing"/>
      </w:pPr>
      <w:r>
        <w:t>H               12.658503       22.223590       17.101529</w:t>
      </w:r>
    </w:p>
    <w:p w14:paraId="54517310" w14:textId="77777777" w:rsidR="003F7F24" w:rsidRDefault="003F7F24" w:rsidP="003F7F24">
      <w:pPr>
        <w:pStyle w:val="NoSpacing"/>
      </w:pPr>
      <w:r>
        <w:t>O               16.252396       22.620687       19.059389</w:t>
      </w:r>
    </w:p>
    <w:p w14:paraId="53B813FD" w14:textId="77777777" w:rsidR="003F7F24" w:rsidRDefault="003F7F24" w:rsidP="003F7F24">
      <w:pPr>
        <w:pStyle w:val="NoSpacing"/>
      </w:pPr>
      <w:r>
        <w:t>H               16.328319       22.523256       20.010265</w:t>
      </w:r>
    </w:p>
    <w:p w14:paraId="57E3AF52" w14:textId="77777777" w:rsidR="003F7F24" w:rsidRDefault="003F7F24" w:rsidP="003F7F24">
      <w:pPr>
        <w:pStyle w:val="NoSpacing"/>
      </w:pPr>
      <w:r>
        <w:t>O               13.882433       22.175976       19.337917</w:t>
      </w:r>
    </w:p>
    <w:p w14:paraId="54C9B188" w14:textId="77777777" w:rsidR="003F7F24" w:rsidRDefault="003F7F24" w:rsidP="003F7F24">
      <w:pPr>
        <w:pStyle w:val="NoSpacing"/>
      </w:pPr>
      <w:r>
        <w:lastRenderedPageBreak/>
        <w:t>H               14.061521       22.097623       20.276645</w:t>
      </w:r>
    </w:p>
    <w:p w14:paraId="58AC98F4" w14:textId="77777777" w:rsidR="00C82F70" w:rsidRDefault="003F7F24" w:rsidP="003F7F24">
      <w:pPr>
        <w:pStyle w:val="NoSpacing"/>
      </w:pPr>
      <w:r>
        <w:t>B               14.982016       22.457014       18.565675</w:t>
      </w:r>
    </w:p>
    <w:p w14:paraId="7074ADB7" w14:textId="77777777" w:rsidR="003F7F24" w:rsidRDefault="003F7F24" w:rsidP="003F7F24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3F7F24">
        <w:rPr>
          <w:sz w:val="24"/>
          <w:szCs w:val="24"/>
        </w:rPr>
        <w:t>-</w:t>
      </w:r>
      <w:proofErr w:type="gramEnd"/>
      <w:r w:rsidRPr="003F7F24">
        <w:rPr>
          <w:sz w:val="24"/>
          <w:szCs w:val="24"/>
        </w:rPr>
        <w:t>408.224580165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) </w:t>
      </w:r>
    </w:p>
    <w:p w14:paraId="473946F5" w14:textId="77777777" w:rsidR="003F7F24" w:rsidRDefault="003F7F24" w:rsidP="003F7F24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="00211A5C" w:rsidRPr="00211A5C">
        <w:rPr>
          <w:sz w:val="24"/>
          <w:szCs w:val="24"/>
        </w:rPr>
        <w:t>-408.22449</w:t>
      </w:r>
      <w:r w:rsidR="00211A5C">
        <w:rPr>
          <w:sz w:val="24"/>
          <w:szCs w:val="24"/>
        </w:rPr>
        <w:t xml:space="preserve"> </w:t>
      </w:r>
      <w:r>
        <w:rPr>
          <w:sz w:val="24"/>
          <w:szCs w:val="24"/>
        </w:rPr>
        <w:t>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)</w:t>
      </w:r>
    </w:p>
    <w:p w14:paraId="7B63FA0B" w14:textId="77777777" w:rsidR="003F7F24" w:rsidRDefault="003F7F24" w:rsidP="003F7F24">
      <w:pPr>
        <w:pStyle w:val="NoSpacing"/>
      </w:pPr>
    </w:p>
    <w:p w14:paraId="457C7E6B" w14:textId="77777777" w:rsidR="00211A5C" w:rsidRPr="00C82F70" w:rsidRDefault="00211A5C" w:rsidP="00211A5C">
      <w:pPr>
        <w:pStyle w:val="NoSpacing"/>
        <w:rPr>
          <w:b/>
          <w:bCs/>
        </w:rPr>
      </w:pPr>
      <w:r w:rsidRPr="00C82F70">
        <w:rPr>
          <w:b/>
          <w:bCs/>
        </w:rPr>
        <w:t>00-</w:t>
      </w:r>
      <w:r>
        <w:rPr>
          <w:b/>
          <w:bCs/>
        </w:rPr>
        <w:t>Phenylboronate anion</w:t>
      </w:r>
    </w:p>
    <w:p w14:paraId="540AA39D" w14:textId="77777777" w:rsidR="00211A5C" w:rsidRDefault="00211A5C" w:rsidP="00211A5C">
      <w:pPr>
        <w:pStyle w:val="NoSpacing"/>
      </w:pPr>
      <w:r>
        <w:t>C               14.740838       22.776737       17.096602</w:t>
      </w:r>
    </w:p>
    <w:p w14:paraId="3733A896" w14:textId="77777777" w:rsidR="00211A5C" w:rsidRDefault="00211A5C" w:rsidP="00211A5C">
      <w:pPr>
        <w:pStyle w:val="NoSpacing"/>
      </w:pPr>
      <w:r>
        <w:t>C               15.805915       23.022660       16.215588</w:t>
      </w:r>
    </w:p>
    <w:p w14:paraId="53D74135" w14:textId="77777777" w:rsidR="00211A5C" w:rsidRDefault="00211A5C" w:rsidP="00211A5C">
      <w:pPr>
        <w:pStyle w:val="NoSpacing"/>
      </w:pPr>
      <w:r>
        <w:t>C               15.651154       23.014175       14.830960</w:t>
      </w:r>
    </w:p>
    <w:p w14:paraId="03ED695F" w14:textId="77777777" w:rsidR="00211A5C" w:rsidRDefault="00211A5C" w:rsidP="00211A5C">
      <w:pPr>
        <w:pStyle w:val="NoSpacing"/>
      </w:pPr>
      <w:r>
        <w:t>C               14.401556       22.749597       14.268797</w:t>
      </w:r>
    </w:p>
    <w:p w14:paraId="45F01031" w14:textId="77777777" w:rsidR="00211A5C" w:rsidRDefault="00211A5C" w:rsidP="00211A5C">
      <w:pPr>
        <w:pStyle w:val="NoSpacing"/>
      </w:pPr>
      <w:r>
        <w:t>C               13.323633       22.492970       15.114622</w:t>
      </w:r>
    </w:p>
    <w:p w14:paraId="25AA07DC" w14:textId="77777777" w:rsidR="00211A5C" w:rsidRDefault="00211A5C" w:rsidP="00211A5C">
      <w:pPr>
        <w:pStyle w:val="NoSpacing"/>
      </w:pPr>
      <w:r>
        <w:t>C               13.501631       22.506501       16.498313</w:t>
      </w:r>
    </w:p>
    <w:p w14:paraId="06FC5785" w14:textId="77777777" w:rsidR="00211A5C" w:rsidRDefault="00211A5C" w:rsidP="00211A5C">
      <w:pPr>
        <w:pStyle w:val="NoSpacing"/>
      </w:pPr>
      <w:r>
        <w:t>H               16.789672       23.214551       16.646050</w:t>
      </w:r>
    </w:p>
    <w:p w14:paraId="19B63F91" w14:textId="77777777" w:rsidR="00211A5C" w:rsidRDefault="00211A5C" w:rsidP="00211A5C">
      <w:pPr>
        <w:pStyle w:val="NoSpacing"/>
      </w:pPr>
      <w:r>
        <w:t>H               16.505598       23.208658       14.180099</w:t>
      </w:r>
    </w:p>
    <w:p w14:paraId="7FB164A1" w14:textId="77777777" w:rsidR="00211A5C" w:rsidRDefault="00211A5C" w:rsidP="00211A5C">
      <w:pPr>
        <w:pStyle w:val="NoSpacing"/>
      </w:pPr>
      <w:r>
        <w:t>H               14.272520       22.737736       13.186500</w:t>
      </w:r>
    </w:p>
    <w:p w14:paraId="536E7537" w14:textId="77777777" w:rsidR="00211A5C" w:rsidRDefault="00211A5C" w:rsidP="00211A5C">
      <w:pPr>
        <w:pStyle w:val="NoSpacing"/>
      </w:pPr>
      <w:r>
        <w:t>H               12.342465       22.275865       14.688067</w:t>
      </w:r>
    </w:p>
    <w:p w14:paraId="4F939B37" w14:textId="77777777" w:rsidR="00211A5C" w:rsidRDefault="00211A5C" w:rsidP="00211A5C">
      <w:pPr>
        <w:pStyle w:val="NoSpacing"/>
      </w:pPr>
      <w:r>
        <w:t>H               12.662846       22.290236       17.160613</w:t>
      </w:r>
    </w:p>
    <w:p w14:paraId="6CB67DD2" w14:textId="77777777" w:rsidR="00211A5C" w:rsidRDefault="00211A5C" w:rsidP="00211A5C">
      <w:pPr>
        <w:pStyle w:val="NoSpacing"/>
      </w:pPr>
      <w:r>
        <w:t>O               16.169900       22.091745       19.076563</w:t>
      </w:r>
    </w:p>
    <w:p w14:paraId="3005D042" w14:textId="77777777" w:rsidR="00211A5C" w:rsidRDefault="00211A5C" w:rsidP="00211A5C">
      <w:pPr>
        <w:pStyle w:val="NoSpacing"/>
      </w:pPr>
      <w:r>
        <w:t>H               16.568760       22.665328       19.735722</w:t>
      </w:r>
    </w:p>
    <w:p w14:paraId="6A134E43" w14:textId="77777777" w:rsidR="00211A5C" w:rsidRDefault="00211A5C" w:rsidP="00211A5C">
      <w:pPr>
        <w:pStyle w:val="NoSpacing"/>
      </w:pPr>
      <w:r>
        <w:t>O               13.749536       22.266655       19.413815</w:t>
      </w:r>
    </w:p>
    <w:p w14:paraId="01AE5BD3" w14:textId="77777777" w:rsidR="00211A5C" w:rsidRDefault="00211A5C" w:rsidP="00211A5C">
      <w:pPr>
        <w:pStyle w:val="NoSpacing"/>
      </w:pPr>
      <w:r>
        <w:t>H               14.096337       21.455816       19.790299</w:t>
      </w:r>
    </w:p>
    <w:p w14:paraId="19056E51" w14:textId="77777777" w:rsidR="00211A5C" w:rsidRDefault="00211A5C" w:rsidP="00211A5C">
      <w:pPr>
        <w:pStyle w:val="NoSpacing"/>
      </w:pPr>
      <w:r>
        <w:t>B               14.940543       22.840900       18.718644</w:t>
      </w:r>
    </w:p>
    <w:p w14:paraId="0065E9E8" w14:textId="77777777" w:rsidR="00211A5C" w:rsidRDefault="00211A5C" w:rsidP="00211A5C">
      <w:pPr>
        <w:pStyle w:val="NoSpacing"/>
      </w:pPr>
      <w:r>
        <w:t>O               15.084598       24.254250       19.158656</w:t>
      </w:r>
    </w:p>
    <w:p w14:paraId="60CB108B" w14:textId="77777777" w:rsidR="00211A5C" w:rsidRDefault="00211A5C" w:rsidP="00211A5C">
      <w:pPr>
        <w:pStyle w:val="NoSpacing"/>
      </w:pPr>
      <w:r>
        <w:t>H               14.338344       24.357937       19.753234</w:t>
      </w:r>
    </w:p>
    <w:p w14:paraId="6946853A" w14:textId="3E794329" w:rsidR="00211A5C" w:rsidRDefault="00211A5C" w:rsidP="00211A5C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211A5C">
        <w:rPr>
          <w:sz w:val="24"/>
          <w:szCs w:val="24"/>
        </w:rPr>
        <w:t>-</w:t>
      </w:r>
      <w:proofErr w:type="gramEnd"/>
      <w:r w:rsidRPr="00211A5C">
        <w:rPr>
          <w:sz w:val="24"/>
          <w:szCs w:val="24"/>
        </w:rPr>
        <w:t>484.081657353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) </w:t>
      </w:r>
    </w:p>
    <w:p w14:paraId="5171FD67" w14:textId="4D125416" w:rsidR="00211A5C" w:rsidRDefault="00211A5C" w:rsidP="00211A5C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211A5C">
        <w:rPr>
          <w:sz w:val="24"/>
          <w:szCs w:val="24"/>
        </w:rPr>
        <w:t>-484.099409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)</w:t>
      </w:r>
    </w:p>
    <w:p w14:paraId="1D133183" w14:textId="77777777" w:rsidR="00211A5C" w:rsidRDefault="00211A5C" w:rsidP="003F7F24">
      <w:pPr>
        <w:pStyle w:val="NoSpacing"/>
      </w:pPr>
    </w:p>
    <w:p w14:paraId="045F20F2" w14:textId="77777777" w:rsidR="00211A5C" w:rsidRDefault="00211A5C" w:rsidP="003F7F24">
      <w:pPr>
        <w:pStyle w:val="NoSpacing"/>
      </w:pPr>
    </w:p>
    <w:p w14:paraId="507F99C9" w14:textId="77777777" w:rsidR="00211A5C" w:rsidRDefault="00211A5C" w:rsidP="003F7F24">
      <w:pPr>
        <w:pStyle w:val="NoSpacing"/>
      </w:pPr>
    </w:p>
    <w:p w14:paraId="4A3BA4DC" w14:textId="77777777" w:rsidR="00211A5C" w:rsidRPr="00D02191" w:rsidRDefault="00211A5C" w:rsidP="003F7F24">
      <w:pPr>
        <w:pStyle w:val="NoSpacing"/>
        <w:rPr>
          <w:b/>
          <w:bCs/>
        </w:rPr>
      </w:pPr>
      <w:r w:rsidRPr="00D02191">
        <w:rPr>
          <w:b/>
          <w:bCs/>
        </w:rPr>
        <w:t xml:space="preserve">00-Biphenyl </w:t>
      </w:r>
    </w:p>
    <w:p w14:paraId="6D307AE3" w14:textId="77777777" w:rsidR="00211A5C" w:rsidRDefault="00211A5C" w:rsidP="00211A5C">
      <w:pPr>
        <w:pStyle w:val="NoSpacing"/>
      </w:pPr>
      <w:r>
        <w:t>C               13.773223       26.220044       19.502275</w:t>
      </w:r>
    </w:p>
    <w:p w14:paraId="77E7570A" w14:textId="77777777" w:rsidR="00211A5C" w:rsidRDefault="00211A5C" w:rsidP="00211A5C">
      <w:pPr>
        <w:pStyle w:val="NoSpacing"/>
      </w:pPr>
      <w:r>
        <w:t>C               14.436168       25.006902       19.735960</w:t>
      </w:r>
    </w:p>
    <w:p w14:paraId="01030F27" w14:textId="77777777" w:rsidR="00211A5C" w:rsidRDefault="00211A5C" w:rsidP="00211A5C">
      <w:pPr>
        <w:pStyle w:val="NoSpacing"/>
      </w:pPr>
      <w:r>
        <w:t>C               14.968753       24.781856       21.013373</w:t>
      </w:r>
    </w:p>
    <w:p w14:paraId="6D68E9A9" w14:textId="77777777" w:rsidR="00211A5C" w:rsidRDefault="00211A5C" w:rsidP="00211A5C">
      <w:pPr>
        <w:pStyle w:val="NoSpacing"/>
      </w:pPr>
      <w:r>
        <w:t>C               14.842946       25.732778       22.018940</w:t>
      </w:r>
    </w:p>
    <w:p w14:paraId="6CD8F5D3" w14:textId="77777777" w:rsidR="00211A5C" w:rsidRDefault="00211A5C" w:rsidP="00211A5C">
      <w:pPr>
        <w:pStyle w:val="NoSpacing"/>
      </w:pPr>
      <w:r>
        <w:t>C               14.182137       26.933379       21.770537</w:t>
      </w:r>
    </w:p>
    <w:p w14:paraId="5A5B8794" w14:textId="77777777" w:rsidR="00211A5C" w:rsidRDefault="00211A5C" w:rsidP="00211A5C">
      <w:pPr>
        <w:pStyle w:val="NoSpacing"/>
      </w:pPr>
      <w:r>
        <w:t>C               13.648030       27.172321       20.506689</w:t>
      </w:r>
    </w:p>
    <w:p w14:paraId="046D1036" w14:textId="77777777" w:rsidR="00211A5C" w:rsidRDefault="00211A5C" w:rsidP="00211A5C">
      <w:pPr>
        <w:pStyle w:val="NoSpacing"/>
      </w:pPr>
      <w:r>
        <w:t>H               13.376084       26.424553       18.510706</w:t>
      </w:r>
    </w:p>
    <w:p w14:paraId="67139A1E" w14:textId="77777777" w:rsidR="00211A5C" w:rsidRDefault="00211A5C" w:rsidP="00211A5C">
      <w:pPr>
        <w:pStyle w:val="NoSpacing"/>
      </w:pPr>
      <w:r>
        <w:t>H               15.463366       23.836107       21.222341</w:t>
      </w:r>
    </w:p>
    <w:p w14:paraId="760C5B12" w14:textId="77777777" w:rsidR="00211A5C" w:rsidRDefault="00211A5C" w:rsidP="00211A5C">
      <w:pPr>
        <w:pStyle w:val="NoSpacing"/>
      </w:pPr>
      <w:r>
        <w:t>H               15.255635       25.532515       23.004117</w:t>
      </w:r>
    </w:p>
    <w:p w14:paraId="530EAA23" w14:textId="77777777" w:rsidR="00211A5C" w:rsidRDefault="00211A5C" w:rsidP="00211A5C">
      <w:pPr>
        <w:pStyle w:val="NoSpacing"/>
      </w:pPr>
      <w:r>
        <w:t>H               14.084060       27.677327       22.556086</w:t>
      </w:r>
    </w:p>
    <w:p w14:paraId="74A1F06E" w14:textId="77777777" w:rsidR="00211A5C" w:rsidRDefault="00211A5C" w:rsidP="00211A5C">
      <w:pPr>
        <w:pStyle w:val="NoSpacing"/>
      </w:pPr>
      <w:r>
        <w:t>H               13.138188       28.109452       20.299706</w:t>
      </w:r>
    </w:p>
    <w:p w14:paraId="0391A580" w14:textId="77777777" w:rsidR="00211A5C" w:rsidRDefault="00211A5C" w:rsidP="00211A5C">
      <w:pPr>
        <w:pStyle w:val="NoSpacing"/>
      </w:pPr>
      <w:r>
        <w:t>C               14.569638       23.997643       18.669858</w:t>
      </w:r>
    </w:p>
    <w:p w14:paraId="0586C498" w14:textId="77777777" w:rsidR="00211A5C" w:rsidRDefault="00211A5C" w:rsidP="00211A5C">
      <w:pPr>
        <w:pStyle w:val="NoSpacing"/>
      </w:pPr>
      <w:r>
        <w:t>C               15.702560       23.174940       18.592774</w:t>
      </w:r>
    </w:p>
    <w:p w14:paraId="1E30AB53" w14:textId="77777777" w:rsidR="00211A5C" w:rsidRDefault="00211A5C" w:rsidP="00211A5C">
      <w:pPr>
        <w:pStyle w:val="NoSpacing"/>
      </w:pPr>
      <w:r>
        <w:t>C               15.829473       22.224208       17.587421</w:t>
      </w:r>
    </w:p>
    <w:p w14:paraId="4C295A28" w14:textId="77777777" w:rsidR="00211A5C" w:rsidRDefault="00211A5C" w:rsidP="00211A5C">
      <w:pPr>
        <w:pStyle w:val="NoSpacing"/>
      </w:pPr>
      <w:r>
        <w:t>C               14.824948       22.072265       16.634619</w:t>
      </w:r>
    </w:p>
    <w:p w14:paraId="6974838D" w14:textId="77777777" w:rsidR="00211A5C" w:rsidRDefault="00211A5C" w:rsidP="00211A5C">
      <w:pPr>
        <w:pStyle w:val="NoSpacing"/>
      </w:pPr>
      <w:r>
        <w:t>C               13.693078       22.881182       16.697729</w:t>
      </w:r>
    </w:p>
    <w:p w14:paraId="35E79BF4" w14:textId="77777777" w:rsidR="00211A5C" w:rsidRDefault="00211A5C" w:rsidP="00211A5C">
      <w:pPr>
        <w:pStyle w:val="NoSpacing"/>
      </w:pPr>
      <w:r>
        <w:t>C               13.567759       23.832547       17.703010</w:t>
      </w:r>
    </w:p>
    <w:p w14:paraId="1156B06B" w14:textId="77777777" w:rsidR="00211A5C" w:rsidRDefault="00211A5C" w:rsidP="00211A5C">
      <w:pPr>
        <w:pStyle w:val="NoSpacing"/>
      </w:pPr>
      <w:r>
        <w:lastRenderedPageBreak/>
        <w:t>H               16.502720       23.305735       19.317581</w:t>
      </w:r>
    </w:p>
    <w:p w14:paraId="45BAA501" w14:textId="77777777" w:rsidR="00211A5C" w:rsidRDefault="00211A5C" w:rsidP="00211A5C">
      <w:pPr>
        <w:pStyle w:val="NoSpacing"/>
      </w:pPr>
      <w:r>
        <w:t>H               16.720862       21.604235       17.541856</w:t>
      </w:r>
    </w:p>
    <w:p w14:paraId="2458F0AE" w14:textId="77777777" w:rsidR="00211A5C" w:rsidRDefault="00211A5C" w:rsidP="00211A5C">
      <w:pPr>
        <w:pStyle w:val="NoSpacing"/>
      </w:pPr>
      <w:r>
        <w:t>H               14.923863       21.328967       15.848585</w:t>
      </w:r>
    </w:p>
    <w:p w14:paraId="03160A79" w14:textId="77777777" w:rsidR="00211A5C" w:rsidRDefault="00211A5C" w:rsidP="00211A5C">
      <w:pPr>
        <w:pStyle w:val="NoSpacing"/>
      </w:pPr>
      <w:r>
        <w:t>H               12.899178       22.764825       15.964792</w:t>
      </w:r>
    </w:p>
    <w:p w14:paraId="7F9C6D77" w14:textId="77777777" w:rsidR="00211A5C" w:rsidRDefault="00211A5C" w:rsidP="00211A5C">
      <w:pPr>
        <w:pStyle w:val="NoSpacing"/>
      </w:pPr>
      <w:r>
        <w:t>H               12.669120       24.442317       17.761201</w:t>
      </w:r>
    </w:p>
    <w:p w14:paraId="2F206033" w14:textId="5330A1D0" w:rsidR="00211A5C" w:rsidRDefault="00211A5C" w:rsidP="00211A5C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</w:t>
      </w:r>
      <w:proofErr w:type="gramStart"/>
      <w:r>
        <w:rPr>
          <w:sz w:val="24"/>
          <w:szCs w:val="24"/>
        </w:rPr>
        <w:t xml:space="preserve">=  </w:t>
      </w:r>
      <w:r w:rsidRPr="00211A5C">
        <w:rPr>
          <w:sz w:val="24"/>
          <w:szCs w:val="24"/>
        </w:rPr>
        <w:t>-</w:t>
      </w:r>
      <w:proofErr w:type="gramEnd"/>
      <w:r w:rsidRPr="00211A5C">
        <w:rPr>
          <w:sz w:val="24"/>
          <w:szCs w:val="24"/>
        </w:rPr>
        <w:t>463.254743430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) </w:t>
      </w:r>
    </w:p>
    <w:p w14:paraId="08175993" w14:textId="0BBC8FE4" w:rsidR="00211A5C" w:rsidRDefault="00211A5C" w:rsidP="00211A5C">
      <w:pPr>
        <w:pStyle w:val="NoSpacing"/>
      </w:pPr>
      <w:r w:rsidRPr="006C4658">
        <w:rPr>
          <w:sz w:val="24"/>
          <w:szCs w:val="24"/>
        </w:rPr>
        <w:t xml:space="preserve">Sum of electronic and thermal Free Energies= </w:t>
      </w:r>
      <w:r w:rsidRPr="00211A5C">
        <w:rPr>
          <w:sz w:val="24"/>
          <w:szCs w:val="24"/>
        </w:rPr>
        <w:t>-463.201371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311G(</w:t>
      </w:r>
      <w:proofErr w:type="spellStart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</w:t>
      </w:r>
      <w:bookmarkStart w:id="0" w:name="_GoBack"/>
      <w:bookmarkEnd w:id="0"/>
      <w:r>
        <w:rPr>
          <w:sz w:val="24"/>
          <w:szCs w:val="24"/>
        </w:rPr>
        <w:t>)</w:t>
      </w:r>
    </w:p>
    <w:p w14:paraId="02D4161A" w14:textId="77777777" w:rsidR="00211A5C" w:rsidRDefault="00211A5C" w:rsidP="00211A5C">
      <w:pPr>
        <w:pStyle w:val="NoSpacing"/>
      </w:pPr>
    </w:p>
    <w:p w14:paraId="1D6091AE" w14:textId="77777777" w:rsidR="00B50A70" w:rsidRPr="009454C4" w:rsidRDefault="00B50A70" w:rsidP="00B50A70">
      <w:pPr>
        <w:pStyle w:val="NoSpacing"/>
        <w:rPr>
          <w:b/>
          <w:bCs/>
          <w:sz w:val="24"/>
          <w:szCs w:val="24"/>
        </w:rPr>
      </w:pPr>
      <w:r w:rsidRPr="009454C4">
        <w:rPr>
          <w:b/>
          <w:bCs/>
          <w:sz w:val="24"/>
          <w:szCs w:val="24"/>
        </w:rPr>
        <w:t>Bare-Pd</w:t>
      </w:r>
      <w:r w:rsidRPr="00CF161C">
        <w:rPr>
          <w:b/>
          <w:bCs/>
          <w:sz w:val="24"/>
          <w:szCs w:val="24"/>
          <w:vertAlign w:val="subscript"/>
        </w:rPr>
        <w:t>4</w:t>
      </w:r>
      <w:r w:rsidRPr="009454C4">
        <w:rPr>
          <w:b/>
          <w:bCs/>
          <w:sz w:val="24"/>
          <w:szCs w:val="24"/>
        </w:rPr>
        <w:t>-H-Beta</w:t>
      </w:r>
      <w:r>
        <w:rPr>
          <w:b/>
          <w:bCs/>
          <w:sz w:val="24"/>
          <w:szCs w:val="24"/>
        </w:rPr>
        <w:t xml:space="preserve"> </w:t>
      </w:r>
      <w:r w:rsidRPr="006B3650">
        <w:rPr>
          <w:b/>
          <w:bCs/>
        </w:rPr>
        <w:t>34T Pd</w:t>
      </w:r>
      <w:r w:rsidRPr="00B50A70">
        <w:rPr>
          <w:b/>
          <w:bCs/>
          <w:vertAlign w:val="subscript"/>
        </w:rPr>
        <w:t>4</w:t>
      </w:r>
      <w:r w:rsidRPr="006B3650">
        <w:rPr>
          <w:b/>
          <w:bCs/>
        </w:rPr>
        <w:t>-H-Beta zeolite</w:t>
      </w:r>
    </w:p>
    <w:p w14:paraId="1CC17677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2.297494</w:t>
      </w:r>
      <w:r w:rsidRPr="00274D54">
        <w:tab/>
        <w:t>18.828490</w:t>
      </w:r>
      <w:r w:rsidRPr="00274D54">
        <w:tab/>
        <w:t>23.812810</w:t>
      </w:r>
    </w:p>
    <w:p w14:paraId="44EA6AD4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746186</w:t>
      </w:r>
      <w:r w:rsidRPr="00274D54">
        <w:tab/>
        <w:t>20.841798</w:t>
      </w:r>
      <w:r w:rsidRPr="00274D54">
        <w:tab/>
        <w:t>17.105385</w:t>
      </w:r>
    </w:p>
    <w:p w14:paraId="7011184F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6.534795</w:t>
      </w:r>
      <w:r w:rsidRPr="00274D54">
        <w:tab/>
        <w:t>21.086807</w:t>
      </w:r>
      <w:r w:rsidRPr="00274D54">
        <w:tab/>
        <w:t>19.698403</w:t>
      </w:r>
    </w:p>
    <w:p w14:paraId="5ADE91F9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746206</w:t>
      </w:r>
      <w:r w:rsidRPr="00274D54">
        <w:tab/>
        <w:t>17.142405</w:t>
      </w:r>
      <w:r w:rsidRPr="00274D54">
        <w:tab/>
        <w:t>22.503795</w:t>
      </w:r>
    </w:p>
    <w:p w14:paraId="2792E04A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725205</w:t>
      </w:r>
      <w:r w:rsidRPr="00274D54">
        <w:tab/>
        <w:t>24.962699</w:t>
      </w:r>
      <w:r w:rsidRPr="00274D54">
        <w:tab/>
        <w:t>22.398693</w:t>
      </w:r>
    </w:p>
    <w:p w14:paraId="48B340C3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2.301300</w:t>
      </w:r>
      <w:r w:rsidRPr="00274D54">
        <w:tab/>
        <w:t>23.386601</w:t>
      </w:r>
      <w:r w:rsidRPr="00274D54">
        <w:tab/>
        <w:t>23.811999</w:t>
      </w:r>
    </w:p>
    <w:p w14:paraId="1FC8566D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8.443905</w:t>
      </w:r>
      <w:r w:rsidRPr="00274D54">
        <w:tab/>
        <w:t>21.763835</w:t>
      </w:r>
      <w:r w:rsidRPr="00274D54">
        <w:tab/>
        <w:t>18.006606</w:t>
      </w:r>
    </w:p>
    <w:p w14:paraId="63A8686A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623204</w:t>
      </w:r>
      <w:r w:rsidRPr="00274D54">
        <w:tab/>
        <w:t>23.239191</w:t>
      </w:r>
      <w:r w:rsidRPr="00274D54">
        <w:tab/>
        <w:t>18.200716</w:t>
      </w:r>
    </w:p>
    <w:p w14:paraId="4EBA9C06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9.849899</w:t>
      </w:r>
      <w:r w:rsidRPr="00274D54">
        <w:tab/>
        <w:t>18.824499</w:t>
      </w:r>
      <w:r w:rsidRPr="00274D54">
        <w:tab/>
        <w:t>24.058000</w:t>
      </w:r>
    </w:p>
    <w:p w14:paraId="6800732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9.832401</w:t>
      </w:r>
      <w:r w:rsidRPr="00274D54">
        <w:tab/>
        <w:t>23.358498</w:t>
      </w:r>
      <w:r w:rsidRPr="00274D54">
        <w:tab/>
        <w:t>24.067800</w:t>
      </w:r>
    </w:p>
    <w:p w14:paraId="744DE13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6.311402</w:t>
      </w:r>
      <w:r w:rsidRPr="00274D54">
        <w:tab/>
        <w:t>19.889199</w:t>
      </w:r>
      <w:r w:rsidRPr="00274D54">
        <w:tab/>
        <w:t>21.857999</w:t>
      </w:r>
    </w:p>
    <w:p w14:paraId="6AC55969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6.263000</w:t>
      </w:r>
      <w:r w:rsidRPr="00274D54">
        <w:tab/>
        <w:t>22.227898</w:t>
      </w:r>
      <w:r w:rsidRPr="00274D54">
        <w:tab/>
        <w:t>21.926999</w:t>
      </w:r>
    </w:p>
    <w:p w14:paraId="300402F6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2.297500</w:t>
      </w:r>
      <w:r w:rsidRPr="00274D54">
        <w:tab/>
        <w:t>19.155700</w:t>
      </w:r>
      <w:r w:rsidRPr="00274D54">
        <w:tab/>
        <w:t>15.796400</w:t>
      </w:r>
    </w:p>
    <w:p w14:paraId="24F26DE9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851108</w:t>
      </w:r>
      <w:r w:rsidRPr="00274D54">
        <w:tab/>
        <w:t>19.351198</w:t>
      </w:r>
      <w:r w:rsidRPr="00274D54">
        <w:tab/>
        <w:t>16.490106</w:t>
      </w:r>
    </w:p>
    <w:p w14:paraId="036F559F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6.250100</w:t>
      </w:r>
      <w:r w:rsidRPr="00274D54">
        <w:tab/>
        <w:t>18.476000</w:t>
      </w:r>
      <w:r w:rsidRPr="00274D54">
        <w:tab/>
        <w:t>14.756800</w:t>
      </w:r>
    </w:p>
    <w:p w14:paraId="61345D4C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3.239500</w:t>
      </w:r>
      <w:r w:rsidRPr="00274D54">
        <w:tab/>
        <w:t>18.480600</w:t>
      </w:r>
      <w:r w:rsidRPr="00274D54">
        <w:tab/>
        <w:t>14.670200</w:t>
      </w:r>
    </w:p>
    <w:p w14:paraId="30EC10B7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4.743000</w:t>
      </w:r>
      <w:r w:rsidRPr="00274D54">
        <w:tab/>
        <w:t>19.056700</w:t>
      </w:r>
      <w:r w:rsidRPr="00274D54">
        <w:tab/>
        <w:t>14.809600</w:t>
      </w:r>
    </w:p>
    <w:p w14:paraId="6B4A09BB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7.140100</w:t>
      </w:r>
      <w:r w:rsidRPr="00274D54">
        <w:tab/>
        <w:t>19.179700</w:t>
      </w:r>
      <w:r w:rsidRPr="00274D54">
        <w:tab/>
        <w:t>15.907600</w:t>
      </w:r>
    </w:p>
    <w:p w14:paraId="12642F31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2500</w:t>
      </w:r>
      <w:r w:rsidRPr="00274D54">
        <w:tab/>
        <w:t>21.054500</w:t>
      </w:r>
      <w:r w:rsidRPr="00274D54">
        <w:tab/>
        <w:t>21.284900</w:t>
      </w:r>
    </w:p>
    <w:p w14:paraId="28731FC7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9.196200</w:t>
      </w:r>
      <w:r w:rsidRPr="00274D54">
        <w:tab/>
        <w:t>21.086800</w:t>
      </w:r>
      <w:r w:rsidRPr="00274D54">
        <w:tab/>
        <w:t>19.698400</w:t>
      </w:r>
    </w:p>
    <w:p w14:paraId="6396D8E0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70300</w:t>
      </w:r>
      <w:r w:rsidRPr="00274D54">
        <w:tab/>
        <w:t>19.713700</w:t>
      </w:r>
      <w:r w:rsidRPr="00274D54">
        <w:tab/>
        <w:t>21.928400</w:t>
      </w:r>
    </w:p>
    <w:p w14:paraId="2D0B036F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6.250100</w:t>
      </w:r>
      <w:r w:rsidRPr="00274D54">
        <w:tab/>
        <w:t>19.508200</w:t>
      </w:r>
      <w:r w:rsidRPr="00274D54">
        <w:tab/>
        <w:t>24.852400</w:t>
      </w:r>
    </w:p>
    <w:p w14:paraId="1A8F8F0B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3.239503</w:t>
      </w:r>
      <w:r w:rsidRPr="00274D54">
        <w:tab/>
        <w:t>19.503606</w:t>
      </w:r>
      <w:r w:rsidRPr="00274D54">
        <w:tab/>
        <w:t>24.938994</w:t>
      </w:r>
    </w:p>
    <w:p w14:paraId="106F6B0C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4.743000</w:t>
      </w:r>
      <w:r w:rsidRPr="00274D54">
        <w:tab/>
        <w:t>18.927500</w:t>
      </w:r>
      <w:r w:rsidRPr="00274D54">
        <w:tab/>
        <w:t>24.799600</w:t>
      </w:r>
    </w:p>
    <w:p w14:paraId="1D6A5ADE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7.140100</w:t>
      </w:r>
      <w:r w:rsidRPr="00274D54">
        <w:tab/>
        <w:t>18.804400</w:t>
      </w:r>
      <w:r w:rsidRPr="00274D54">
        <w:tab/>
        <w:t>23.701600</w:t>
      </w:r>
    </w:p>
    <w:p w14:paraId="142CB045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8200</w:t>
      </w:r>
      <w:r w:rsidRPr="00274D54">
        <w:tab/>
        <w:t>21.734000</w:t>
      </w:r>
      <w:r w:rsidRPr="00274D54">
        <w:tab/>
        <w:t>18.250900</w:t>
      </w:r>
    </w:p>
    <w:p w14:paraId="117314B2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04400</w:t>
      </w:r>
      <w:r w:rsidRPr="00274D54">
        <w:tab/>
        <w:t>20.844100</w:t>
      </w:r>
      <w:r w:rsidRPr="00274D54">
        <w:tab/>
        <w:t>17.100100</w:t>
      </w:r>
    </w:p>
    <w:p w14:paraId="06EDAB09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8.632200</w:t>
      </w:r>
      <w:r w:rsidRPr="00274D54">
        <w:tab/>
        <w:t>19.351900</w:t>
      </w:r>
      <w:r w:rsidRPr="00274D54">
        <w:tab/>
        <w:t>16.503800</w:t>
      </w:r>
    </w:p>
    <w:p w14:paraId="66C73EDA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8.632200</w:t>
      </w:r>
      <w:r w:rsidRPr="00274D54">
        <w:tab/>
        <w:t>18.632200</w:t>
      </w:r>
      <w:r w:rsidRPr="00274D54">
        <w:tab/>
        <w:t>23.105400</w:t>
      </w:r>
    </w:p>
    <w:p w14:paraId="04C30F16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670499</w:t>
      </w:r>
      <w:r w:rsidRPr="00274D54">
        <w:tab/>
        <w:t>18.266300</w:t>
      </w:r>
      <w:r w:rsidRPr="00274D54">
        <w:tab/>
        <w:t>17.673900</w:t>
      </w:r>
    </w:p>
    <w:p w14:paraId="4A2662F5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42900</w:t>
      </w:r>
      <w:r w:rsidRPr="00274D54">
        <w:tab/>
        <w:t>22.351900</w:t>
      </w:r>
      <w:r w:rsidRPr="00274D54">
        <w:tab/>
        <w:t>21.986800</w:t>
      </w:r>
    </w:p>
    <w:p w14:paraId="3DAF3209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04400</w:t>
      </w:r>
      <w:r w:rsidRPr="00274D54">
        <w:tab/>
        <w:t>17.140100</w:t>
      </w:r>
      <w:r w:rsidRPr="00274D54">
        <w:tab/>
        <w:t>22.509100</w:t>
      </w:r>
    </w:p>
    <w:p w14:paraId="051F65BB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6.220400</w:t>
      </w:r>
      <w:r w:rsidRPr="00274D54">
        <w:tab/>
        <w:t>21.105300</w:t>
      </w:r>
      <w:r w:rsidRPr="00274D54">
        <w:tab/>
        <w:t>24.608100</w:t>
      </w:r>
    </w:p>
    <w:p w14:paraId="208E5DF9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3.255999</w:t>
      </w:r>
      <w:r w:rsidRPr="00274D54">
        <w:tab/>
        <w:t>21.106800</w:t>
      </w:r>
      <w:r w:rsidRPr="00274D54">
        <w:tab/>
        <w:t>24.737000</w:t>
      </w:r>
    </w:p>
    <w:p w14:paraId="10B7E54A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70300</w:t>
      </w:r>
      <w:r w:rsidRPr="00274D54">
        <w:tab/>
        <w:t>18.270500</w:t>
      </w:r>
      <w:r w:rsidRPr="00274D54">
        <w:tab/>
        <w:t>17.680700</w:t>
      </w:r>
    </w:p>
    <w:p w14:paraId="79E3F476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927500</w:t>
      </w:r>
      <w:r w:rsidRPr="00274D54">
        <w:tab/>
        <w:t>23.241100</w:t>
      </w:r>
      <w:r w:rsidRPr="00274D54">
        <w:tab/>
        <w:t>18.198000</w:t>
      </w:r>
    </w:p>
    <w:p w14:paraId="392655FE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40498</w:t>
      </w:r>
      <w:r w:rsidRPr="00274D54">
        <w:tab/>
        <w:t>16.251299</w:t>
      </w:r>
      <w:r w:rsidRPr="00274D54">
        <w:tab/>
        <w:t>21.355202</w:t>
      </w:r>
    </w:p>
    <w:p w14:paraId="0EBDC652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37600</w:t>
      </w:r>
      <w:r w:rsidRPr="00274D54">
        <w:tab/>
        <w:t>16.927500</w:t>
      </w:r>
      <w:r w:rsidRPr="00274D54">
        <w:tab/>
        <w:t>18.320800</w:t>
      </w:r>
    </w:p>
    <w:p w14:paraId="216DF17C" w14:textId="77777777" w:rsidR="00274D54" w:rsidRPr="00274D54" w:rsidRDefault="00274D54" w:rsidP="00274D54">
      <w:pPr>
        <w:pStyle w:val="NoSpacing"/>
      </w:pPr>
      <w:r w:rsidRPr="00274D54">
        <w:lastRenderedPageBreak/>
        <w:t>Si</w:t>
      </w:r>
      <w:r w:rsidRPr="00274D54">
        <w:tab/>
      </w:r>
      <w:r w:rsidRPr="00274D54">
        <w:tab/>
        <w:t>6.846803</w:t>
      </w:r>
      <w:r w:rsidRPr="00274D54">
        <w:tab/>
        <w:t>21.733976</w:t>
      </w:r>
      <w:r w:rsidRPr="00274D54">
        <w:tab/>
        <w:t>18.250896</w:t>
      </w:r>
    </w:p>
    <w:p w14:paraId="11D5F6A5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48598</w:t>
      </w:r>
      <w:r w:rsidRPr="00274D54">
        <w:tab/>
        <w:t>24.743500</w:t>
      </w:r>
      <w:r w:rsidRPr="00274D54">
        <w:tab/>
        <w:t>18.337691</w:t>
      </w:r>
    </w:p>
    <w:p w14:paraId="5863CE30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348400</w:t>
      </w:r>
      <w:r w:rsidRPr="00274D54">
        <w:tab/>
        <w:t>16.897100</w:t>
      </w:r>
      <w:r w:rsidRPr="00274D54">
        <w:tab/>
        <w:t>19.906300</w:t>
      </w:r>
    </w:p>
    <w:p w14:paraId="07E9F4C3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8200</w:t>
      </w:r>
      <w:r w:rsidRPr="00274D54">
        <w:tab/>
        <w:t>16.250100</w:t>
      </w:r>
      <w:r w:rsidRPr="00274D54">
        <w:tab/>
        <w:t>21.358300</w:t>
      </w:r>
    </w:p>
    <w:p w14:paraId="355F90D7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28500</w:t>
      </w:r>
      <w:r w:rsidRPr="00274D54">
        <w:tab/>
        <w:t>24.958900</w:t>
      </w:r>
      <w:r w:rsidRPr="00274D54">
        <w:tab/>
        <w:t>22.397900</w:t>
      </w:r>
    </w:p>
    <w:p w14:paraId="2E446432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6.251300</w:t>
      </w:r>
      <w:r w:rsidRPr="00274D54">
        <w:tab/>
        <w:t>22.701900</w:t>
      </w:r>
      <w:r w:rsidRPr="00274D54">
        <w:tab/>
        <w:t>24.855600</w:t>
      </w:r>
    </w:p>
    <w:p w14:paraId="10C48EB6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3.240599</w:t>
      </w:r>
      <w:r w:rsidRPr="00274D54">
        <w:tab/>
        <w:t>22.710000</w:t>
      </w:r>
      <w:r w:rsidRPr="00274D54">
        <w:tab/>
        <w:t>24.939301</w:t>
      </w:r>
    </w:p>
    <w:p w14:paraId="5FA3869A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8.633000</w:t>
      </w:r>
      <w:r w:rsidRPr="00274D54">
        <w:tab/>
        <w:t>23.512500</w:t>
      </w:r>
      <w:r w:rsidRPr="00274D54">
        <w:tab/>
        <w:t>23.091600</w:t>
      </w:r>
    </w:p>
    <w:p w14:paraId="1F6F9B69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4.744900</w:t>
      </w:r>
      <w:r w:rsidRPr="00274D54">
        <w:tab/>
        <w:t>23.284500</w:t>
      </w:r>
      <w:r w:rsidRPr="00274D54">
        <w:tab/>
        <w:t>24.802200</w:t>
      </w:r>
    </w:p>
    <w:p w14:paraId="17A9E057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7.142400</w:t>
      </w:r>
      <w:r w:rsidRPr="00274D54">
        <w:tab/>
        <w:t>23.407600</w:t>
      </w:r>
      <w:r w:rsidRPr="00274D54">
        <w:tab/>
        <w:t>23.706900</w:t>
      </w:r>
    </w:p>
    <w:p w14:paraId="6B10313C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2500</w:t>
      </w:r>
      <w:r w:rsidRPr="00274D54">
        <w:tab/>
        <w:t>16.929700</w:t>
      </w:r>
      <w:r w:rsidRPr="00274D54">
        <w:tab/>
        <w:t>18.324300</w:t>
      </w:r>
    </w:p>
    <w:p w14:paraId="673DBD83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3600</w:t>
      </w:r>
      <w:r w:rsidRPr="00274D54">
        <w:tab/>
        <w:t>24.744700</w:t>
      </w:r>
      <w:r w:rsidRPr="00274D54">
        <w:tab/>
        <w:t>18.337500</w:t>
      </w:r>
    </w:p>
    <w:p w14:paraId="469C2806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9.196200</w:t>
      </w:r>
      <w:r w:rsidRPr="00274D54">
        <w:tab/>
        <w:t>16.897400</w:t>
      </w:r>
      <w:r w:rsidRPr="00274D54">
        <w:tab/>
        <w:t>19.910700</w:t>
      </w:r>
    </w:p>
    <w:p w14:paraId="6FB85B6C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2.301300</w:t>
      </w:r>
      <w:r w:rsidRPr="00274D54">
        <w:tab/>
        <w:t>27.259000</w:t>
      </w:r>
      <w:r w:rsidRPr="00274D54">
        <w:tab/>
        <w:t>15.797200</w:t>
      </w:r>
    </w:p>
    <w:p w14:paraId="0E9837FF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40500</w:t>
      </w:r>
      <w:r w:rsidRPr="00274D54">
        <w:tab/>
        <w:t>28.912700</w:t>
      </w:r>
      <w:r w:rsidRPr="00274D54">
        <w:tab/>
        <w:t>21.355200</w:t>
      </w:r>
    </w:p>
    <w:p w14:paraId="00A8EB8F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48596</w:t>
      </w:r>
      <w:r w:rsidRPr="00274D54">
        <w:tab/>
        <w:t>25.902001</w:t>
      </w:r>
      <w:r w:rsidRPr="00274D54">
        <w:tab/>
        <w:t>21.271504</w:t>
      </w:r>
    </w:p>
    <w:p w14:paraId="6B619015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623200</w:t>
      </w:r>
      <w:r w:rsidRPr="00274D54">
        <w:tab/>
        <w:t>27.406300</w:t>
      </w:r>
      <w:r w:rsidRPr="00274D54">
        <w:tab/>
        <w:t>21.408500</w:t>
      </w:r>
    </w:p>
    <w:p w14:paraId="18E16C3F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37600</w:t>
      </w:r>
      <w:r w:rsidRPr="00274D54">
        <w:tab/>
        <w:t>29.588900</w:t>
      </w:r>
      <w:r w:rsidRPr="00274D54">
        <w:tab/>
        <w:t>18.320800</w:t>
      </w:r>
    </w:p>
    <w:p w14:paraId="1B025A39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348400</w:t>
      </w:r>
      <w:r w:rsidRPr="00274D54">
        <w:tab/>
        <w:t>29.558500</w:t>
      </w:r>
      <w:r w:rsidRPr="00274D54">
        <w:tab/>
        <w:t>19.906300</w:t>
      </w:r>
    </w:p>
    <w:p w14:paraId="444BEC10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693400</w:t>
      </w:r>
      <w:r w:rsidRPr="00274D54">
        <w:tab/>
        <w:t>28.289700</w:t>
      </w:r>
      <w:r w:rsidRPr="00274D54">
        <w:tab/>
        <w:t>17.618400</w:t>
      </w:r>
    </w:p>
    <w:p w14:paraId="2FABF3DC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725199</w:t>
      </w:r>
      <w:r w:rsidRPr="00274D54">
        <w:tab/>
        <w:t>25.682900</w:t>
      </w:r>
      <w:r w:rsidRPr="00274D54">
        <w:tab/>
        <w:t>17.210499</w:t>
      </w:r>
    </w:p>
    <w:p w14:paraId="72B714C9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853600</w:t>
      </w:r>
      <w:r w:rsidRPr="00274D54">
        <w:tab/>
        <w:t>27.130600</w:t>
      </w:r>
      <w:r w:rsidRPr="00274D54">
        <w:tab/>
        <w:t>16.503800</w:t>
      </w:r>
    </w:p>
    <w:p w14:paraId="74A5695D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401202</w:t>
      </w:r>
      <w:r w:rsidRPr="00274D54">
        <w:tab/>
        <w:t>25.322801</w:t>
      </w:r>
      <w:r w:rsidRPr="00274D54">
        <w:tab/>
        <w:t>19.804600</w:t>
      </w:r>
    </w:p>
    <w:p w14:paraId="08C808DA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6.251300</w:t>
      </w:r>
      <w:r w:rsidRPr="00274D54">
        <w:tab/>
        <w:t>27.943700</w:t>
      </w:r>
      <w:r w:rsidRPr="00274D54">
        <w:tab/>
        <w:t>14.753600</w:t>
      </w:r>
    </w:p>
    <w:p w14:paraId="7D08549B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3.240600</w:t>
      </w:r>
      <w:r w:rsidRPr="00274D54">
        <w:tab/>
        <w:t>27.935600</w:t>
      </w:r>
      <w:r w:rsidRPr="00274D54">
        <w:tab/>
        <w:t>14.669900</w:t>
      </w:r>
    </w:p>
    <w:p w14:paraId="43A2AE1A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8.633000</w:t>
      </w:r>
      <w:r w:rsidRPr="00274D54">
        <w:tab/>
        <w:t>27.133100</w:t>
      </w:r>
      <w:r w:rsidRPr="00274D54">
        <w:tab/>
        <w:t>16.517600</w:t>
      </w:r>
    </w:p>
    <w:p w14:paraId="52FDF595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4.744900</w:t>
      </w:r>
      <w:r w:rsidRPr="00274D54">
        <w:tab/>
        <w:t>27.361000</w:t>
      </w:r>
      <w:r w:rsidRPr="00274D54">
        <w:tab/>
        <w:t>14.807000</w:t>
      </w:r>
    </w:p>
    <w:p w14:paraId="73C342AC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7.142400</w:t>
      </w:r>
      <w:r w:rsidRPr="00274D54">
        <w:tab/>
        <w:t>27.237900</w:t>
      </w:r>
      <w:r w:rsidRPr="00274D54">
        <w:tab/>
        <w:t>15.902300</w:t>
      </w:r>
    </w:p>
    <w:p w14:paraId="24E1AFC1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8200</w:t>
      </w:r>
      <w:r w:rsidRPr="00274D54">
        <w:tab/>
        <w:t>28.911500</w:t>
      </w:r>
      <w:r w:rsidRPr="00274D54">
        <w:tab/>
        <w:t>21.358300</w:t>
      </w:r>
    </w:p>
    <w:p w14:paraId="01204EEB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3600</w:t>
      </w:r>
      <w:r w:rsidRPr="00274D54">
        <w:tab/>
        <w:t>25.900900</w:t>
      </w:r>
      <w:r w:rsidRPr="00274D54">
        <w:tab/>
        <w:t>21.271700</w:t>
      </w:r>
    </w:p>
    <w:p w14:paraId="4F802BA4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927500</w:t>
      </w:r>
      <w:r w:rsidRPr="00274D54">
        <w:tab/>
        <w:t>27.404400</w:t>
      </w:r>
      <w:r w:rsidRPr="00274D54">
        <w:tab/>
        <w:t>21.411100</w:t>
      </w:r>
    </w:p>
    <w:p w14:paraId="03171B1C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9.502500</w:t>
      </w:r>
      <w:r w:rsidRPr="00274D54">
        <w:tab/>
        <w:t>29.591100</w:t>
      </w:r>
      <w:r w:rsidRPr="00274D54">
        <w:tab/>
        <w:t>18.324300</w:t>
      </w:r>
    </w:p>
    <w:p w14:paraId="2877A8A9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9.196200</w:t>
      </w:r>
      <w:r w:rsidRPr="00274D54">
        <w:tab/>
        <w:t>29.558800</w:t>
      </w:r>
      <w:r w:rsidRPr="00274D54">
        <w:tab/>
        <w:t>19.910700</w:t>
      </w:r>
    </w:p>
    <w:p w14:paraId="118E2AAD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42900</w:t>
      </w:r>
      <w:r w:rsidRPr="00274D54">
        <w:tab/>
        <w:t>28.293600</w:t>
      </w:r>
      <w:r w:rsidRPr="00274D54">
        <w:tab/>
        <w:t>17.622400</w:t>
      </w:r>
    </w:p>
    <w:p w14:paraId="1607D9B6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8.828500</w:t>
      </w:r>
      <w:r w:rsidRPr="00274D54">
        <w:tab/>
        <w:t>25.686700</w:t>
      </w:r>
      <w:r w:rsidRPr="00274D54">
        <w:tab/>
        <w:t>17.211200</w:t>
      </w:r>
    </w:p>
    <w:p w14:paraId="4637CAB2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9.151100</w:t>
      </w:r>
      <w:r w:rsidRPr="00274D54">
        <w:tab/>
        <w:t>25.322800</w:t>
      </w:r>
      <w:r w:rsidRPr="00274D54">
        <w:tab/>
        <w:t>19.804600</w:t>
      </w:r>
    </w:p>
    <w:p w14:paraId="6567F59D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61100</w:t>
      </w:r>
      <w:r w:rsidRPr="00274D54">
        <w:tab/>
        <w:t>16.223100</w:t>
      </w:r>
      <w:r w:rsidRPr="00274D54">
        <w:tab/>
        <w:t>21.580500</w:t>
      </w:r>
    </w:p>
    <w:p w14:paraId="604677E7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8.980000</w:t>
      </w:r>
      <w:r w:rsidRPr="00274D54">
        <w:tab/>
        <w:t>14.879100</w:t>
      </w:r>
      <w:r w:rsidRPr="00274D54">
        <w:tab/>
        <w:t>21.406300</w:t>
      </w:r>
    </w:p>
    <w:p w14:paraId="0A72BA07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8.902400</w:t>
      </w:r>
      <w:r w:rsidRPr="00274D54">
        <w:tab/>
        <w:t>15.749400</w:t>
      </w:r>
      <w:r w:rsidRPr="00274D54">
        <w:tab/>
        <w:t>17.685800</w:t>
      </w:r>
    </w:p>
    <w:p w14:paraId="6E57619A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56100</w:t>
      </w:r>
      <w:r w:rsidRPr="00274D54">
        <w:tab/>
        <w:t>16.919500</w:t>
      </w:r>
      <w:r w:rsidRPr="00274D54">
        <w:tab/>
        <w:t>18.105900</w:t>
      </w:r>
    </w:p>
    <w:p w14:paraId="29484097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9.616000</w:t>
      </w:r>
      <w:r w:rsidRPr="00274D54">
        <w:tab/>
        <w:t>19.135400</w:t>
      </w:r>
      <w:r w:rsidRPr="00274D54">
        <w:tab/>
        <w:t>15.433200</w:t>
      </w:r>
    </w:p>
    <w:p w14:paraId="53E2AD35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6.223100</w:t>
      </w:r>
      <w:r w:rsidRPr="00274D54">
        <w:tab/>
        <w:t>17.023100</w:t>
      </w:r>
      <w:r w:rsidRPr="00274D54">
        <w:tab/>
        <w:t>14.979000</w:t>
      </w:r>
    </w:p>
    <w:p w14:paraId="3A1BA79E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6.838900</w:t>
      </w:r>
      <w:r w:rsidRPr="00274D54">
        <w:tab/>
        <w:t>18.759800</w:t>
      </w:r>
      <w:r w:rsidRPr="00274D54">
        <w:tab/>
        <w:t>13.440100</w:t>
      </w:r>
    </w:p>
    <w:p w14:paraId="51FA1850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3.254500</w:t>
      </w:r>
      <w:r w:rsidRPr="00274D54">
        <w:tab/>
        <w:t>17.022200</w:t>
      </w:r>
      <w:r w:rsidRPr="00274D54">
        <w:tab/>
        <w:t>14.854000</w:t>
      </w:r>
    </w:p>
    <w:p w14:paraId="02838C95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2.713600</w:t>
      </w:r>
      <w:r w:rsidRPr="00274D54">
        <w:tab/>
        <w:t>18.801300</w:t>
      </w:r>
      <w:r w:rsidRPr="00274D54">
        <w:tab/>
        <w:t>13.335500</w:t>
      </w:r>
    </w:p>
    <w:p w14:paraId="0BB4E99A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9.616000</w:t>
      </w:r>
      <w:r w:rsidRPr="00274D54">
        <w:tab/>
        <w:t>18.848800</w:t>
      </w:r>
      <w:r w:rsidRPr="00274D54">
        <w:tab/>
        <w:t>24.176000</w:t>
      </w:r>
    </w:p>
    <w:p w14:paraId="367278A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6.838900</w:t>
      </w:r>
      <w:r w:rsidRPr="00274D54">
        <w:tab/>
        <w:t>19.224400</w:t>
      </w:r>
      <w:r w:rsidRPr="00274D54">
        <w:tab/>
        <w:t>26.169100</w:t>
      </w:r>
    </w:p>
    <w:p w14:paraId="608ADED1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2.713600</w:t>
      </w:r>
      <w:r w:rsidRPr="00274D54">
        <w:tab/>
        <w:t>19.182899</w:t>
      </w:r>
      <w:r w:rsidRPr="00274D54">
        <w:tab/>
        <w:t>26.273700</w:t>
      </w:r>
    </w:p>
    <w:p w14:paraId="4A92F222" w14:textId="77777777" w:rsidR="00274D54" w:rsidRPr="00274D54" w:rsidRDefault="00274D54" w:rsidP="00274D54">
      <w:pPr>
        <w:pStyle w:val="NoSpacing"/>
      </w:pPr>
      <w:r w:rsidRPr="00274D54">
        <w:lastRenderedPageBreak/>
        <w:t>H</w:t>
      </w:r>
      <w:r w:rsidRPr="00274D54">
        <w:tab/>
      </w:r>
      <w:r w:rsidRPr="00274D54">
        <w:tab/>
        <w:t>8.588100</w:t>
      </w:r>
      <w:r w:rsidRPr="00274D54">
        <w:tab/>
        <w:t>16.223200</w:t>
      </w:r>
      <w:r w:rsidRPr="00274D54">
        <w:tab/>
        <w:t>21.580300</w:t>
      </w:r>
    </w:p>
    <w:p w14:paraId="025FE60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0.570500</w:t>
      </w:r>
      <w:r w:rsidRPr="00274D54">
        <w:tab/>
        <w:t>14.881000</w:t>
      </w:r>
      <w:r w:rsidRPr="00274D54">
        <w:tab/>
        <w:t>21.403700</w:t>
      </w:r>
    </w:p>
    <w:p w14:paraId="3407A488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0.634200</w:t>
      </w:r>
      <w:r w:rsidRPr="00274D54">
        <w:tab/>
        <w:t>15.745700</w:t>
      </w:r>
      <w:r w:rsidRPr="00274D54">
        <w:tab/>
        <w:t>17.681800</w:t>
      </w:r>
    </w:p>
    <w:p w14:paraId="243FCC07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8.583500</w:t>
      </w:r>
      <w:r w:rsidRPr="00274D54">
        <w:tab/>
        <w:t>16.919300</w:t>
      </w:r>
      <w:r w:rsidRPr="00274D54">
        <w:tab/>
        <w:t>18.105600</w:t>
      </w:r>
    </w:p>
    <w:p w14:paraId="3E82F21F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9.795401</w:t>
      </w:r>
      <w:r w:rsidRPr="00274D54">
        <w:tab/>
        <w:t>19.160200</w:t>
      </w:r>
      <w:r w:rsidRPr="00274D54">
        <w:tab/>
        <w:t>15.485199</w:t>
      </w:r>
    </w:p>
    <w:p w14:paraId="408F7756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6.223200</w:t>
      </w:r>
      <w:r w:rsidRPr="00274D54">
        <w:tab/>
        <w:t>29.396100</w:t>
      </w:r>
      <w:r w:rsidRPr="00274D54">
        <w:tab/>
        <w:t>14.978700</w:t>
      </w:r>
    </w:p>
    <w:p w14:paraId="5AE2038B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6.838800</w:t>
      </w:r>
      <w:r w:rsidRPr="00274D54">
        <w:tab/>
        <w:t>27.663600</w:t>
      </w:r>
      <w:r w:rsidRPr="00274D54">
        <w:tab/>
        <w:t>13.435500</w:t>
      </w:r>
    </w:p>
    <w:p w14:paraId="2BAEDB84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9.619900</w:t>
      </w:r>
      <w:r w:rsidRPr="00274D54">
        <w:tab/>
        <w:t>27.297400</w:t>
      </w:r>
      <w:r w:rsidRPr="00274D54">
        <w:tab/>
        <w:t>15.440600</w:t>
      </w:r>
    </w:p>
    <w:p w14:paraId="6E281FA2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8.927400</w:t>
      </w:r>
      <w:r w:rsidRPr="00274D54">
        <w:tab/>
        <w:t>30.810700</w:t>
      </w:r>
      <w:r w:rsidRPr="00274D54">
        <w:tab/>
        <w:t>17.738900</w:t>
      </w:r>
    </w:p>
    <w:p w14:paraId="14526B09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56100</w:t>
      </w:r>
      <w:r w:rsidRPr="00274D54">
        <w:tab/>
        <w:t>29.580900</w:t>
      </w:r>
      <w:r w:rsidRPr="00274D54">
        <w:tab/>
        <w:t>18.105900</w:t>
      </w:r>
    </w:p>
    <w:p w14:paraId="38E10260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61100</w:t>
      </w:r>
      <w:r w:rsidRPr="00274D54">
        <w:tab/>
        <w:t>28.884500</w:t>
      </w:r>
      <w:r w:rsidRPr="00274D54">
        <w:tab/>
        <w:t>21.580500</w:t>
      </w:r>
    </w:p>
    <w:p w14:paraId="2B24E901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8.868000</w:t>
      </w:r>
      <w:r w:rsidRPr="00274D54">
        <w:tab/>
        <w:t>29.721000</w:t>
      </w:r>
      <w:r w:rsidRPr="00274D54">
        <w:tab/>
        <w:t>22.405100</w:t>
      </w:r>
    </w:p>
    <w:p w14:paraId="420B93D2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8.583500</w:t>
      </w:r>
      <w:r w:rsidRPr="00274D54">
        <w:tab/>
        <w:t>29.580700</w:t>
      </w:r>
      <w:r w:rsidRPr="00274D54">
        <w:tab/>
        <w:t>18.105600</w:t>
      </w:r>
    </w:p>
    <w:p w14:paraId="5132AB91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0.613300</w:t>
      </w:r>
      <w:r w:rsidRPr="00274D54">
        <w:tab/>
        <w:t>30.806800</w:t>
      </w:r>
      <w:r w:rsidRPr="00274D54">
        <w:tab/>
        <w:t>17.732300</w:t>
      </w:r>
    </w:p>
    <w:p w14:paraId="1FECB012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3.254600</w:t>
      </w:r>
      <w:r w:rsidRPr="00274D54">
        <w:tab/>
        <w:t>29.394000</w:t>
      </w:r>
      <w:r w:rsidRPr="00274D54">
        <w:tab/>
        <w:t>14.853900</w:t>
      </w:r>
    </w:p>
    <w:p w14:paraId="562B669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9.799200</w:t>
      </w:r>
      <w:r w:rsidRPr="00274D54">
        <w:tab/>
        <w:t>27.276200</w:t>
      </w:r>
      <w:r w:rsidRPr="00274D54">
        <w:tab/>
        <w:t>15.490000</w:t>
      </w:r>
    </w:p>
    <w:p w14:paraId="5A0AEC8B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2.713700</w:t>
      </w:r>
      <w:r w:rsidRPr="00274D54">
        <w:tab/>
        <w:t>27.614800</w:t>
      </w:r>
      <w:r w:rsidRPr="00274D54">
        <w:tab/>
        <w:t>13.335600</w:t>
      </w:r>
    </w:p>
    <w:p w14:paraId="702173D9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0.682500</w:t>
      </w:r>
      <w:r w:rsidRPr="00274D54">
        <w:tab/>
        <w:t>29.723300</w:t>
      </w:r>
      <w:r w:rsidRPr="00274D54">
        <w:tab/>
        <w:t>22.400000</w:t>
      </w:r>
    </w:p>
    <w:p w14:paraId="4E66467D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8.588100</w:t>
      </w:r>
      <w:r w:rsidRPr="00274D54">
        <w:tab/>
        <w:t>28.884600</w:t>
      </w:r>
      <w:r w:rsidRPr="00274D54">
        <w:tab/>
        <w:t>21.580300</w:t>
      </w:r>
    </w:p>
    <w:p w14:paraId="44AB1096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8.590200</w:t>
      </w:r>
      <w:r w:rsidRPr="00274D54">
        <w:tab/>
        <w:t>25.915999</w:t>
      </w:r>
      <w:r w:rsidRPr="00274D54">
        <w:tab/>
        <w:t>21.455400</w:t>
      </w:r>
    </w:p>
    <w:p w14:paraId="71A828E6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8.590200</w:t>
      </w:r>
      <w:r w:rsidRPr="00274D54">
        <w:tab/>
        <w:t>24.729600</w:t>
      </w:r>
      <w:r w:rsidRPr="00274D54">
        <w:tab/>
        <w:t>18.153802</w:t>
      </w:r>
    </w:p>
    <w:p w14:paraId="5B35FAA9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62000</w:t>
      </w:r>
      <w:r w:rsidRPr="00274D54">
        <w:tab/>
        <w:t>25.915900</w:t>
      </w:r>
      <w:r w:rsidRPr="00274D54">
        <w:tab/>
        <w:t>21.455500</w:t>
      </w:r>
    </w:p>
    <w:p w14:paraId="40DE1005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9.619900</w:t>
      </w:r>
      <w:r w:rsidRPr="00274D54">
        <w:tab/>
        <w:t>23.348200</w:t>
      </w:r>
      <w:r w:rsidRPr="00274D54">
        <w:tab/>
        <w:t>24.168600</w:t>
      </w:r>
    </w:p>
    <w:p w14:paraId="22195580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6.838800</w:t>
      </w:r>
      <w:r w:rsidRPr="00274D54">
        <w:tab/>
        <w:t>22.982000</w:t>
      </w:r>
      <w:r w:rsidRPr="00274D54">
        <w:tab/>
        <w:t>26.173700</w:t>
      </w:r>
    </w:p>
    <w:p w14:paraId="40F1E67E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2.713700</w:t>
      </w:r>
      <w:r w:rsidRPr="00274D54">
        <w:tab/>
        <w:t>23.030800</w:t>
      </w:r>
      <w:r w:rsidRPr="00274D54">
        <w:tab/>
        <w:t>26.273600</w:t>
      </w:r>
    </w:p>
    <w:p w14:paraId="1B244532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56200</w:t>
      </w:r>
      <w:r w:rsidRPr="00274D54">
        <w:tab/>
        <w:t>21.064600</w:t>
      </w:r>
      <w:r w:rsidRPr="00274D54">
        <w:tab/>
        <w:t>21.503200</w:t>
      </w:r>
    </w:p>
    <w:p w14:paraId="597F4556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61100</w:t>
      </w:r>
      <w:r w:rsidRPr="00274D54">
        <w:tab/>
        <w:t>21.761100</w:t>
      </w:r>
      <w:r w:rsidRPr="00274D54">
        <w:tab/>
        <w:t>18.028700</w:t>
      </w:r>
    </w:p>
    <w:p w14:paraId="0293DA99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20.962000</w:t>
      </w:r>
      <w:r w:rsidRPr="00274D54">
        <w:tab/>
        <w:t>24.729700</w:t>
      </w:r>
      <w:r w:rsidRPr="00274D54">
        <w:tab/>
        <w:t>18.153700</w:t>
      </w:r>
    </w:p>
    <w:p w14:paraId="7D35D7B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6.318600</w:t>
      </w:r>
      <w:r w:rsidRPr="00274D54">
        <w:tab/>
        <w:t>23.105000</w:t>
      </w:r>
      <w:r w:rsidRPr="00274D54">
        <w:tab/>
        <w:t>18.202799</w:t>
      </w:r>
    </w:p>
    <w:p w14:paraId="15A0F01C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6.206700</w:t>
      </w:r>
      <w:r w:rsidRPr="00274D54">
        <w:tab/>
        <w:t>20.924500</w:t>
      </w:r>
      <w:r w:rsidRPr="00274D54">
        <w:tab/>
        <w:t>17.204100</w:t>
      </w:r>
    </w:p>
    <w:p w14:paraId="5A2812F3" w14:textId="77777777" w:rsidR="00274D54" w:rsidRPr="00274D54" w:rsidRDefault="00274D54" w:rsidP="00274D54">
      <w:pPr>
        <w:pStyle w:val="NoSpacing"/>
      </w:pPr>
      <w:r w:rsidRPr="00274D54">
        <w:t>Al</w:t>
      </w:r>
      <w:r w:rsidRPr="00274D54">
        <w:tab/>
      </w:r>
      <w:r w:rsidRPr="00274D54">
        <w:tab/>
        <w:t>10.078657</w:t>
      </w:r>
      <w:r w:rsidRPr="00274D54">
        <w:tab/>
        <w:t>21.067239</w:t>
      </w:r>
      <w:r w:rsidRPr="00274D54">
        <w:tab/>
        <w:t>21.254318</w:t>
      </w:r>
    </w:p>
    <w:p w14:paraId="4E6BD7A2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428091</w:t>
      </w:r>
      <w:r w:rsidRPr="00274D54">
        <w:tab/>
        <w:t>20.923624</w:t>
      </w:r>
      <w:r w:rsidRPr="00274D54">
        <w:tab/>
        <w:t>19.575506</w:t>
      </w:r>
    </w:p>
    <w:p w14:paraId="1A3C3626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848154</w:t>
      </w:r>
      <w:r w:rsidRPr="00274D54">
        <w:tab/>
        <w:t>19.622459</w:t>
      </w:r>
      <w:r w:rsidRPr="00274D54">
        <w:tab/>
        <w:t>21.793052</w:t>
      </w:r>
    </w:p>
    <w:p w14:paraId="12F6108C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10.983425</w:t>
      </w:r>
      <w:r w:rsidRPr="00274D54">
        <w:tab/>
        <w:t>22.417407</w:t>
      </w:r>
      <w:r w:rsidRPr="00274D54">
        <w:tab/>
        <w:t>21.875095</w:t>
      </w:r>
    </w:p>
    <w:p w14:paraId="04E57BF1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864045</w:t>
      </w:r>
      <w:r w:rsidRPr="00274D54">
        <w:tab/>
        <w:t>23.499649</w:t>
      </w:r>
      <w:r w:rsidRPr="00274D54">
        <w:tab/>
        <w:t>23.057642</w:t>
      </w:r>
    </w:p>
    <w:p w14:paraId="72D07F0D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040873</w:t>
      </w:r>
      <w:r w:rsidRPr="00274D54">
        <w:tab/>
        <w:t>21.720754</w:t>
      </w:r>
      <w:r w:rsidRPr="00274D54">
        <w:tab/>
        <w:t>18.247253</w:t>
      </w:r>
    </w:p>
    <w:p w14:paraId="43A6FFE5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10.857777</w:t>
      </w:r>
      <w:r w:rsidRPr="00274D54">
        <w:tab/>
        <w:t>18.653935</w:t>
      </w:r>
      <w:r w:rsidRPr="00274D54">
        <w:tab/>
        <w:t>23.048151</w:t>
      </w:r>
    </w:p>
    <w:p w14:paraId="78B3DCDD" w14:textId="77777777" w:rsidR="00274D54" w:rsidRPr="00274D54" w:rsidRDefault="00274D54" w:rsidP="00274D54">
      <w:pPr>
        <w:pStyle w:val="NoSpacing"/>
      </w:pPr>
      <w:r w:rsidRPr="00274D54">
        <w:t>O</w:t>
      </w:r>
      <w:r w:rsidRPr="00274D54">
        <w:tab/>
      </w:r>
      <w:r w:rsidRPr="00274D54">
        <w:tab/>
        <w:t>8.439327</w:t>
      </w:r>
      <w:r w:rsidRPr="00274D54">
        <w:tab/>
        <w:t>21.222095</w:t>
      </w:r>
      <w:r w:rsidRPr="00274D54">
        <w:tab/>
        <w:t>21.661684</w:t>
      </w:r>
    </w:p>
    <w:p w14:paraId="272D00F9" w14:textId="77777777" w:rsidR="00274D54" w:rsidRPr="00274D54" w:rsidRDefault="00274D54" w:rsidP="00274D54">
      <w:pPr>
        <w:pStyle w:val="NoSpacing"/>
      </w:pPr>
      <w:r w:rsidRPr="00274D54">
        <w:t>Si</w:t>
      </w:r>
      <w:r w:rsidRPr="00274D54">
        <w:tab/>
      </w:r>
      <w:r w:rsidRPr="00274D54">
        <w:tab/>
        <w:t>6.881396</w:t>
      </w:r>
      <w:r w:rsidRPr="00274D54">
        <w:tab/>
        <w:t>21.094445</w:t>
      </w:r>
      <w:r w:rsidRPr="00274D54">
        <w:tab/>
        <w:t>21.306699</w:t>
      </w:r>
    </w:p>
    <w:p w14:paraId="048B1F83" w14:textId="77777777" w:rsidR="00274D54" w:rsidRPr="00274D54" w:rsidRDefault="00274D54" w:rsidP="00274D54">
      <w:pPr>
        <w:pStyle w:val="NoSpacing"/>
      </w:pPr>
      <w:r w:rsidRPr="00274D54">
        <w:t>H</w:t>
      </w:r>
      <w:r w:rsidRPr="00274D54">
        <w:tab/>
      </w:r>
      <w:r w:rsidRPr="00274D54">
        <w:tab/>
        <w:t>14.146388</w:t>
      </w:r>
      <w:r w:rsidRPr="00274D54">
        <w:tab/>
        <w:t>20.209998</w:t>
      </w:r>
      <w:r w:rsidRPr="00274D54">
        <w:tab/>
        <w:t>19.229484</w:t>
      </w:r>
    </w:p>
    <w:p w14:paraId="684489E7" w14:textId="77777777" w:rsidR="00274D54" w:rsidRPr="00274D54" w:rsidRDefault="00274D54" w:rsidP="00274D54">
      <w:pPr>
        <w:pStyle w:val="NoSpacing"/>
      </w:pPr>
      <w:proofErr w:type="spellStart"/>
      <w:r w:rsidRPr="00274D54">
        <w:t>Pd</w:t>
      </w:r>
      <w:proofErr w:type="spellEnd"/>
      <w:r w:rsidRPr="00274D54">
        <w:tab/>
      </w:r>
      <w:r w:rsidRPr="00274D54">
        <w:tab/>
        <w:t>13.253984</w:t>
      </w:r>
      <w:r w:rsidRPr="00274D54">
        <w:tab/>
        <w:t>21.812687</w:t>
      </w:r>
      <w:r w:rsidRPr="00274D54">
        <w:tab/>
        <w:t>21.501752</w:t>
      </w:r>
    </w:p>
    <w:p w14:paraId="286B4E4B" w14:textId="77777777" w:rsidR="00274D54" w:rsidRPr="00274D54" w:rsidRDefault="00274D54" w:rsidP="00274D54">
      <w:pPr>
        <w:pStyle w:val="NoSpacing"/>
      </w:pPr>
      <w:proofErr w:type="spellStart"/>
      <w:r w:rsidRPr="00274D54">
        <w:t>Pd</w:t>
      </w:r>
      <w:proofErr w:type="spellEnd"/>
      <w:r w:rsidRPr="00274D54">
        <w:tab/>
      </w:r>
      <w:r w:rsidRPr="00274D54">
        <w:tab/>
        <w:t>12.612487</w:t>
      </w:r>
      <w:r w:rsidRPr="00274D54">
        <w:tab/>
        <w:t>19.895770</w:t>
      </w:r>
      <w:r w:rsidRPr="00274D54">
        <w:tab/>
        <w:t>19.853936</w:t>
      </w:r>
    </w:p>
    <w:p w14:paraId="37A751E3" w14:textId="77777777" w:rsidR="00274D54" w:rsidRPr="00274D54" w:rsidRDefault="00274D54" w:rsidP="00274D54">
      <w:pPr>
        <w:pStyle w:val="NoSpacing"/>
      </w:pPr>
      <w:proofErr w:type="spellStart"/>
      <w:r w:rsidRPr="00274D54">
        <w:t>Pd</w:t>
      </w:r>
      <w:proofErr w:type="spellEnd"/>
      <w:r w:rsidRPr="00274D54">
        <w:tab/>
      </w:r>
      <w:r w:rsidRPr="00274D54">
        <w:tab/>
        <w:t>14.059450</w:t>
      </w:r>
      <w:r w:rsidRPr="00274D54">
        <w:tab/>
        <w:t>19.353686</w:t>
      </w:r>
      <w:r w:rsidRPr="00274D54">
        <w:tab/>
        <w:t>22.026581</w:t>
      </w:r>
    </w:p>
    <w:p w14:paraId="28FD459C" w14:textId="77777777" w:rsidR="000F3E24" w:rsidRPr="00274D54" w:rsidRDefault="00274D54" w:rsidP="00274D54">
      <w:pPr>
        <w:pStyle w:val="NoSpacing"/>
      </w:pPr>
      <w:proofErr w:type="spellStart"/>
      <w:r w:rsidRPr="00274D54">
        <w:t>Pd</w:t>
      </w:r>
      <w:proofErr w:type="spellEnd"/>
      <w:r w:rsidRPr="00274D54">
        <w:tab/>
      </w:r>
      <w:r w:rsidRPr="00274D54">
        <w:tab/>
        <w:t>15.381575</w:t>
      </w:r>
      <w:r w:rsidRPr="00274D54">
        <w:tab/>
        <w:t>20.779403</w:t>
      </w:r>
      <w:r w:rsidRPr="00274D54">
        <w:tab/>
        <w:t>20.265171</w:t>
      </w:r>
    </w:p>
    <w:p w14:paraId="17644AD7" w14:textId="77777777" w:rsidR="00B50A70" w:rsidRDefault="00B50A70" w:rsidP="00B50A70">
      <w:pPr>
        <w:pStyle w:val="NoSpacing"/>
        <w:rPr>
          <w:sz w:val="24"/>
          <w:szCs w:val="24"/>
        </w:rPr>
      </w:pPr>
      <w:r>
        <w:rPr>
          <w:sz w:val="24"/>
          <w:szCs w:val="24"/>
        </w:rPr>
        <w:t xml:space="preserve">Optimized SCF Energy = </w:t>
      </w:r>
      <w:r w:rsidRPr="006C4658">
        <w:rPr>
          <w:sz w:val="24"/>
          <w:szCs w:val="24"/>
        </w:rPr>
        <w:t>-13719.6155311</w:t>
      </w:r>
      <w:r>
        <w:rPr>
          <w:sz w:val="24"/>
          <w:szCs w:val="24"/>
        </w:rPr>
        <w:t xml:space="preserve"> A.U.  (6-</w:t>
      </w:r>
      <w:proofErr w:type="gramStart"/>
      <w:r>
        <w:rPr>
          <w:sz w:val="24"/>
          <w:szCs w:val="24"/>
        </w:rPr>
        <w:t>3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 xml:space="preserve">)+LANL2DZ) </w:t>
      </w:r>
    </w:p>
    <w:p w14:paraId="7D97D36C" w14:textId="77777777" w:rsidR="00B50A70" w:rsidRDefault="00B50A70" w:rsidP="00B50A70">
      <w:pPr>
        <w:pStyle w:val="NoSpacing"/>
        <w:rPr>
          <w:sz w:val="24"/>
          <w:szCs w:val="24"/>
        </w:rPr>
      </w:pPr>
      <w:r w:rsidRPr="006C4658">
        <w:rPr>
          <w:sz w:val="24"/>
          <w:szCs w:val="24"/>
        </w:rPr>
        <w:t>Sum of electronic and thermal Free Energies=       -13721.420947</w:t>
      </w:r>
      <w:r>
        <w:rPr>
          <w:sz w:val="24"/>
          <w:szCs w:val="24"/>
        </w:rPr>
        <w:t xml:space="preserve"> A.U.</w:t>
      </w:r>
      <w:r w:rsidRPr="006C4658">
        <w:rPr>
          <w:sz w:val="24"/>
          <w:szCs w:val="24"/>
        </w:rPr>
        <w:t xml:space="preserve"> </w:t>
      </w:r>
      <w:r>
        <w:rPr>
          <w:sz w:val="24"/>
          <w:szCs w:val="24"/>
        </w:rPr>
        <w:t>(6-</w:t>
      </w:r>
      <w:proofErr w:type="gramStart"/>
      <w:r>
        <w:rPr>
          <w:sz w:val="24"/>
          <w:szCs w:val="24"/>
        </w:rPr>
        <w:t>311G(</w:t>
      </w:r>
      <w:proofErr w:type="spellStart"/>
      <w:proofErr w:type="gramEnd"/>
      <w:r>
        <w:rPr>
          <w:sz w:val="24"/>
          <w:szCs w:val="24"/>
        </w:rPr>
        <w:t>d,p</w:t>
      </w:r>
      <w:proofErr w:type="spellEnd"/>
      <w:r>
        <w:rPr>
          <w:sz w:val="24"/>
          <w:szCs w:val="24"/>
        </w:rPr>
        <w:t>)+LANL2DZ)</w:t>
      </w:r>
    </w:p>
    <w:p w14:paraId="4496D4B7" w14:textId="005F00B5" w:rsidR="00017CA6" w:rsidRDefault="00017CA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7AAC43E" w14:textId="38A292E9" w:rsidR="00274D54" w:rsidRPr="000E547F" w:rsidRDefault="00017CA6" w:rsidP="00017CA6">
      <w:pPr>
        <w:pStyle w:val="NoSpacing"/>
        <w:jc w:val="both"/>
        <w:rPr>
          <w:rFonts w:cstheme="minorHAnsi"/>
          <w:b/>
          <w:bCs/>
        </w:rPr>
      </w:pPr>
      <w:r w:rsidRPr="000E547F">
        <w:rPr>
          <w:rFonts w:cstheme="minorHAnsi"/>
          <w:b/>
          <w:bCs/>
        </w:rPr>
        <w:lastRenderedPageBreak/>
        <w:t>Full list of Gaussian 09</w:t>
      </w:r>
      <w:r w:rsidR="00BF732D" w:rsidRPr="000E547F">
        <w:rPr>
          <w:rFonts w:cstheme="minorHAnsi"/>
          <w:b/>
          <w:bCs/>
        </w:rPr>
        <w:t>, Rev. D.01</w:t>
      </w:r>
    </w:p>
    <w:p w14:paraId="40B23747" w14:textId="77777777" w:rsidR="00017CA6" w:rsidRPr="000E547F" w:rsidRDefault="00017CA6" w:rsidP="00017CA6">
      <w:pPr>
        <w:pStyle w:val="NoSpacing"/>
        <w:jc w:val="both"/>
        <w:rPr>
          <w:rFonts w:cstheme="minorHAnsi"/>
          <w:b/>
          <w:bCs/>
        </w:rPr>
      </w:pPr>
    </w:p>
    <w:p w14:paraId="55342280" w14:textId="5C191D47" w:rsidR="00017CA6" w:rsidRPr="00017CA6" w:rsidRDefault="00017CA6" w:rsidP="00017CA6">
      <w:pPr>
        <w:pStyle w:val="NoSpacing"/>
        <w:jc w:val="both"/>
        <w:rPr>
          <w:rFonts w:cstheme="minorHAnsi"/>
          <w:b/>
          <w:bCs/>
        </w:rPr>
      </w:pPr>
      <w:r w:rsidRPr="000E547F">
        <w:rPr>
          <w:rFonts w:cstheme="minorHAnsi"/>
          <w:szCs w:val="22"/>
        </w:rPr>
        <w:t xml:space="preserve">Gaussian 09, </w:t>
      </w:r>
      <w:r w:rsidR="00BF732D" w:rsidRPr="000E547F">
        <w:rPr>
          <w:rFonts w:cstheme="minorHAnsi"/>
          <w:szCs w:val="22"/>
        </w:rPr>
        <w:t xml:space="preserve">Rev. D.01, </w:t>
      </w:r>
      <w:r w:rsidRPr="000E547F">
        <w:rPr>
          <w:rFonts w:cstheme="minorHAnsi"/>
          <w:szCs w:val="22"/>
        </w:rPr>
        <w:t xml:space="preserve">M. J. Frisch, G. W. Trucks, H. B. Schlegel, G. E. </w:t>
      </w:r>
      <w:proofErr w:type="spellStart"/>
      <w:r w:rsidRPr="000E547F">
        <w:rPr>
          <w:rFonts w:cstheme="minorHAnsi"/>
          <w:szCs w:val="22"/>
        </w:rPr>
        <w:t>Scuseria</w:t>
      </w:r>
      <w:proofErr w:type="spellEnd"/>
      <w:r w:rsidRPr="000E547F">
        <w:rPr>
          <w:rFonts w:cstheme="minorHAnsi"/>
          <w:szCs w:val="22"/>
        </w:rPr>
        <w:t xml:space="preserve">, M. A. Robb, J. R. </w:t>
      </w:r>
      <w:proofErr w:type="spellStart"/>
      <w:r w:rsidRPr="000E547F">
        <w:rPr>
          <w:rFonts w:cstheme="minorHAnsi"/>
          <w:szCs w:val="22"/>
        </w:rPr>
        <w:t>Cheeseman</w:t>
      </w:r>
      <w:proofErr w:type="spellEnd"/>
      <w:r w:rsidRPr="000E547F">
        <w:rPr>
          <w:rFonts w:cstheme="minorHAnsi"/>
          <w:szCs w:val="22"/>
        </w:rPr>
        <w:t xml:space="preserve">, G. </w:t>
      </w:r>
      <w:proofErr w:type="spellStart"/>
      <w:r w:rsidRPr="000E547F">
        <w:rPr>
          <w:rFonts w:cstheme="minorHAnsi"/>
          <w:szCs w:val="22"/>
        </w:rPr>
        <w:t>Scalmani</w:t>
      </w:r>
      <w:proofErr w:type="spellEnd"/>
      <w:r w:rsidRPr="000E547F">
        <w:rPr>
          <w:rFonts w:cstheme="minorHAnsi"/>
          <w:szCs w:val="22"/>
        </w:rPr>
        <w:t xml:space="preserve">, V. </w:t>
      </w:r>
      <w:proofErr w:type="spellStart"/>
      <w:r w:rsidRPr="000E547F">
        <w:rPr>
          <w:rFonts w:cstheme="minorHAnsi"/>
          <w:szCs w:val="22"/>
        </w:rPr>
        <w:t>Barone</w:t>
      </w:r>
      <w:proofErr w:type="spellEnd"/>
      <w:r w:rsidRPr="000E547F">
        <w:rPr>
          <w:rFonts w:cstheme="minorHAnsi"/>
          <w:szCs w:val="22"/>
        </w:rPr>
        <w:t xml:space="preserve">, B. </w:t>
      </w:r>
      <w:proofErr w:type="spellStart"/>
      <w:r w:rsidRPr="000E547F">
        <w:rPr>
          <w:rFonts w:cstheme="minorHAnsi"/>
          <w:szCs w:val="22"/>
        </w:rPr>
        <w:t>Mennucci</w:t>
      </w:r>
      <w:proofErr w:type="spellEnd"/>
      <w:r w:rsidRPr="000E547F">
        <w:rPr>
          <w:rFonts w:cstheme="minorHAnsi"/>
          <w:szCs w:val="22"/>
        </w:rPr>
        <w:t xml:space="preserve">, G. A. </w:t>
      </w:r>
      <w:proofErr w:type="spellStart"/>
      <w:r w:rsidRPr="000E547F">
        <w:rPr>
          <w:rFonts w:cstheme="minorHAnsi"/>
          <w:szCs w:val="22"/>
        </w:rPr>
        <w:t>Petersson</w:t>
      </w:r>
      <w:proofErr w:type="spellEnd"/>
      <w:r w:rsidRPr="000E547F">
        <w:rPr>
          <w:rFonts w:cstheme="minorHAnsi"/>
          <w:szCs w:val="22"/>
        </w:rPr>
        <w:t xml:space="preserve">, H. </w:t>
      </w:r>
      <w:proofErr w:type="spellStart"/>
      <w:r w:rsidRPr="000E547F">
        <w:rPr>
          <w:rFonts w:cstheme="minorHAnsi"/>
          <w:szCs w:val="22"/>
        </w:rPr>
        <w:t>Nakatsuji</w:t>
      </w:r>
      <w:proofErr w:type="spellEnd"/>
      <w:r w:rsidRPr="000E547F">
        <w:rPr>
          <w:rFonts w:cstheme="minorHAnsi"/>
          <w:szCs w:val="22"/>
        </w:rPr>
        <w:t xml:space="preserve">, M. </w:t>
      </w:r>
      <w:proofErr w:type="spellStart"/>
      <w:r w:rsidRPr="000E547F">
        <w:rPr>
          <w:rFonts w:cstheme="minorHAnsi"/>
          <w:szCs w:val="22"/>
        </w:rPr>
        <w:t>Caricato</w:t>
      </w:r>
      <w:proofErr w:type="spellEnd"/>
      <w:r w:rsidRPr="000E547F">
        <w:rPr>
          <w:rFonts w:cstheme="minorHAnsi"/>
          <w:szCs w:val="22"/>
        </w:rPr>
        <w:t xml:space="preserve">, X. Li, H. P. </w:t>
      </w:r>
      <w:proofErr w:type="spellStart"/>
      <w:r w:rsidRPr="000E547F">
        <w:rPr>
          <w:rFonts w:cstheme="minorHAnsi"/>
          <w:szCs w:val="22"/>
        </w:rPr>
        <w:t>Hratchian</w:t>
      </w:r>
      <w:proofErr w:type="spellEnd"/>
      <w:r w:rsidRPr="000E547F">
        <w:rPr>
          <w:rFonts w:cstheme="minorHAnsi"/>
          <w:szCs w:val="22"/>
        </w:rPr>
        <w:t xml:space="preserve">, A. F. </w:t>
      </w:r>
      <w:proofErr w:type="spellStart"/>
      <w:r w:rsidRPr="000E547F">
        <w:rPr>
          <w:rFonts w:cstheme="minorHAnsi"/>
          <w:szCs w:val="22"/>
        </w:rPr>
        <w:t>Izmaylov</w:t>
      </w:r>
      <w:proofErr w:type="spellEnd"/>
      <w:r w:rsidRPr="000E547F">
        <w:rPr>
          <w:rFonts w:cstheme="minorHAnsi"/>
          <w:szCs w:val="22"/>
        </w:rPr>
        <w:t xml:space="preserve">, J. </w:t>
      </w:r>
      <w:proofErr w:type="spellStart"/>
      <w:r w:rsidRPr="000E547F">
        <w:rPr>
          <w:rFonts w:cstheme="minorHAnsi"/>
          <w:szCs w:val="22"/>
        </w:rPr>
        <w:t>Bloino</w:t>
      </w:r>
      <w:proofErr w:type="spellEnd"/>
      <w:r w:rsidRPr="000E547F">
        <w:rPr>
          <w:rFonts w:cstheme="minorHAnsi"/>
          <w:szCs w:val="22"/>
        </w:rPr>
        <w:t xml:space="preserve">, G. </w:t>
      </w:r>
      <w:proofErr w:type="spellStart"/>
      <w:r w:rsidRPr="000E547F">
        <w:rPr>
          <w:rFonts w:cstheme="minorHAnsi"/>
          <w:szCs w:val="22"/>
        </w:rPr>
        <w:t>Zheng</w:t>
      </w:r>
      <w:proofErr w:type="spellEnd"/>
      <w:r w:rsidRPr="000E547F">
        <w:rPr>
          <w:rFonts w:cstheme="minorHAnsi"/>
          <w:szCs w:val="22"/>
        </w:rPr>
        <w:t xml:space="preserve">, J. L. </w:t>
      </w:r>
      <w:proofErr w:type="spellStart"/>
      <w:r w:rsidRPr="000E547F">
        <w:rPr>
          <w:rFonts w:cstheme="minorHAnsi"/>
          <w:szCs w:val="22"/>
        </w:rPr>
        <w:t>Sonnenberg</w:t>
      </w:r>
      <w:proofErr w:type="spellEnd"/>
      <w:r w:rsidRPr="000E547F">
        <w:rPr>
          <w:rFonts w:cstheme="minorHAnsi"/>
          <w:szCs w:val="22"/>
        </w:rPr>
        <w:t xml:space="preserve">, M. </w:t>
      </w:r>
      <w:proofErr w:type="spellStart"/>
      <w:r w:rsidRPr="000E547F">
        <w:rPr>
          <w:rFonts w:cstheme="minorHAnsi"/>
          <w:szCs w:val="22"/>
        </w:rPr>
        <w:t>Hada</w:t>
      </w:r>
      <w:proofErr w:type="spellEnd"/>
      <w:r w:rsidRPr="000E547F">
        <w:rPr>
          <w:rFonts w:cstheme="minorHAnsi"/>
          <w:szCs w:val="22"/>
        </w:rPr>
        <w:t xml:space="preserve">, M. </w:t>
      </w:r>
      <w:proofErr w:type="spellStart"/>
      <w:r w:rsidRPr="000E547F">
        <w:rPr>
          <w:rFonts w:cstheme="minorHAnsi"/>
          <w:szCs w:val="22"/>
        </w:rPr>
        <w:t>Ehara</w:t>
      </w:r>
      <w:proofErr w:type="spellEnd"/>
      <w:r w:rsidRPr="000E547F">
        <w:rPr>
          <w:rFonts w:cstheme="minorHAnsi"/>
          <w:szCs w:val="22"/>
        </w:rPr>
        <w:t xml:space="preserve">, K. Toyota, R. Fukuda, J. Hasegawa, M. Ishida, T. Nakajima, Y. Honda, O. </w:t>
      </w:r>
      <w:proofErr w:type="spellStart"/>
      <w:r w:rsidRPr="000E547F">
        <w:rPr>
          <w:rFonts w:cstheme="minorHAnsi"/>
          <w:szCs w:val="22"/>
        </w:rPr>
        <w:t>Kitao</w:t>
      </w:r>
      <w:proofErr w:type="spellEnd"/>
      <w:r w:rsidRPr="000E547F">
        <w:rPr>
          <w:rFonts w:cstheme="minorHAnsi"/>
          <w:szCs w:val="22"/>
        </w:rPr>
        <w:t xml:space="preserve">, H. </w:t>
      </w:r>
      <w:proofErr w:type="spellStart"/>
      <w:r w:rsidRPr="000E547F">
        <w:rPr>
          <w:rFonts w:cstheme="minorHAnsi"/>
          <w:szCs w:val="22"/>
        </w:rPr>
        <w:t>Nakai</w:t>
      </w:r>
      <w:proofErr w:type="spellEnd"/>
      <w:r w:rsidRPr="000E547F">
        <w:rPr>
          <w:rFonts w:cstheme="minorHAnsi"/>
          <w:szCs w:val="22"/>
        </w:rPr>
        <w:t xml:space="preserve">, T. </w:t>
      </w:r>
      <w:proofErr w:type="spellStart"/>
      <w:r w:rsidRPr="000E547F">
        <w:rPr>
          <w:rFonts w:cstheme="minorHAnsi"/>
          <w:szCs w:val="22"/>
        </w:rPr>
        <w:t>Vreven</w:t>
      </w:r>
      <w:proofErr w:type="spellEnd"/>
      <w:r w:rsidRPr="000E547F">
        <w:rPr>
          <w:rFonts w:cstheme="minorHAnsi"/>
          <w:szCs w:val="22"/>
        </w:rPr>
        <w:t xml:space="preserve">, J. A. Montgomery, Jr., J. E. Peralta, F. </w:t>
      </w:r>
      <w:proofErr w:type="spellStart"/>
      <w:r w:rsidRPr="000E547F">
        <w:rPr>
          <w:rFonts w:cstheme="minorHAnsi"/>
          <w:szCs w:val="22"/>
        </w:rPr>
        <w:t>Ogliaro</w:t>
      </w:r>
      <w:proofErr w:type="spellEnd"/>
      <w:r w:rsidRPr="000E547F">
        <w:rPr>
          <w:rFonts w:cstheme="minorHAnsi"/>
          <w:szCs w:val="22"/>
        </w:rPr>
        <w:t xml:space="preserve">, M. </w:t>
      </w:r>
      <w:proofErr w:type="spellStart"/>
      <w:r w:rsidRPr="000E547F">
        <w:rPr>
          <w:rFonts w:cstheme="minorHAnsi"/>
          <w:szCs w:val="22"/>
        </w:rPr>
        <w:t>Bearpark</w:t>
      </w:r>
      <w:proofErr w:type="spellEnd"/>
      <w:r w:rsidRPr="000E547F">
        <w:rPr>
          <w:rFonts w:cstheme="minorHAnsi"/>
          <w:szCs w:val="22"/>
        </w:rPr>
        <w:t xml:space="preserve">, J. J. </w:t>
      </w:r>
      <w:proofErr w:type="spellStart"/>
      <w:r w:rsidRPr="000E547F">
        <w:rPr>
          <w:rFonts w:cstheme="minorHAnsi"/>
          <w:szCs w:val="22"/>
        </w:rPr>
        <w:t>Heyd</w:t>
      </w:r>
      <w:proofErr w:type="spellEnd"/>
      <w:r w:rsidRPr="000E547F">
        <w:rPr>
          <w:rFonts w:cstheme="minorHAnsi"/>
          <w:szCs w:val="22"/>
        </w:rPr>
        <w:t xml:space="preserve">, E. Brothers, K. N. </w:t>
      </w:r>
      <w:proofErr w:type="spellStart"/>
      <w:r w:rsidRPr="000E547F">
        <w:rPr>
          <w:rFonts w:cstheme="minorHAnsi"/>
          <w:szCs w:val="22"/>
        </w:rPr>
        <w:t>Kudin</w:t>
      </w:r>
      <w:proofErr w:type="spellEnd"/>
      <w:r w:rsidRPr="000E547F">
        <w:rPr>
          <w:rFonts w:cstheme="minorHAnsi"/>
          <w:szCs w:val="22"/>
        </w:rPr>
        <w:t xml:space="preserve">, V. N. </w:t>
      </w:r>
      <w:proofErr w:type="spellStart"/>
      <w:r w:rsidRPr="000E547F">
        <w:rPr>
          <w:rFonts w:cstheme="minorHAnsi"/>
          <w:szCs w:val="22"/>
        </w:rPr>
        <w:t>Staroverov</w:t>
      </w:r>
      <w:proofErr w:type="spellEnd"/>
      <w:r w:rsidRPr="000E547F">
        <w:rPr>
          <w:rFonts w:cstheme="minorHAnsi"/>
          <w:szCs w:val="22"/>
        </w:rPr>
        <w:t xml:space="preserve">, R. Kobayashi, J. Normand, K. </w:t>
      </w:r>
      <w:proofErr w:type="spellStart"/>
      <w:r w:rsidRPr="000E547F">
        <w:rPr>
          <w:rFonts w:cstheme="minorHAnsi"/>
          <w:szCs w:val="22"/>
        </w:rPr>
        <w:t>Raghavachari</w:t>
      </w:r>
      <w:proofErr w:type="spellEnd"/>
      <w:r w:rsidRPr="000E547F">
        <w:rPr>
          <w:rFonts w:cstheme="minorHAnsi"/>
          <w:szCs w:val="22"/>
        </w:rPr>
        <w:t xml:space="preserve">, A. Rendell, J. C. </w:t>
      </w:r>
      <w:proofErr w:type="spellStart"/>
      <w:r w:rsidRPr="000E547F">
        <w:rPr>
          <w:rFonts w:cstheme="minorHAnsi"/>
          <w:szCs w:val="22"/>
        </w:rPr>
        <w:t>Burant</w:t>
      </w:r>
      <w:proofErr w:type="spellEnd"/>
      <w:r w:rsidRPr="000E547F">
        <w:rPr>
          <w:rFonts w:cstheme="minorHAnsi"/>
          <w:szCs w:val="22"/>
        </w:rPr>
        <w:t xml:space="preserve">, S. S. </w:t>
      </w:r>
      <w:proofErr w:type="spellStart"/>
      <w:r w:rsidRPr="000E547F">
        <w:rPr>
          <w:rFonts w:cstheme="minorHAnsi"/>
          <w:szCs w:val="22"/>
        </w:rPr>
        <w:t>Iyengar</w:t>
      </w:r>
      <w:proofErr w:type="spellEnd"/>
      <w:r w:rsidRPr="000E547F">
        <w:rPr>
          <w:rFonts w:cstheme="minorHAnsi"/>
          <w:szCs w:val="22"/>
        </w:rPr>
        <w:t xml:space="preserve">, J. </w:t>
      </w:r>
      <w:proofErr w:type="spellStart"/>
      <w:r w:rsidRPr="000E547F">
        <w:rPr>
          <w:rFonts w:cstheme="minorHAnsi"/>
          <w:szCs w:val="22"/>
        </w:rPr>
        <w:t>Tomasi</w:t>
      </w:r>
      <w:proofErr w:type="spellEnd"/>
      <w:r w:rsidRPr="000E547F">
        <w:rPr>
          <w:rFonts w:cstheme="minorHAnsi"/>
          <w:szCs w:val="22"/>
        </w:rPr>
        <w:t xml:space="preserve">, M. </w:t>
      </w:r>
      <w:proofErr w:type="spellStart"/>
      <w:r w:rsidRPr="000E547F">
        <w:rPr>
          <w:rFonts w:cstheme="minorHAnsi"/>
          <w:szCs w:val="22"/>
        </w:rPr>
        <w:t>Cossi</w:t>
      </w:r>
      <w:proofErr w:type="spellEnd"/>
      <w:r w:rsidRPr="000E547F">
        <w:rPr>
          <w:rFonts w:cstheme="minorHAnsi"/>
          <w:szCs w:val="22"/>
        </w:rPr>
        <w:t xml:space="preserve">, N. </w:t>
      </w:r>
      <w:proofErr w:type="spellStart"/>
      <w:r w:rsidRPr="000E547F">
        <w:rPr>
          <w:rFonts w:cstheme="minorHAnsi"/>
          <w:szCs w:val="22"/>
        </w:rPr>
        <w:t>Rega</w:t>
      </w:r>
      <w:proofErr w:type="spellEnd"/>
      <w:r w:rsidRPr="000E547F">
        <w:rPr>
          <w:rFonts w:cstheme="minorHAnsi"/>
          <w:szCs w:val="22"/>
        </w:rPr>
        <w:t xml:space="preserve">, J. M. </w:t>
      </w:r>
      <w:proofErr w:type="spellStart"/>
      <w:r w:rsidRPr="000E547F">
        <w:rPr>
          <w:rFonts w:cstheme="minorHAnsi"/>
          <w:szCs w:val="22"/>
        </w:rPr>
        <w:t>Millam</w:t>
      </w:r>
      <w:proofErr w:type="spellEnd"/>
      <w:r w:rsidRPr="000E547F">
        <w:rPr>
          <w:rFonts w:cstheme="minorHAnsi"/>
          <w:szCs w:val="22"/>
        </w:rPr>
        <w:t xml:space="preserve">, M. </w:t>
      </w:r>
      <w:proofErr w:type="spellStart"/>
      <w:r w:rsidRPr="000E547F">
        <w:rPr>
          <w:rFonts w:cstheme="minorHAnsi"/>
          <w:szCs w:val="22"/>
        </w:rPr>
        <w:t>Klene</w:t>
      </w:r>
      <w:proofErr w:type="spellEnd"/>
      <w:r w:rsidRPr="000E547F">
        <w:rPr>
          <w:rFonts w:cstheme="minorHAnsi"/>
          <w:szCs w:val="22"/>
        </w:rPr>
        <w:t xml:space="preserve">, J. E. Knox, J. B. Cross, V. </w:t>
      </w:r>
      <w:proofErr w:type="spellStart"/>
      <w:r w:rsidRPr="000E547F">
        <w:rPr>
          <w:rFonts w:cstheme="minorHAnsi"/>
          <w:szCs w:val="22"/>
        </w:rPr>
        <w:t>Bakken</w:t>
      </w:r>
      <w:proofErr w:type="spellEnd"/>
      <w:r w:rsidRPr="000E547F">
        <w:rPr>
          <w:rFonts w:cstheme="minorHAnsi"/>
          <w:szCs w:val="22"/>
        </w:rPr>
        <w:t xml:space="preserve">, C. </w:t>
      </w:r>
      <w:proofErr w:type="spellStart"/>
      <w:r w:rsidRPr="000E547F">
        <w:rPr>
          <w:rFonts w:cstheme="minorHAnsi"/>
          <w:szCs w:val="22"/>
        </w:rPr>
        <w:t>Adamo</w:t>
      </w:r>
      <w:proofErr w:type="spellEnd"/>
      <w:r w:rsidRPr="000E547F">
        <w:rPr>
          <w:rFonts w:cstheme="minorHAnsi"/>
          <w:szCs w:val="22"/>
        </w:rPr>
        <w:t xml:space="preserve">, J. Jaramillo, R. </w:t>
      </w:r>
      <w:proofErr w:type="spellStart"/>
      <w:r w:rsidRPr="000E547F">
        <w:rPr>
          <w:rFonts w:cstheme="minorHAnsi"/>
          <w:szCs w:val="22"/>
        </w:rPr>
        <w:t>Gomperts</w:t>
      </w:r>
      <w:proofErr w:type="spellEnd"/>
      <w:r w:rsidRPr="000E547F">
        <w:rPr>
          <w:rFonts w:cstheme="minorHAnsi"/>
          <w:szCs w:val="22"/>
        </w:rPr>
        <w:t xml:space="preserve">, R. E. </w:t>
      </w:r>
      <w:proofErr w:type="spellStart"/>
      <w:r w:rsidRPr="000E547F">
        <w:rPr>
          <w:rFonts w:cstheme="minorHAnsi"/>
          <w:szCs w:val="22"/>
        </w:rPr>
        <w:t>Stratmann</w:t>
      </w:r>
      <w:proofErr w:type="spellEnd"/>
      <w:r w:rsidRPr="000E547F">
        <w:rPr>
          <w:rFonts w:cstheme="minorHAnsi"/>
          <w:szCs w:val="22"/>
        </w:rPr>
        <w:t xml:space="preserve">, O. </w:t>
      </w:r>
      <w:proofErr w:type="spellStart"/>
      <w:r w:rsidRPr="000E547F">
        <w:rPr>
          <w:rFonts w:cstheme="minorHAnsi"/>
          <w:szCs w:val="22"/>
        </w:rPr>
        <w:t>Yazyev</w:t>
      </w:r>
      <w:proofErr w:type="spellEnd"/>
      <w:r w:rsidRPr="000E547F">
        <w:rPr>
          <w:rFonts w:cstheme="minorHAnsi"/>
          <w:szCs w:val="22"/>
        </w:rPr>
        <w:t xml:space="preserve">, A. J. Austin, R. </w:t>
      </w:r>
      <w:proofErr w:type="spellStart"/>
      <w:r w:rsidRPr="000E547F">
        <w:rPr>
          <w:rFonts w:cstheme="minorHAnsi"/>
          <w:szCs w:val="22"/>
        </w:rPr>
        <w:t>Cammi</w:t>
      </w:r>
      <w:proofErr w:type="spellEnd"/>
      <w:r w:rsidRPr="000E547F">
        <w:rPr>
          <w:rFonts w:cstheme="minorHAnsi"/>
          <w:szCs w:val="22"/>
        </w:rPr>
        <w:t xml:space="preserve">, C. </w:t>
      </w:r>
      <w:proofErr w:type="spellStart"/>
      <w:r w:rsidRPr="000E547F">
        <w:rPr>
          <w:rFonts w:cstheme="minorHAnsi"/>
          <w:szCs w:val="22"/>
        </w:rPr>
        <w:t>Pomelli</w:t>
      </w:r>
      <w:proofErr w:type="spellEnd"/>
      <w:r w:rsidRPr="000E547F">
        <w:rPr>
          <w:rFonts w:cstheme="minorHAnsi"/>
          <w:szCs w:val="22"/>
        </w:rPr>
        <w:t xml:space="preserve">, J. W. </w:t>
      </w:r>
      <w:proofErr w:type="spellStart"/>
      <w:r w:rsidRPr="000E547F">
        <w:rPr>
          <w:rFonts w:cstheme="minorHAnsi"/>
          <w:szCs w:val="22"/>
        </w:rPr>
        <w:t>Ochterski</w:t>
      </w:r>
      <w:proofErr w:type="spellEnd"/>
      <w:r w:rsidRPr="000E547F">
        <w:rPr>
          <w:rFonts w:cstheme="minorHAnsi"/>
          <w:szCs w:val="22"/>
        </w:rPr>
        <w:t xml:space="preserve">, R. L. Martin, K. </w:t>
      </w:r>
      <w:proofErr w:type="spellStart"/>
      <w:r w:rsidRPr="000E547F">
        <w:rPr>
          <w:rFonts w:cstheme="minorHAnsi"/>
          <w:szCs w:val="22"/>
        </w:rPr>
        <w:t>Morokuma</w:t>
      </w:r>
      <w:proofErr w:type="spellEnd"/>
      <w:r w:rsidRPr="000E547F">
        <w:rPr>
          <w:rFonts w:cstheme="minorHAnsi"/>
          <w:szCs w:val="22"/>
        </w:rPr>
        <w:t xml:space="preserve">, V. G. </w:t>
      </w:r>
      <w:proofErr w:type="spellStart"/>
      <w:r w:rsidRPr="000E547F">
        <w:rPr>
          <w:rFonts w:cstheme="minorHAnsi"/>
          <w:szCs w:val="22"/>
        </w:rPr>
        <w:t>Zakrzewski</w:t>
      </w:r>
      <w:proofErr w:type="spellEnd"/>
      <w:r w:rsidRPr="000E547F">
        <w:rPr>
          <w:rFonts w:cstheme="minorHAnsi"/>
          <w:szCs w:val="22"/>
        </w:rPr>
        <w:t xml:space="preserve">, G. A. </w:t>
      </w:r>
      <w:proofErr w:type="spellStart"/>
      <w:r w:rsidRPr="000E547F">
        <w:rPr>
          <w:rFonts w:cstheme="minorHAnsi"/>
          <w:szCs w:val="22"/>
        </w:rPr>
        <w:t>Voth</w:t>
      </w:r>
      <w:proofErr w:type="spellEnd"/>
      <w:r w:rsidRPr="000E547F">
        <w:rPr>
          <w:rFonts w:cstheme="minorHAnsi"/>
          <w:szCs w:val="22"/>
        </w:rPr>
        <w:t xml:space="preserve">, P. Salvador, J. J. Dannenberg, S. </w:t>
      </w:r>
      <w:proofErr w:type="spellStart"/>
      <w:r w:rsidRPr="000E547F">
        <w:rPr>
          <w:rFonts w:cstheme="minorHAnsi"/>
          <w:szCs w:val="22"/>
        </w:rPr>
        <w:t>Dapprich</w:t>
      </w:r>
      <w:proofErr w:type="spellEnd"/>
      <w:r w:rsidRPr="000E547F">
        <w:rPr>
          <w:rFonts w:cstheme="minorHAnsi"/>
          <w:szCs w:val="22"/>
        </w:rPr>
        <w:t xml:space="preserve">, A. D. Daniels, O. </w:t>
      </w:r>
      <w:proofErr w:type="spellStart"/>
      <w:r w:rsidRPr="000E547F">
        <w:rPr>
          <w:rFonts w:cstheme="minorHAnsi"/>
          <w:szCs w:val="22"/>
        </w:rPr>
        <w:t>Farkas</w:t>
      </w:r>
      <w:proofErr w:type="spellEnd"/>
      <w:r w:rsidRPr="000E547F">
        <w:rPr>
          <w:rFonts w:cstheme="minorHAnsi"/>
          <w:szCs w:val="22"/>
        </w:rPr>
        <w:t xml:space="preserve">, J. B. </w:t>
      </w:r>
      <w:proofErr w:type="spellStart"/>
      <w:r w:rsidRPr="000E547F">
        <w:rPr>
          <w:rFonts w:cstheme="minorHAnsi"/>
          <w:szCs w:val="22"/>
        </w:rPr>
        <w:t>Foresman</w:t>
      </w:r>
      <w:proofErr w:type="spellEnd"/>
      <w:r w:rsidRPr="000E547F">
        <w:rPr>
          <w:rFonts w:cstheme="minorHAnsi"/>
          <w:szCs w:val="22"/>
        </w:rPr>
        <w:t xml:space="preserve">, J. V. Ortiz, J. </w:t>
      </w:r>
      <w:proofErr w:type="spellStart"/>
      <w:r w:rsidRPr="000E547F">
        <w:rPr>
          <w:rFonts w:cstheme="minorHAnsi"/>
          <w:szCs w:val="22"/>
        </w:rPr>
        <w:t>Cioslowski</w:t>
      </w:r>
      <w:proofErr w:type="spellEnd"/>
      <w:r w:rsidRPr="000E547F">
        <w:rPr>
          <w:rFonts w:cstheme="minorHAnsi"/>
          <w:szCs w:val="22"/>
        </w:rPr>
        <w:t>, and D. J. Fox, Gaussian, Inc., Wallingford CT, 2009.</w:t>
      </w:r>
    </w:p>
    <w:sectPr w:rsidR="00017CA6" w:rsidRPr="00017C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DCE80" w14:textId="77777777" w:rsidR="008C594B" w:rsidRDefault="008C594B" w:rsidP="008F77A9">
      <w:pPr>
        <w:spacing w:after="0" w:line="240" w:lineRule="auto"/>
      </w:pPr>
      <w:r>
        <w:separator/>
      </w:r>
    </w:p>
  </w:endnote>
  <w:endnote w:type="continuationSeparator" w:id="0">
    <w:p w14:paraId="5A45DE8F" w14:textId="77777777" w:rsidR="008C594B" w:rsidRDefault="008C594B" w:rsidP="008F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F08FA3" w14:textId="77777777" w:rsidR="008F77A9" w:rsidRDefault="008F77A9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 w:rsidR="002005CD">
      <w:rPr>
        <w:caps/>
        <w:noProof/>
        <w:color w:val="4472C4" w:themeColor="accent1"/>
      </w:rPr>
      <w:t>18</w:t>
    </w:r>
    <w:r>
      <w:rPr>
        <w:caps/>
        <w:noProof/>
        <w:color w:val="4472C4" w:themeColor="accent1"/>
      </w:rPr>
      <w:fldChar w:fldCharType="end"/>
    </w:r>
  </w:p>
  <w:p w14:paraId="0FC31365" w14:textId="77777777" w:rsidR="008F77A9" w:rsidRDefault="008F77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0A8E7" w14:textId="77777777" w:rsidR="008C594B" w:rsidRDefault="008C594B" w:rsidP="008F77A9">
      <w:pPr>
        <w:spacing w:after="0" w:line="240" w:lineRule="auto"/>
      </w:pPr>
      <w:r>
        <w:separator/>
      </w:r>
    </w:p>
  </w:footnote>
  <w:footnote w:type="continuationSeparator" w:id="0">
    <w:p w14:paraId="6A70C5E9" w14:textId="77777777" w:rsidR="008C594B" w:rsidRDefault="008C594B" w:rsidP="008F7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019"/>
    <w:rsid w:val="00017CA6"/>
    <w:rsid w:val="00027F6A"/>
    <w:rsid w:val="000E547F"/>
    <w:rsid w:val="000F3E24"/>
    <w:rsid w:val="00167CD6"/>
    <w:rsid w:val="00193A94"/>
    <w:rsid w:val="002005CD"/>
    <w:rsid w:val="00205DEB"/>
    <w:rsid w:val="00211A5C"/>
    <w:rsid w:val="00223445"/>
    <w:rsid w:val="00250C8F"/>
    <w:rsid w:val="00274D54"/>
    <w:rsid w:val="00287E89"/>
    <w:rsid w:val="00303D1D"/>
    <w:rsid w:val="00341B01"/>
    <w:rsid w:val="00365BC4"/>
    <w:rsid w:val="003D123D"/>
    <w:rsid w:val="003D6310"/>
    <w:rsid w:val="003F7F24"/>
    <w:rsid w:val="004561BC"/>
    <w:rsid w:val="0048028A"/>
    <w:rsid w:val="006566E5"/>
    <w:rsid w:val="00672586"/>
    <w:rsid w:val="006A68FE"/>
    <w:rsid w:val="006B3650"/>
    <w:rsid w:val="006C4658"/>
    <w:rsid w:val="006C5D2C"/>
    <w:rsid w:val="008C520D"/>
    <w:rsid w:val="008C594B"/>
    <w:rsid w:val="008F77A9"/>
    <w:rsid w:val="009203B4"/>
    <w:rsid w:val="009454C4"/>
    <w:rsid w:val="00A45C92"/>
    <w:rsid w:val="00A941E9"/>
    <w:rsid w:val="00AB0006"/>
    <w:rsid w:val="00B02019"/>
    <w:rsid w:val="00B50A70"/>
    <w:rsid w:val="00BF732D"/>
    <w:rsid w:val="00C06D89"/>
    <w:rsid w:val="00C82F70"/>
    <w:rsid w:val="00CF161C"/>
    <w:rsid w:val="00D02191"/>
    <w:rsid w:val="00D07045"/>
    <w:rsid w:val="00E7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A03BBA"/>
  <w15:chartTrackingRefBased/>
  <w15:docId w15:val="{6551D186-BEB6-4A09-A5E4-8A109C26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019"/>
    <w:pPr>
      <w:spacing w:after="200" w:line="276" w:lineRule="auto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02019"/>
    <w:pPr>
      <w:spacing w:after="0" w:line="240" w:lineRule="auto"/>
    </w:pPr>
    <w:rPr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8F7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7A9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F77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7A9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E9DAE-CE69-4062-BFF5-DF73AA187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8</Pages>
  <Words>6380</Words>
  <Characters>36369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et boekfa</dc:creator>
  <cp:keywords/>
  <dc:description/>
  <cp:lastModifiedBy>Bundet</cp:lastModifiedBy>
  <cp:revision>36</cp:revision>
  <dcterms:created xsi:type="dcterms:W3CDTF">2023-08-31T07:36:00Z</dcterms:created>
  <dcterms:modified xsi:type="dcterms:W3CDTF">2024-01-04T11:36:00Z</dcterms:modified>
</cp:coreProperties>
</file>